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77BFD" w14:textId="4E75F57C" w:rsidR="0079334A" w:rsidRDefault="0079334A" w:rsidP="00ED1245">
      <w:pPr>
        <w:spacing w:line="480" w:lineRule="auto"/>
        <w:jc w:val="both"/>
        <w:rPr>
          <w:b/>
          <w:bCs/>
        </w:rPr>
      </w:pPr>
      <w:r>
        <w:rPr>
          <w:noProof/>
        </w:rPr>
        <w:drawing>
          <wp:inline distT="0" distB="0" distL="0" distR="0" wp14:anchorId="1E577C54" wp14:editId="6237B689">
            <wp:extent cx="5943600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00F93" w14:textId="419F329F" w:rsidR="0079334A" w:rsidRDefault="0079334A" w:rsidP="00ED1245">
      <w:pPr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Supplementary Figure S1. </w:t>
      </w:r>
      <w:r w:rsidR="001569C7" w:rsidRPr="00672843">
        <w:t>Decay of (a</w:t>
      </w:r>
      <w:r w:rsidRPr="00672843">
        <w:t>verage</w:t>
      </w:r>
      <w:r w:rsidR="001569C7" w:rsidRPr="00672843">
        <w:t>)</w:t>
      </w:r>
      <w:r w:rsidRPr="00672843">
        <w:t xml:space="preserve"> LD </w:t>
      </w:r>
      <w:r w:rsidR="001569C7" w:rsidRPr="00672843">
        <w:t xml:space="preserve">between loci </w:t>
      </w:r>
      <w:r w:rsidR="00771396" w:rsidRPr="00672843">
        <w:t>with increasingly larger distances between them.</w:t>
      </w:r>
    </w:p>
    <w:p w14:paraId="19790FC3" w14:textId="0DB3BCA3" w:rsidR="00A24027" w:rsidRDefault="00A24027">
      <w:pPr>
        <w:rPr>
          <w:b/>
          <w:bCs/>
        </w:rPr>
      </w:pPr>
    </w:p>
    <w:sectPr w:rsidR="00A24027" w:rsidSect="009E1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C15D0" w14:textId="77777777" w:rsidR="00AB46B9" w:rsidRDefault="00AB46B9" w:rsidP="00EC164B">
      <w:pPr>
        <w:spacing w:after="0" w:line="240" w:lineRule="auto"/>
      </w:pPr>
      <w:r>
        <w:separator/>
      </w:r>
    </w:p>
  </w:endnote>
  <w:endnote w:type="continuationSeparator" w:id="0">
    <w:p w14:paraId="3D62AF38" w14:textId="77777777" w:rsidR="00AB46B9" w:rsidRDefault="00AB46B9" w:rsidP="00EC164B">
      <w:pPr>
        <w:spacing w:after="0" w:line="240" w:lineRule="auto"/>
      </w:pPr>
      <w:r>
        <w:continuationSeparator/>
      </w:r>
    </w:p>
  </w:endnote>
  <w:endnote w:type="continuationNotice" w:id="1">
    <w:p w14:paraId="383AA369" w14:textId="77777777" w:rsidR="00AB46B9" w:rsidRDefault="00AB46B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4D3762" w14:textId="77777777" w:rsidR="00AB46B9" w:rsidRDefault="00AB46B9" w:rsidP="00EC164B">
      <w:pPr>
        <w:spacing w:after="0" w:line="240" w:lineRule="auto"/>
      </w:pPr>
      <w:r>
        <w:separator/>
      </w:r>
    </w:p>
  </w:footnote>
  <w:footnote w:type="continuationSeparator" w:id="0">
    <w:p w14:paraId="67F17ABA" w14:textId="77777777" w:rsidR="00AB46B9" w:rsidRDefault="00AB46B9" w:rsidP="00EC164B">
      <w:pPr>
        <w:spacing w:after="0" w:line="240" w:lineRule="auto"/>
      </w:pPr>
      <w:r>
        <w:continuationSeparator/>
      </w:r>
    </w:p>
  </w:footnote>
  <w:footnote w:type="continuationNotice" w:id="1">
    <w:p w14:paraId="70501290" w14:textId="77777777" w:rsidR="00AB46B9" w:rsidRDefault="00AB46B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B668BE"/>
    <w:multiLevelType w:val="multilevel"/>
    <w:tmpl w:val="FA543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A128FC"/>
    <w:multiLevelType w:val="hybridMultilevel"/>
    <w:tmpl w:val="0F1ABA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F1676C"/>
    <w:multiLevelType w:val="hybridMultilevel"/>
    <w:tmpl w:val="7D0A609C"/>
    <w:lvl w:ilvl="0" w:tplc="B950C9E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D9022B"/>
    <w:multiLevelType w:val="hybridMultilevel"/>
    <w:tmpl w:val="B20888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6C2596"/>
    <w:multiLevelType w:val="hybridMultilevel"/>
    <w:tmpl w:val="66789388"/>
    <w:lvl w:ilvl="0" w:tplc="B858817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E07DC0"/>
    <w:multiLevelType w:val="hybridMultilevel"/>
    <w:tmpl w:val="133C2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8D1116"/>
    <w:multiLevelType w:val="hybridMultilevel"/>
    <w:tmpl w:val="4CD865EC"/>
    <w:lvl w:ilvl="0" w:tplc="0409000F">
      <w:start w:val="1"/>
      <w:numFmt w:val="decimal"/>
      <w:lvlText w:val="%1."/>
      <w:lvlJc w:val="left"/>
      <w:pPr>
        <w:ind w:left="765" w:hanging="360"/>
      </w:p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7" w15:restartNumberingAfterBreak="0">
    <w:nsid w:val="53482C1E"/>
    <w:multiLevelType w:val="hybridMultilevel"/>
    <w:tmpl w:val="E34A1262"/>
    <w:lvl w:ilvl="0" w:tplc="709A4F5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7A3B88"/>
    <w:multiLevelType w:val="hybridMultilevel"/>
    <w:tmpl w:val="72EE7A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278072">
    <w:abstractNumId w:val="6"/>
  </w:num>
  <w:num w:numId="2" w16cid:durableId="828863414">
    <w:abstractNumId w:val="3"/>
  </w:num>
  <w:num w:numId="3" w16cid:durableId="1645088238">
    <w:abstractNumId w:val="1"/>
  </w:num>
  <w:num w:numId="4" w16cid:durableId="129790014">
    <w:abstractNumId w:val="7"/>
  </w:num>
  <w:num w:numId="5" w16cid:durableId="1181699651">
    <w:abstractNumId w:val="8"/>
  </w:num>
  <w:num w:numId="6" w16cid:durableId="1537350386">
    <w:abstractNumId w:val="4"/>
  </w:num>
  <w:num w:numId="7" w16cid:durableId="146021982">
    <w:abstractNumId w:val="5"/>
  </w:num>
  <w:num w:numId="8" w16cid:durableId="2004770470">
    <w:abstractNumId w:val="0"/>
  </w:num>
  <w:num w:numId="9" w16cid:durableId="73422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WwNLMwtzQyM7Ews7BU0lEKTi0uzszPAykwrAUAB49V4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vdwvdd5zfas8ex0pr5essztf5s2xdwdwet&quot;&gt;Selective Genotyping&lt;record-ids&gt;&lt;item&gt;8&lt;/item&gt;&lt;item&gt;9&lt;/item&gt;&lt;item&gt;17&lt;/item&gt;&lt;item&gt;18&lt;/item&gt;&lt;item&gt;24&lt;/item&gt;&lt;item&gt;27&lt;/item&gt;&lt;item&gt;53&lt;/item&gt;&lt;item&gt;64&lt;/item&gt;&lt;item&gt;67&lt;/item&gt;&lt;item&gt;68&lt;/item&gt;&lt;item&gt;71&lt;/item&gt;&lt;item&gt;72&lt;/item&gt;&lt;item&gt;73&lt;/item&gt;&lt;item&gt;74&lt;/item&gt;&lt;item&gt;79&lt;/item&gt;&lt;item&gt;83&lt;/item&gt;&lt;item&gt;84&lt;/item&gt;&lt;item&gt;89&lt;/item&gt;&lt;item&gt;97&lt;/item&gt;&lt;item&gt;98&lt;/item&gt;&lt;item&gt;99&lt;/item&gt;&lt;item&gt;100&lt;/item&gt;&lt;item&gt;101&lt;/item&gt;&lt;item&gt;103&lt;/item&gt;&lt;item&gt;106&lt;/item&gt;&lt;item&gt;107&lt;/item&gt;&lt;item&gt;108&lt;/item&gt;&lt;item&gt;110&lt;/item&gt;&lt;item&gt;115&lt;/item&gt;&lt;item&gt;116&lt;/item&gt;&lt;item&gt;117&lt;/item&gt;&lt;item&gt;120&lt;/item&gt;&lt;item&gt;121&lt;/item&gt;&lt;item&gt;122&lt;/item&gt;&lt;item&gt;124&lt;/item&gt;&lt;item&gt;157&lt;/item&gt;&lt;/record-ids&gt;&lt;/item&gt;&lt;/Libraries&gt;"/>
  </w:docVars>
  <w:rsids>
    <w:rsidRoot w:val="004B5207"/>
    <w:rsid w:val="0000018B"/>
    <w:rsid w:val="00000297"/>
    <w:rsid w:val="00000325"/>
    <w:rsid w:val="000008EA"/>
    <w:rsid w:val="00000E80"/>
    <w:rsid w:val="00000EFD"/>
    <w:rsid w:val="0000190B"/>
    <w:rsid w:val="00001E5B"/>
    <w:rsid w:val="00001F2D"/>
    <w:rsid w:val="0000205B"/>
    <w:rsid w:val="0000236E"/>
    <w:rsid w:val="00002676"/>
    <w:rsid w:val="000028A8"/>
    <w:rsid w:val="00003642"/>
    <w:rsid w:val="00003BC0"/>
    <w:rsid w:val="0000434C"/>
    <w:rsid w:val="00004C7C"/>
    <w:rsid w:val="0000540D"/>
    <w:rsid w:val="00005415"/>
    <w:rsid w:val="000058B3"/>
    <w:rsid w:val="00006328"/>
    <w:rsid w:val="00006E98"/>
    <w:rsid w:val="00007234"/>
    <w:rsid w:val="00007571"/>
    <w:rsid w:val="00007759"/>
    <w:rsid w:val="00007F0B"/>
    <w:rsid w:val="0001010B"/>
    <w:rsid w:val="00010397"/>
    <w:rsid w:val="00010586"/>
    <w:rsid w:val="0001058B"/>
    <w:rsid w:val="00010903"/>
    <w:rsid w:val="00010C7B"/>
    <w:rsid w:val="00010DF6"/>
    <w:rsid w:val="00010F4A"/>
    <w:rsid w:val="00010F7A"/>
    <w:rsid w:val="00011C4B"/>
    <w:rsid w:val="0001227E"/>
    <w:rsid w:val="00012E58"/>
    <w:rsid w:val="00013E7E"/>
    <w:rsid w:val="00015304"/>
    <w:rsid w:val="0001555C"/>
    <w:rsid w:val="00015CC3"/>
    <w:rsid w:val="00016443"/>
    <w:rsid w:val="000167C1"/>
    <w:rsid w:val="00017152"/>
    <w:rsid w:val="00017187"/>
    <w:rsid w:val="0002026A"/>
    <w:rsid w:val="0002075D"/>
    <w:rsid w:val="000207CE"/>
    <w:rsid w:val="00020B55"/>
    <w:rsid w:val="00020D68"/>
    <w:rsid w:val="000221EF"/>
    <w:rsid w:val="000226BE"/>
    <w:rsid w:val="00022715"/>
    <w:rsid w:val="000228F9"/>
    <w:rsid w:val="000232A7"/>
    <w:rsid w:val="0002335F"/>
    <w:rsid w:val="00023A96"/>
    <w:rsid w:val="000242F8"/>
    <w:rsid w:val="00024348"/>
    <w:rsid w:val="000245A9"/>
    <w:rsid w:val="00024973"/>
    <w:rsid w:val="00024CEC"/>
    <w:rsid w:val="00025042"/>
    <w:rsid w:val="00025537"/>
    <w:rsid w:val="00026CB2"/>
    <w:rsid w:val="00026DBF"/>
    <w:rsid w:val="00026E1D"/>
    <w:rsid w:val="00027BD4"/>
    <w:rsid w:val="000300C8"/>
    <w:rsid w:val="00030545"/>
    <w:rsid w:val="000305F5"/>
    <w:rsid w:val="00031E0A"/>
    <w:rsid w:val="00032015"/>
    <w:rsid w:val="0003231E"/>
    <w:rsid w:val="000333C3"/>
    <w:rsid w:val="00033CBE"/>
    <w:rsid w:val="000345A2"/>
    <w:rsid w:val="0003575B"/>
    <w:rsid w:val="000359D2"/>
    <w:rsid w:val="00035A9F"/>
    <w:rsid w:val="000362CC"/>
    <w:rsid w:val="00036454"/>
    <w:rsid w:val="00036F2C"/>
    <w:rsid w:val="000373EE"/>
    <w:rsid w:val="0003745B"/>
    <w:rsid w:val="000377DF"/>
    <w:rsid w:val="00037AAD"/>
    <w:rsid w:val="00037DBD"/>
    <w:rsid w:val="00037DDF"/>
    <w:rsid w:val="00037FEB"/>
    <w:rsid w:val="0004054F"/>
    <w:rsid w:val="000409DD"/>
    <w:rsid w:val="00040A61"/>
    <w:rsid w:val="00040E60"/>
    <w:rsid w:val="00041551"/>
    <w:rsid w:val="000415A4"/>
    <w:rsid w:val="000420ED"/>
    <w:rsid w:val="0004237A"/>
    <w:rsid w:val="00042445"/>
    <w:rsid w:val="00042FB8"/>
    <w:rsid w:val="00043369"/>
    <w:rsid w:val="0004386D"/>
    <w:rsid w:val="00043AF1"/>
    <w:rsid w:val="00043F17"/>
    <w:rsid w:val="00044D30"/>
    <w:rsid w:val="00045781"/>
    <w:rsid w:val="0004644D"/>
    <w:rsid w:val="000469D9"/>
    <w:rsid w:val="000479B4"/>
    <w:rsid w:val="0005010D"/>
    <w:rsid w:val="0005018A"/>
    <w:rsid w:val="00050347"/>
    <w:rsid w:val="0005116B"/>
    <w:rsid w:val="0005175A"/>
    <w:rsid w:val="000518F2"/>
    <w:rsid w:val="00051A12"/>
    <w:rsid w:val="000536E4"/>
    <w:rsid w:val="00054697"/>
    <w:rsid w:val="0005480E"/>
    <w:rsid w:val="00054972"/>
    <w:rsid w:val="00054CA7"/>
    <w:rsid w:val="00054DD3"/>
    <w:rsid w:val="00054E16"/>
    <w:rsid w:val="0005532A"/>
    <w:rsid w:val="0005553B"/>
    <w:rsid w:val="00055D9A"/>
    <w:rsid w:val="0005705D"/>
    <w:rsid w:val="00057318"/>
    <w:rsid w:val="00057483"/>
    <w:rsid w:val="00057B4E"/>
    <w:rsid w:val="0006007B"/>
    <w:rsid w:val="00060376"/>
    <w:rsid w:val="00060544"/>
    <w:rsid w:val="00060C88"/>
    <w:rsid w:val="00060EAA"/>
    <w:rsid w:val="000620EA"/>
    <w:rsid w:val="00062136"/>
    <w:rsid w:val="000623B9"/>
    <w:rsid w:val="00062725"/>
    <w:rsid w:val="00062AC5"/>
    <w:rsid w:val="00062CD0"/>
    <w:rsid w:val="00063CAA"/>
    <w:rsid w:val="00063F68"/>
    <w:rsid w:val="0006504F"/>
    <w:rsid w:val="000666C5"/>
    <w:rsid w:val="00066863"/>
    <w:rsid w:val="00066BC5"/>
    <w:rsid w:val="00066E50"/>
    <w:rsid w:val="000675A5"/>
    <w:rsid w:val="00067DF6"/>
    <w:rsid w:val="00067E4A"/>
    <w:rsid w:val="00070224"/>
    <w:rsid w:val="000719C6"/>
    <w:rsid w:val="00071FE1"/>
    <w:rsid w:val="00072DEB"/>
    <w:rsid w:val="00073128"/>
    <w:rsid w:val="000731DA"/>
    <w:rsid w:val="000735AE"/>
    <w:rsid w:val="00073943"/>
    <w:rsid w:val="00073A90"/>
    <w:rsid w:val="00073F00"/>
    <w:rsid w:val="00074E57"/>
    <w:rsid w:val="00075C74"/>
    <w:rsid w:val="00075E43"/>
    <w:rsid w:val="00076B1D"/>
    <w:rsid w:val="00077891"/>
    <w:rsid w:val="00081143"/>
    <w:rsid w:val="000816D9"/>
    <w:rsid w:val="00081775"/>
    <w:rsid w:val="0008191B"/>
    <w:rsid w:val="000819AD"/>
    <w:rsid w:val="0008214C"/>
    <w:rsid w:val="000822B2"/>
    <w:rsid w:val="0008343D"/>
    <w:rsid w:val="000838E5"/>
    <w:rsid w:val="00083B4A"/>
    <w:rsid w:val="0008434D"/>
    <w:rsid w:val="0008490A"/>
    <w:rsid w:val="00084D16"/>
    <w:rsid w:val="00085286"/>
    <w:rsid w:val="000855E6"/>
    <w:rsid w:val="0008584A"/>
    <w:rsid w:val="00085E1C"/>
    <w:rsid w:val="00086E04"/>
    <w:rsid w:val="00087443"/>
    <w:rsid w:val="00087F2B"/>
    <w:rsid w:val="000905BC"/>
    <w:rsid w:val="0009062C"/>
    <w:rsid w:val="00090ED5"/>
    <w:rsid w:val="000910AC"/>
    <w:rsid w:val="00091818"/>
    <w:rsid w:val="00091BE8"/>
    <w:rsid w:val="00091BF5"/>
    <w:rsid w:val="00092891"/>
    <w:rsid w:val="00092E54"/>
    <w:rsid w:val="00093121"/>
    <w:rsid w:val="000933FD"/>
    <w:rsid w:val="00093796"/>
    <w:rsid w:val="000951A6"/>
    <w:rsid w:val="0009591F"/>
    <w:rsid w:val="00096D21"/>
    <w:rsid w:val="00096EDD"/>
    <w:rsid w:val="00096F22"/>
    <w:rsid w:val="00097730"/>
    <w:rsid w:val="00097776"/>
    <w:rsid w:val="00097BDE"/>
    <w:rsid w:val="000A0D10"/>
    <w:rsid w:val="000A1089"/>
    <w:rsid w:val="000A14E4"/>
    <w:rsid w:val="000A1B0D"/>
    <w:rsid w:val="000A1F08"/>
    <w:rsid w:val="000A33C4"/>
    <w:rsid w:val="000A382B"/>
    <w:rsid w:val="000A3977"/>
    <w:rsid w:val="000A3F95"/>
    <w:rsid w:val="000A4556"/>
    <w:rsid w:val="000A4CE6"/>
    <w:rsid w:val="000A4D0C"/>
    <w:rsid w:val="000A50DA"/>
    <w:rsid w:val="000A5221"/>
    <w:rsid w:val="000A52D2"/>
    <w:rsid w:val="000A56BD"/>
    <w:rsid w:val="000A6A75"/>
    <w:rsid w:val="000A6BD7"/>
    <w:rsid w:val="000A7980"/>
    <w:rsid w:val="000B0B37"/>
    <w:rsid w:val="000B0D6B"/>
    <w:rsid w:val="000B0E77"/>
    <w:rsid w:val="000B1960"/>
    <w:rsid w:val="000B1F6F"/>
    <w:rsid w:val="000B2E80"/>
    <w:rsid w:val="000B3008"/>
    <w:rsid w:val="000B31C4"/>
    <w:rsid w:val="000B3E06"/>
    <w:rsid w:val="000B42F1"/>
    <w:rsid w:val="000B43DC"/>
    <w:rsid w:val="000B46D2"/>
    <w:rsid w:val="000B521D"/>
    <w:rsid w:val="000B5449"/>
    <w:rsid w:val="000B555A"/>
    <w:rsid w:val="000B57DB"/>
    <w:rsid w:val="000B5837"/>
    <w:rsid w:val="000B5CBA"/>
    <w:rsid w:val="000B5E42"/>
    <w:rsid w:val="000B61A9"/>
    <w:rsid w:val="000B651B"/>
    <w:rsid w:val="000B6A5B"/>
    <w:rsid w:val="000B7041"/>
    <w:rsid w:val="000B71F3"/>
    <w:rsid w:val="000B7951"/>
    <w:rsid w:val="000C098D"/>
    <w:rsid w:val="000C0C1E"/>
    <w:rsid w:val="000C0C4F"/>
    <w:rsid w:val="000C1656"/>
    <w:rsid w:val="000C1A50"/>
    <w:rsid w:val="000C1C7D"/>
    <w:rsid w:val="000C28E6"/>
    <w:rsid w:val="000C2F69"/>
    <w:rsid w:val="000C356A"/>
    <w:rsid w:val="000C43AC"/>
    <w:rsid w:val="000C5F40"/>
    <w:rsid w:val="000C609B"/>
    <w:rsid w:val="000C6775"/>
    <w:rsid w:val="000C6E16"/>
    <w:rsid w:val="000C734A"/>
    <w:rsid w:val="000C79B8"/>
    <w:rsid w:val="000C79F9"/>
    <w:rsid w:val="000C7CFE"/>
    <w:rsid w:val="000D0A68"/>
    <w:rsid w:val="000D1183"/>
    <w:rsid w:val="000D12B2"/>
    <w:rsid w:val="000D1A99"/>
    <w:rsid w:val="000D20D5"/>
    <w:rsid w:val="000D234C"/>
    <w:rsid w:val="000D29CB"/>
    <w:rsid w:val="000D34DF"/>
    <w:rsid w:val="000D34ED"/>
    <w:rsid w:val="000D3DF0"/>
    <w:rsid w:val="000D3F7D"/>
    <w:rsid w:val="000D429C"/>
    <w:rsid w:val="000D493C"/>
    <w:rsid w:val="000D4E3E"/>
    <w:rsid w:val="000D5048"/>
    <w:rsid w:val="000D5DA9"/>
    <w:rsid w:val="000D5E0D"/>
    <w:rsid w:val="000D6206"/>
    <w:rsid w:val="000D63CB"/>
    <w:rsid w:val="000D6712"/>
    <w:rsid w:val="000D6D45"/>
    <w:rsid w:val="000D71AE"/>
    <w:rsid w:val="000D78C1"/>
    <w:rsid w:val="000D7931"/>
    <w:rsid w:val="000E017C"/>
    <w:rsid w:val="000E0A19"/>
    <w:rsid w:val="000E16E8"/>
    <w:rsid w:val="000E1998"/>
    <w:rsid w:val="000E1C53"/>
    <w:rsid w:val="000E2534"/>
    <w:rsid w:val="000E25A3"/>
    <w:rsid w:val="000E26AB"/>
    <w:rsid w:val="000E2F3F"/>
    <w:rsid w:val="000E2FB1"/>
    <w:rsid w:val="000E339C"/>
    <w:rsid w:val="000E342A"/>
    <w:rsid w:val="000E45BE"/>
    <w:rsid w:val="000E49F6"/>
    <w:rsid w:val="000E5AC7"/>
    <w:rsid w:val="000E5C56"/>
    <w:rsid w:val="000E60AF"/>
    <w:rsid w:val="000E60C0"/>
    <w:rsid w:val="000E62C6"/>
    <w:rsid w:val="000E7217"/>
    <w:rsid w:val="000E735E"/>
    <w:rsid w:val="000E73B0"/>
    <w:rsid w:val="000E75B6"/>
    <w:rsid w:val="000E7DA9"/>
    <w:rsid w:val="000F01AD"/>
    <w:rsid w:val="000F07CA"/>
    <w:rsid w:val="000F0EA3"/>
    <w:rsid w:val="000F16E9"/>
    <w:rsid w:val="000F1A49"/>
    <w:rsid w:val="000F1E39"/>
    <w:rsid w:val="000F2A8B"/>
    <w:rsid w:val="000F3DC4"/>
    <w:rsid w:val="000F3EBA"/>
    <w:rsid w:val="000F4756"/>
    <w:rsid w:val="000F4D0A"/>
    <w:rsid w:val="000F4DBD"/>
    <w:rsid w:val="000F4E4A"/>
    <w:rsid w:val="000F4E7B"/>
    <w:rsid w:val="000F4FDD"/>
    <w:rsid w:val="000F509B"/>
    <w:rsid w:val="000F7448"/>
    <w:rsid w:val="000F7D59"/>
    <w:rsid w:val="000F7FA3"/>
    <w:rsid w:val="0010059B"/>
    <w:rsid w:val="001010EC"/>
    <w:rsid w:val="0010110F"/>
    <w:rsid w:val="00102A29"/>
    <w:rsid w:val="00104209"/>
    <w:rsid w:val="00104458"/>
    <w:rsid w:val="00104634"/>
    <w:rsid w:val="00104F90"/>
    <w:rsid w:val="00104F99"/>
    <w:rsid w:val="00105E02"/>
    <w:rsid w:val="0010628E"/>
    <w:rsid w:val="00106744"/>
    <w:rsid w:val="001067F7"/>
    <w:rsid w:val="00106FAB"/>
    <w:rsid w:val="001070AC"/>
    <w:rsid w:val="00107608"/>
    <w:rsid w:val="0010794F"/>
    <w:rsid w:val="00107F5A"/>
    <w:rsid w:val="00110643"/>
    <w:rsid w:val="001106F5"/>
    <w:rsid w:val="00110AB7"/>
    <w:rsid w:val="00111065"/>
    <w:rsid w:val="00111480"/>
    <w:rsid w:val="00111886"/>
    <w:rsid w:val="0011241F"/>
    <w:rsid w:val="001128ED"/>
    <w:rsid w:val="00112BB3"/>
    <w:rsid w:val="00112CDF"/>
    <w:rsid w:val="0011315F"/>
    <w:rsid w:val="0011442F"/>
    <w:rsid w:val="00114574"/>
    <w:rsid w:val="00114D80"/>
    <w:rsid w:val="00114DDE"/>
    <w:rsid w:val="001151D0"/>
    <w:rsid w:val="0011530B"/>
    <w:rsid w:val="00115806"/>
    <w:rsid w:val="00115DAC"/>
    <w:rsid w:val="00116328"/>
    <w:rsid w:val="001164D3"/>
    <w:rsid w:val="00116679"/>
    <w:rsid w:val="001169F7"/>
    <w:rsid w:val="00117BC2"/>
    <w:rsid w:val="00120012"/>
    <w:rsid w:val="00120443"/>
    <w:rsid w:val="00120531"/>
    <w:rsid w:val="0012056A"/>
    <w:rsid w:val="00123113"/>
    <w:rsid w:val="001235B5"/>
    <w:rsid w:val="00123A14"/>
    <w:rsid w:val="00123AA2"/>
    <w:rsid w:val="00123F5E"/>
    <w:rsid w:val="00124B8B"/>
    <w:rsid w:val="001258C3"/>
    <w:rsid w:val="00125F65"/>
    <w:rsid w:val="00126723"/>
    <w:rsid w:val="00126DFA"/>
    <w:rsid w:val="00127966"/>
    <w:rsid w:val="001302A0"/>
    <w:rsid w:val="00130430"/>
    <w:rsid w:val="0013187B"/>
    <w:rsid w:val="00131919"/>
    <w:rsid w:val="001320DC"/>
    <w:rsid w:val="0013222A"/>
    <w:rsid w:val="00132C2B"/>
    <w:rsid w:val="00133447"/>
    <w:rsid w:val="00133B3D"/>
    <w:rsid w:val="001340AD"/>
    <w:rsid w:val="001340E2"/>
    <w:rsid w:val="00134289"/>
    <w:rsid w:val="0013451E"/>
    <w:rsid w:val="001348BF"/>
    <w:rsid w:val="00134E54"/>
    <w:rsid w:val="0013642F"/>
    <w:rsid w:val="0013699E"/>
    <w:rsid w:val="0013791F"/>
    <w:rsid w:val="00137BD3"/>
    <w:rsid w:val="00137D9F"/>
    <w:rsid w:val="00137F6F"/>
    <w:rsid w:val="00140A05"/>
    <w:rsid w:val="001418BF"/>
    <w:rsid w:val="00141B11"/>
    <w:rsid w:val="00141D9B"/>
    <w:rsid w:val="00142BE2"/>
    <w:rsid w:val="00142DD0"/>
    <w:rsid w:val="00143456"/>
    <w:rsid w:val="00143B06"/>
    <w:rsid w:val="00144443"/>
    <w:rsid w:val="00144954"/>
    <w:rsid w:val="00144B56"/>
    <w:rsid w:val="00145225"/>
    <w:rsid w:val="001459DE"/>
    <w:rsid w:val="00145B99"/>
    <w:rsid w:val="00145E08"/>
    <w:rsid w:val="001460FD"/>
    <w:rsid w:val="001464D3"/>
    <w:rsid w:val="001467B2"/>
    <w:rsid w:val="00146EB3"/>
    <w:rsid w:val="00147086"/>
    <w:rsid w:val="0015003A"/>
    <w:rsid w:val="0015014E"/>
    <w:rsid w:val="001502B3"/>
    <w:rsid w:val="0015040F"/>
    <w:rsid w:val="001519F5"/>
    <w:rsid w:val="00151EA6"/>
    <w:rsid w:val="0015251C"/>
    <w:rsid w:val="0015395A"/>
    <w:rsid w:val="00153F71"/>
    <w:rsid w:val="0015471B"/>
    <w:rsid w:val="00154B44"/>
    <w:rsid w:val="001551B9"/>
    <w:rsid w:val="0015520A"/>
    <w:rsid w:val="001555B9"/>
    <w:rsid w:val="0015560C"/>
    <w:rsid w:val="0015612A"/>
    <w:rsid w:val="001564CA"/>
    <w:rsid w:val="00156783"/>
    <w:rsid w:val="0015685C"/>
    <w:rsid w:val="001569C7"/>
    <w:rsid w:val="00157BE8"/>
    <w:rsid w:val="00161185"/>
    <w:rsid w:val="001615F9"/>
    <w:rsid w:val="001617A2"/>
    <w:rsid w:val="00161F60"/>
    <w:rsid w:val="00162171"/>
    <w:rsid w:val="001628F3"/>
    <w:rsid w:val="00162E24"/>
    <w:rsid w:val="001635A3"/>
    <w:rsid w:val="001639B5"/>
    <w:rsid w:val="00163C54"/>
    <w:rsid w:val="0016406E"/>
    <w:rsid w:val="00164123"/>
    <w:rsid w:val="001645A9"/>
    <w:rsid w:val="001652E4"/>
    <w:rsid w:val="001656C8"/>
    <w:rsid w:val="00165883"/>
    <w:rsid w:val="00165967"/>
    <w:rsid w:val="00165F52"/>
    <w:rsid w:val="001664B0"/>
    <w:rsid w:val="001668E1"/>
    <w:rsid w:val="00166A84"/>
    <w:rsid w:val="001670B5"/>
    <w:rsid w:val="001671A3"/>
    <w:rsid w:val="001671CA"/>
    <w:rsid w:val="001679FF"/>
    <w:rsid w:val="00167BCA"/>
    <w:rsid w:val="00167DEE"/>
    <w:rsid w:val="001700C2"/>
    <w:rsid w:val="00170C1E"/>
    <w:rsid w:val="00171619"/>
    <w:rsid w:val="0017164F"/>
    <w:rsid w:val="00171D2C"/>
    <w:rsid w:val="001726CB"/>
    <w:rsid w:val="00172C23"/>
    <w:rsid w:val="001735BC"/>
    <w:rsid w:val="00174001"/>
    <w:rsid w:val="0017415C"/>
    <w:rsid w:val="0017460E"/>
    <w:rsid w:val="0017494B"/>
    <w:rsid w:val="00174A29"/>
    <w:rsid w:val="00175BB0"/>
    <w:rsid w:val="00177676"/>
    <w:rsid w:val="00177756"/>
    <w:rsid w:val="00177A88"/>
    <w:rsid w:val="00180794"/>
    <w:rsid w:val="00180BCE"/>
    <w:rsid w:val="0018156A"/>
    <w:rsid w:val="001816A7"/>
    <w:rsid w:val="00182C57"/>
    <w:rsid w:val="0018347D"/>
    <w:rsid w:val="0018464F"/>
    <w:rsid w:val="001848E5"/>
    <w:rsid w:val="00185867"/>
    <w:rsid w:val="00185A8F"/>
    <w:rsid w:val="00185B30"/>
    <w:rsid w:val="00185F77"/>
    <w:rsid w:val="0018678B"/>
    <w:rsid w:val="001869F5"/>
    <w:rsid w:val="0018766E"/>
    <w:rsid w:val="001878A7"/>
    <w:rsid w:val="00187D03"/>
    <w:rsid w:val="001904E5"/>
    <w:rsid w:val="0019099B"/>
    <w:rsid w:val="00190CBF"/>
    <w:rsid w:val="00191227"/>
    <w:rsid w:val="0019221E"/>
    <w:rsid w:val="00192579"/>
    <w:rsid w:val="001926BD"/>
    <w:rsid w:val="00192F38"/>
    <w:rsid w:val="0019306E"/>
    <w:rsid w:val="00193531"/>
    <w:rsid w:val="00193627"/>
    <w:rsid w:val="00193B28"/>
    <w:rsid w:val="0019422F"/>
    <w:rsid w:val="001948F7"/>
    <w:rsid w:val="00194B02"/>
    <w:rsid w:val="00194E0B"/>
    <w:rsid w:val="00195A0A"/>
    <w:rsid w:val="00195EFC"/>
    <w:rsid w:val="001962C4"/>
    <w:rsid w:val="00196872"/>
    <w:rsid w:val="001969D9"/>
    <w:rsid w:val="00197DFA"/>
    <w:rsid w:val="001A0A4C"/>
    <w:rsid w:val="001A0B8E"/>
    <w:rsid w:val="001A0C4B"/>
    <w:rsid w:val="001A0D56"/>
    <w:rsid w:val="001A12C8"/>
    <w:rsid w:val="001A2DAC"/>
    <w:rsid w:val="001A425D"/>
    <w:rsid w:val="001A4684"/>
    <w:rsid w:val="001A4824"/>
    <w:rsid w:val="001A502A"/>
    <w:rsid w:val="001A5B14"/>
    <w:rsid w:val="001A6AD8"/>
    <w:rsid w:val="001A6BB0"/>
    <w:rsid w:val="001A6C15"/>
    <w:rsid w:val="001A7889"/>
    <w:rsid w:val="001A78A9"/>
    <w:rsid w:val="001B13AB"/>
    <w:rsid w:val="001B160B"/>
    <w:rsid w:val="001B1E28"/>
    <w:rsid w:val="001B200D"/>
    <w:rsid w:val="001B34AC"/>
    <w:rsid w:val="001B4376"/>
    <w:rsid w:val="001B5B63"/>
    <w:rsid w:val="001B5E2A"/>
    <w:rsid w:val="001B6D2F"/>
    <w:rsid w:val="001B6EE2"/>
    <w:rsid w:val="001B7149"/>
    <w:rsid w:val="001B7939"/>
    <w:rsid w:val="001B7D4B"/>
    <w:rsid w:val="001C0394"/>
    <w:rsid w:val="001C2210"/>
    <w:rsid w:val="001C2493"/>
    <w:rsid w:val="001C249A"/>
    <w:rsid w:val="001C25CD"/>
    <w:rsid w:val="001C2A91"/>
    <w:rsid w:val="001C2AA8"/>
    <w:rsid w:val="001C2DD6"/>
    <w:rsid w:val="001C38A6"/>
    <w:rsid w:val="001C7C63"/>
    <w:rsid w:val="001C7C89"/>
    <w:rsid w:val="001C7E07"/>
    <w:rsid w:val="001D03B3"/>
    <w:rsid w:val="001D06AB"/>
    <w:rsid w:val="001D0DB3"/>
    <w:rsid w:val="001D0E8A"/>
    <w:rsid w:val="001D13A3"/>
    <w:rsid w:val="001D15CC"/>
    <w:rsid w:val="001D15F2"/>
    <w:rsid w:val="001D172B"/>
    <w:rsid w:val="001D1A00"/>
    <w:rsid w:val="001D259B"/>
    <w:rsid w:val="001D392F"/>
    <w:rsid w:val="001D3DD5"/>
    <w:rsid w:val="001D424B"/>
    <w:rsid w:val="001D43DB"/>
    <w:rsid w:val="001D526D"/>
    <w:rsid w:val="001D5957"/>
    <w:rsid w:val="001D59CF"/>
    <w:rsid w:val="001D5A09"/>
    <w:rsid w:val="001D5F57"/>
    <w:rsid w:val="001D6608"/>
    <w:rsid w:val="001D66A3"/>
    <w:rsid w:val="001E0728"/>
    <w:rsid w:val="001E119F"/>
    <w:rsid w:val="001E1682"/>
    <w:rsid w:val="001E20B2"/>
    <w:rsid w:val="001E2CFA"/>
    <w:rsid w:val="001E4150"/>
    <w:rsid w:val="001E425F"/>
    <w:rsid w:val="001E47EC"/>
    <w:rsid w:val="001E4B6D"/>
    <w:rsid w:val="001E52A7"/>
    <w:rsid w:val="001E66BD"/>
    <w:rsid w:val="001E7C73"/>
    <w:rsid w:val="001F0606"/>
    <w:rsid w:val="001F0AD1"/>
    <w:rsid w:val="001F0C30"/>
    <w:rsid w:val="001F0D77"/>
    <w:rsid w:val="001F10CB"/>
    <w:rsid w:val="001F13EE"/>
    <w:rsid w:val="001F165A"/>
    <w:rsid w:val="001F176E"/>
    <w:rsid w:val="001F18B5"/>
    <w:rsid w:val="001F2353"/>
    <w:rsid w:val="001F2861"/>
    <w:rsid w:val="001F28C2"/>
    <w:rsid w:val="001F32B6"/>
    <w:rsid w:val="001F3A3E"/>
    <w:rsid w:val="001F4651"/>
    <w:rsid w:val="001F4AE2"/>
    <w:rsid w:val="001F4BFF"/>
    <w:rsid w:val="001F573F"/>
    <w:rsid w:val="001F5869"/>
    <w:rsid w:val="001F5EA3"/>
    <w:rsid w:val="001F63EE"/>
    <w:rsid w:val="0020020C"/>
    <w:rsid w:val="00200606"/>
    <w:rsid w:val="00200CAB"/>
    <w:rsid w:val="00200D72"/>
    <w:rsid w:val="002027C5"/>
    <w:rsid w:val="0020309E"/>
    <w:rsid w:val="002030C3"/>
    <w:rsid w:val="002037FD"/>
    <w:rsid w:val="002041C7"/>
    <w:rsid w:val="002045D2"/>
    <w:rsid w:val="002048C2"/>
    <w:rsid w:val="0020529B"/>
    <w:rsid w:val="002052BD"/>
    <w:rsid w:val="00205F3E"/>
    <w:rsid w:val="002062FE"/>
    <w:rsid w:val="002066E4"/>
    <w:rsid w:val="00206904"/>
    <w:rsid w:val="00206D1A"/>
    <w:rsid w:val="00207037"/>
    <w:rsid w:val="00207122"/>
    <w:rsid w:val="002071A0"/>
    <w:rsid w:val="002076AB"/>
    <w:rsid w:val="00210FB5"/>
    <w:rsid w:val="0021221D"/>
    <w:rsid w:val="002123A6"/>
    <w:rsid w:val="00212A4F"/>
    <w:rsid w:val="0021368A"/>
    <w:rsid w:val="0021369E"/>
    <w:rsid w:val="002139C9"/>
    <w:rsid w:val="00213C0F"/>
    <w:rsid w:val="00214A77"/>
    <w:rsid w:val="0021521A"/>
    <w:rsid w:val="00215229"/>
    <w:rsid w:val="00215E9C"/>
    <w:rsid w:val="00215EDF"/>
    <w:rsid w:val="002162F9"/>
    <w:rsid w:val="00216FE9"/>
    <w:rsid w:val="002176FB"/>
    <w:rsid w:val="00217929"/>
    <w:rsid w:val="00217D12"/>
    <w:rsid w:val="0022003B"/>
    <w:rsid w:val="002214D2"/>
    <w:rsid w:val="00221CB8"/>
    <w:rsid w:val="002229E7"/>
    <w:rsid w:val="002238B5"/>
    <w:rsid w:val="002239EB"/>
    <w:rsid w:val="00224047"/>
    <w:rsid w:val="00224939"/>
    <w:rsid w:val="00224D44"/>
    <w:rsid w:val="00225413"/>
    <w:rsid w:val="00225549"/>
    <w:rsid w:val="002256DD"/>
    <w:rsid w:val="002260E6"/>
    <w:rsid w:val="002261D5"/>
    <w:rsid w:val="0022711C"/>
    <w:rsid w:val="00227149"/>
    <w:rsid w:val="00227700"/>
    <w:rsid w:val="0022797E"/>
    <w:rsid w:val="00227CCB"/>
    <w:rsid w:val="00227F0B"/>
    <w:rsid w:val="00230BC1"/>
    <w:rsid w:val="0023144E"/>
    <w:rsid w:val="002316C4"/>
    <w:rsid w:val="00232A42"/>
    <w:rsid w:val="00232AA6"/>
    <w:rsid w:val="00232E6A"/>
    <w:rsid w:val="002332F2"/>
    <w:rsid w:val="0023422B"/>
    <w:rsid w:val="00234F4A"/>
    <w:rsid w:val="00235194"/>
    <w:rsid w:val="00235891"/>
    <w:rsid w:val="00235984"/>
    <w:rsid w:val="002365DC"/>
    <w:rsid w:val="00236DFD"/>
    <w:rsid w:val="00236E3E"/>
    <w:rsid w:val="00236F4C"/>
    <w:rsid w:val="00237017"/>
    <w:rsid w:val="00237106"/>
    <w:rsid w:val="0023795F"/>
    <w:rsid w:val="00240282"/>
    <w:rsid w:val="00241186"/>
    <w:rsid w:val="002415AD"/>
    <w:rsid w:val="002415EF"/>
    <w:rsid w:val="00242427"/>
    <w:rsid w:val="00242B12"/>
    <w:rsid w:val="002437C5"/>
    <w:rsid w:val="00243C34"/>
    <w:rsid w:val="0024615C"/>
    <w:rsid w:val="00246C35"/>
    <w:rsid w:val="00247D36"/>
    <w:rsid w:val="00250112"/>
    <w:rsid w:val="002504D7"/>
    <w:rsid w:val="00250658"/>
    <w:rsid w:val="00251FDB"/>
    <w:rsid w:val="00252596"/>
    <w:rsid w:val="00252AB1"/>
    <w:rsid w:val="00252BA8"/>
    <w:rsid w:val="00252E68"/>
    <w:rsid w:val="002536FC"/>
    <w:rsid w:val="002551A3"/>
    <w:rsid w:val="00255660"/>
    <w:rsid w:val="0025568D"/>
    <w:rsid w:val="00255D5A"/>
    <w:rsid w:val="00256E15"/>
    <w:rsid w:val="002579D1"/>
    <w:rsid w:val="00257B02"/>
    <w:rsid w:val="00257B44"/>
    <w:rsid w:val="00260317"/>
    <w:rsid w:val="002613F8"/>
    <w:rsid w:val="00261C4D"/>
    <w:rsid w:val="002622D6"/>
    <w:rsid w:val="002623E9"/>
    <w:rsid w:val="00262980"/>
    <w:rsid w:val="00262DD3"/>
    <w:rsid w:val="00263041"/>
    <w:rsid w:val="00263307"/>
    <w:rsid w:val="00263617"/>
    <w:rsid w:val="00263A87"/>
    <w:rsid w:val="002641DD"/>
    <w:rsid w:val="00264303"/>
    <w:rsid w:val="002667B5"/>
    <w:rsid w:val="00267A31"/>
    <w:rsid w:val="00270C1C"/>
    <w:rsid w:val="00271408"/>
    <w:rsid w:val="002716F0"/>
    <w:rsid w:val="00271865"/>
    <w:rsid w:val="00271D78"/>
    <w:rsid w:val="00271FB4"/>
    <w:rsid w:val="0027301B"/>
    <w:rsid w:val="00273121"/>
    <w:rsid w:val="00274067"/>
    <w:rsid w:val="00274274"/>
    <w:rsid w:val="002746B0"/>
    <w:rsid w:val="00274DD4"/>
    <w:rsid w:val="002751E1"/>
    <w:rsid w:val="00275277"/>
    <w:rsid w:val="002752CA"/>
    <w:rsid w:val="0027548D"/>
    <w:rsid w:val="00275528"/>
    <w:rsid w:val="00275C6D"/>
    <w:rsid w:val="002765A2"/>
    <w:rsid w:val="00276721"/>
    <w:rsid w:val="0027693B"/>
    <w:rsid w:val="002773E8"/>
    <w:rsid w:val="00277EB2"/>
    <w:rsid w:val="002805DC"/>
    <w:rsid w:val="002809E3"/>
    <w:rsid w:val="00280D1B"/>
    <w:rsid w:val="00280DD0"/>
    <w:rsid w:val="0028201C"/>
    <w:rsid w:val="002820C1"/>
    <w:rsid w:val="0028230D"/>
    <w:rsid w:val="00282396"/>
    <w:rsid w:val="0028273D"/>
    <w:rsid w:val="002837DD"/>
    <w:rsid w:val="002841A7"/>
    <w:rsid w:val="002845EF"/>
    <w:rsid w:val="0028482A"/>
    <w:rsid w:val="00284C7A"/>
    <w:rsid w:val="002854B1"/>
    <w:rsid w:val="00285984"/>
    <w:rsid w:val="00286099"/>
    <w:rsid w:val="00286744"/>
    <w:rsid w:val="002872CE"/>
    <w:rsid w:val="00287904"/>
    <w:rsid w:val="00287DFD"/>
    <w:rsid w:val="00287E0B"/>
    <w:rsid w:val="002901C5"/>
    <w:rsid w:val="0029151A"/>
    <w:rsid w:val="002918E5"/>
    <w:rsid w:val="002921E1"/>
    <w:rsid w:val="00292976"/>
    <w:rsid w:val="00293968"/>
    <w:rsid w:val="00293FC8"/>
    <w:rsid w:val="00294739"/>
    <w:rsid w:val="00294833"/>
    <w:rsid w:val="00294953"/>
    <w:rsid w:val="0029496E"/>
    <w:rsid w:val="00295252"/>
    <w:rsid w:val="0029701B"/>
    <w:rsid w:val="0029740D"/>
    <w:rsid w:val="002A0030"/>
    <w:rsid w:val="002A0DF9"/>
    <w:rsid w:val="002A27F8"/>
    <w:rsid w:val="002A2B10"/>
    <w:rsid w:val="002A2E26"/>
    <w:rsid w:val="002A3224"/>
    <w:rsid w:val="002A360C"/>
    <w:rsid w:val="002A3817"/>
    <w:rsid w:val="002A3B87"/>
    <w:rsid w:val="002A3E6E"/>
    <w:rsid w:val="002A4E20"/>
    <w:rsid w:val="002A4F9B"/>
    <w:rsid w:val="002A72CC"/>
    <w:rsid w:val="002A7717"/>
    <w:rsid w:val="002A7DE2"/>
    <w:rsid w:val="002B1036"/>
    <w:rsid w:val="002B1283"/>
    <w:rsid w:val="002B180E"/>
    <w:rsid w:val="002B1886"/>
    <w:rsid w:val="002B197B"/>
    <w:rsid w:val="002B245E"/>
    <w:rsid w:val="002B28FF"/>
    <w:rsid w:val="002B3553"/>
    <w:rsid w:val="002B3E18"/>
    <w:rsid w:val="002B3EF7"/>
    <w:rsid w:val="002B3FA1"/>
    <w:rsid w:val="002B4376"/>
    <w:rsid w:val="002B4ECB"/>
    <w:rsid w:val="002B500D"/>
    <w:rsid w:val="002B54FA"/>
    <w:rsid w:val="002B6F7D"/>
    <w:rsid w:val="002B74F1"/>
    <w:rsid w:val="002B7666"/>
    <w:rsid w:val="002B7A61"/>
    <w:rsid w:val="002C03EF"/>
    <w:rsid w:val="002C0B86"/>
    <w:rsid w:val="002C175D"/>
    <w:rsid w:val="002C2416"/>
    <w:rsid w:val="002C275D"/>
    <w:rsid w:val="002C2804"/>
    <w:rsid w:val="002C2941"/>
    <w:rsid w:val="002C35AC"/>
    <w:rsid w:val="002C4DA2"/>
    <w:rsid w:val="002C5312"/>
    <w:rsid w:val="002C58C5"/>
    <w:rsid w:val="002C58F8"/>
    <w:rsid w:val="002C5DF7"/>
    <w:rsid w:val="002C6121"/>
    <w:rsid w:val="002C6683"/>
    <w:rsid w:val="002C6C54"/>
    <w:rsid w:val="002C71E7"/>
    <w:rsid w:val="002D0818"/>
    <w:rsid w:val="002D20AA"/>
    <w:rsid w:val="002D22F3"/>
    <w:rsid w:val="002D2936"/>
    <w:rsid w:val="002D2B74"/>
    <w:rsid w:val="002D2BD8"/>
    <w:rsid w:val="002D2C99"/>
    <w:rsid w:val="002D3087"/>
    <w:rsid w:val="002D4BCE"/>
    <w:rsid w:val="002D4E03"/>
    <w:rsid w:val="002D4E76"/>
    <w:rsid w:val="002D4EC1"/>
    <w:rsid w:val="002D52D4"/>
    <w:rsid w:val="002D5669"/>
    <w:rsid w:val="002D615A"/>
    <w:rsid w:val="002D65AA"/>
    <w:rsid w:val="002E0885"/>
    <w:rsid w:val="002E0D94"/>
    <w:rsid w:val="002E0F3A"/>
    <w:rsid w:val="002E0F3E"/>
    <w:rsid w:val="002E1047"/>
    <w:rsid w:val="002E13AA"/>
    <w:rsid w:val="002E1FF9"/>
    <w:rsid w:val="002E2433"/>
    <w:rsid w:val="002E26D3"/>
    <w:rsid w:val="002E33F1"/>
    <w:rsid w:val="002E37AF"/>
    <w:rsid w:val="002E3FBC"/>
    <w:rsid w:val="002E511F"/>
    <w:rsid w:val="002E5F2B"/>
    <w:rsid w:val="002E63DA"/>
    <w:rsid w:val="002E63FD"/>
    <w:rsid w:val="002E6BD1"/>
    <w:rsid w:val="002E7036"/>
    <w:rsid w:val="002E756F"/>
    <w:rsid w:val="002F062C"/>
    <w:rsid w:val="002F159B"/>
    <w:rsid w:val="002F1839"/>
    <w:rsid w:val="002F2F26"/>
    <w:rsid w:val="002F3AB3"/>
    <w:rsid w:val="002F4E09"/>
    <w:rsid w:val="002F5A65"/>
    <w:rsid w:val="002F5E61"/>
    <w:rsid w:val="002F6467"/>
    <w:rsid w:val="002F698A"/>
    <w:rsid w:val="002F69A1"/>
    <w:rsid w:val="002F6DE5"/>
    <w:rsid w:val="002F733C"/>
    <w:rsid w:val="002F77A3"/>
    <w:rsid w:val="002F7F6B"/>
    <w:rsid w:val="00300B99"/>
    <w:rsid w:val="003016FA"/>
    <w:rsid w:val="003018AE"/>
    <w:rsid w:val="00301A24"/>
    <w:rsid w:val="00302197"/>
    <w:rsid w:val="0030313F"/>
    <w:rsid w:val="00303914"/>
    <w:rsid w:val="00303BA7"/>
    <w:rsid w:val="003043A1"/>
    <w:rsid w:val="00304CCA"/>
    <w:rsid w:val="00304ECF"/>
    <w:rsid w:val="00304FC5"/>
    <w:rsid w:val="003051D6"/>
    <w:rsid w:val="00306CF6"/>
    <w:rsid w:val="00306F52"/>
    <w:rsid w:val="0030712A"/>
    <w:rsid w:val="003075BF"/>
    <w:rsid w:val="0030784E"/>
    <w:rsid w:val="00310727"/>
    <w:rsid w:val="00310C23"/>
    <w:rsid w:val="00310E59"/>
    <w:rsid w:val="0031128D"/>
    <w:rsid w:val="003112A2"/>
    <w:rsid w:val="00311497"/>
    <w:rsid w:val="0031179B"/>
    <w:rsid w:val="00312148"/>
    <w:rsid w:val="003123D9"/>
    <w:rsid w:val="00312B7E"/>
    <w:rsid w:val="003134E2"/>
    <w:rsid w:val="003135FF"/>
    <w:rsid w:val="003137BB"/>
    <w:rsid w:val="00314760"/>
    <w:rsid w:val="00316182"/>
    <w:rsid w:val="0031642C"/>
    <w:rsid w:val="00316C52"/>
    <w:rsid w:val="003170D8"/>
    <w:rsid w:val="0031765E"/>
    <w:rsid w:val="0032003A"/>
    <w:rsid w:val="00320D45"/>
    <w:rsid w:val="0032153D"/>
    <w:rsid w:val="00321FE8"/>
    <w:rsid w:val="00322323"/>
    <w:rsid w:val="00322418"/>
    <w:rsid w:val="003226ED"/>
    <w:rsid w:val="00322A2E"/>
    <w:rsid w:val="00322A35"/>
    <w:rsid w:val="00322EC2"/>
    <w:rsid w:val="003233CF"/>
    <w:rsid w:val="00323A01"/>
    <w:rsid w:val="0032404A"/>
    <w:rsid w:val="00324058"/>
    <w:rsid w:val="00324463"/>
    <w:rsid w:val="00324C92"/>
    <w:rsid w:val="00326529"/>
    <w:rsid w:val="00326975"/>
    <w:rsid w:val="00326B41"/>
    <w:rsid w:val="00327372"/>
    <w:rsid w:val="003274F3"/>
    <w:rsid w:val="00327DC1"/>
    <w:rsid w:val="00330490"/>
    <w:rsid w:val="003309BD"/>
    <w:rsid w:val="00330AEE"/>
    <w:rsid w:val="00330FC4"/>
    <w:rsid w:val="0033114D"/>
    <w:rsid w:val="0033119F"/>
    <w:rsid w:val="0033147E"/>
    <w:rsid w:val="00332F8F"/>
    <w:rsid w:val="003330A8"/>
    <w:rsid w:val="003345CB"/>
    <w:rsid w:val="00334D51"/>
    <w:rsid w:val="00335471"/>
    <w:rsid w:val="00335CAD"/>
    <w:rsid w:val="00335E5A"/>
    <w:rsid w:val="00336575"/>
    <w:rsid w:val="003372B8"/>
    <w:rsid w:val="00337D4C"/>
    <w:rsid w:val="00340D52"/>
    <w:rsid w:val="00340F56"/>
    <w:rsid w:val="0034162B"/>
    <w:rsid w:val="00342131"/>
    <w:rsid w:val="00342A23"/>
    <w:rsid w:val="003438CB"/>
    <w:rsid w:val="00343B86"/>
    <w:rsid w:val="003441EC"/>
    <w:rsid w:val="003442E1"/>
    <w:rsid w:val="00344B4D"/>
    <w:rsid w:val="0034577C"/>
    <w:rsid w:val="00345897"/>
    <w:rsid w:val="00345F96"/>
    <w:rsid w:val="00346934"/>
    <w:rsid w:val="003470D2"/>
    <w:rsid w:val="0034724A"/>
    <w:rsid w:val="003475F6"/>
    <w:rsid w:val="00347EEE"/>
    <w:rsid w:val="00351181"/>
    <w:rsid w:val="0035145B"/>
    <w:rsid w:val="00351C34"/>
    <w:rsid w:val="003520F3"/>
    <w:rsid w:val="0035408B"/>
    <w:rsid w:val="00354DDE"/>
    <w:rsid w:val="00354E82"/>
    <w:rsid w:val="00356CB0"/>
    <w:rsid w:val="00356E05"/>
    <w:rsid w:val="00357C8D"/>
    <w:rsid w:val="00360065"/>
    <w:rsid w:val="00360338"/>
    <w:rsid w:val="003606FF"/>
    <w:rsid w:val="0036084A"/>
    <w:rsid w:val="00361002"/>
    <w:rsid w:val="00361762"/>
    <w:rsid w:val="003618C2"/>
    <w:rsid w:val="00361FAF"/>
    <w:rsid w:val="00362182"/>
    <w:rsid w:val="00362436"/>
    <w:rsid w:val="003626F6"/>
    <w:rsid w:val="0036283F"/>
    <w:rsid w:val="003634D5"/>
    <w:rsid w:val="00363F20"/>
    <w:rsid w:val="00364C43"/>
    <w:rsid w:val="003650AD"/>
    <w:rsid w:val="003650D3"/>
    <w:rsid w:val="003655CF"/>
    <w:rsid w:val="00365813"/>
    <w:rsid w:val="00365E0F"/>
    <w:rsid w:val="00365F94"/>
    <w:rsid w:val="00366A42"/>
    <w:rsid w:val="00366D00"/>
    <w:rsid w:val="00367A38"/>
    <w:rsid w:val="00367F31"/>
    <w:rsid w:val="0037019B"/>
    <w:rsid w:val="003702B0"/>
    <w:rsid w:val="003703BB"/>
    <w:rsid w:val="00370618"/>
    <w:rsid w:val="00370929"/>
    <w:rsid w:val="0037115F"/>
    <w:rsid w:val="0037187E"/>
    <w:rsid w:val="00371C33"/>
    <w:rsid w:val="00372124"/>
    <w:rsid w:val="00372FC2"/>
    <w:rsid w:val="00372FE0"/>
    <w:rsid w:val="00373F13"/>
    <w:rsid w:val="003755C7"/>
    <w:rsid w:val="00375868"/>
    <w:rsid w:val="003758BC"/>
    <w:rsid w:val="00375A48"/>
    <w:rsid w:val="00375B93"/>
    <w:rsid w:val="00375D58"/>
    <w:rsid w:val="00376167"/>
    <w:rsid w:val="003766D6"/>
    <w:rsid w:val="0037685D"/>
    <w:rsid w:val="00376B48"/>
    <w:rsid w:val="00376BD2"/>
    <w:rsid w:val="003770D0"/>
    <w:rsid w:val="0037754B"/>
    <w:rsid w:val="00377DDD"/>
    <w:rsid w:val="0038005F"/>
    <w:rsid w:val="003807C8"/>
    <w:rsid w:val="00380DCF"/>
    <w:rsid w:val="0038141C"/>
    <w:rsid w:val="003814DD"/>
    <w:rsid w:val="003814FF"/>
    <w:rsid w:val="00381A13"/>
    <w:rsid w:val="003835DB"/>
    <w:rsid w:val="003836BD"/>
    <w:rsid w:val="00383AED"/>
    <w:rsid w:val="0038414A"/>
    <w:rsid w:val="00384246"/>
    <w:rsid w:val="003847CF"/>
    <w:rsid w:val="00384854"/>
    <w:rsid w:val="003858C3"/>
    <w:rsid w:val="003864FE"/>
    <w:rsid w:val="00386781"/>
    <w:rsid w:val="003868AA"/>
    <w:rsid w:val="00386DE4"/>
    <w:rsid w:val="00387AC3"/>
    <w:rsid w:val="00390188"/>
    <w:rsid w:val="003908BB"/>
    <w:rsid w:val="00390B58"/>
    <w:rsid w:val="0039146C"/>
    <w:rsid w:val="00391BE4"/>
    <w:rsid w:val="003924B4"/>
    <w:rsid w:val="00393AD0"/>
    <w:rsid w:val="00393C31"/>
    <w:rsid w:val="00393DC7"/>
    <w:rsid w:val="00394759"/>
    <w:rsid w:val="00395937"/>
    <w:rsid w:val="00395A5B"/>
    <w:rsid w:val="003965E8"/>
    <w:rsid w:val="00396B7E"/>
    <w:rsid w:val="003970BC"/>
    <w:rsid w:val="003A0065"/>
    <w:rsid w:val="003A0964"/>
    <w:rsid w:val="003A0F53"/>
    <w:rsid w:val="003A11BA"/>
    <w:rsid w:val="003A180F"/>
    <w:rsid w:val="003A1E06"/>
    <w:rsid w:val="003A2A07"/>
    <w:rsid w:val="003A2BE9"/>
    <w:rsid w:val="003A3353"/>
    <w:rsid w:val="003A36B0"/>
    <w:rsid w:val="003A42BA"/>
    <w:rsid w:val="003A542C"/>
    <w:rsid w:val="003A7112"/>
    <w:rsid w:val="003A73DF"/>
    <w:rsid w:val="003A76EB"/>
    <w:rsid w:val="003B00F7"/>
    <w:rsid w:val="003B03EC"/>
    <w:rsid w:val="003B1593"/>
    <w:rsid w:val="003B1B6A"/>
    <w:rsid w:val="003B1D12"/>
    <w:rsid w:val="003B2D81"/>
    <w:rsid w:val="003B2E74"/>
    <w:rsid w:val="003B3707"/>
    <w:rsid w:val="003B381E"/>
    <w:rsid w:val="003B382F"/>
    <w:rsid w:val="003B3BC1"/>
    <w:rsid w:val="003B41E2"/>
    <w:rsid w:val="003B466A"/>
    <w:rsid w:val="003B5076"/>
    <w:rsid w:val="003B51D3"/>
    <w:rsid w:val="003B6610"/>
    <w:rsid w:val="003B6707"/>
    <w:rsid w:val="003B6A32"/>
    <w:rsid w:val="003B6D81"/>
    <w:rsid w:val="003B6EDB"/>
    <w:rsid w:val="003B7061"/>
    <w:rsid w:val="003B7066"/>
    <w:rsid w:val="003B7154"/>
    <w:rsid w:val="003B7364"/>
    <w:rsid w:val="003B74C4"/>
    <w:rsid w:val="003B7B1E"/>
    <w:rsid w:val="003C04F3"/>
    <w:rsid w:val="003C0952"/>
    <w:rsid w:val="003C0CBA"/>
    <w:rsid w:val="003C189F"/>
    <w:rsid w:val="003C2B03"/>
    <w:rsid w:val="003C348C"/>
    <w:rsid w:val="003C41B6"/>
    <w:rsid w:val="003C46EA"/>
    <w:rsid w:val="003C5561"/>
    <w:rsid w:val="003C5D22"/>
    <w:rsid w:val="003C6588"/>
    <w:rsid w:val="003C67D6"/>
    <w:rsid w:val="003C724A"/>
    <w:rsid w:val="003C72F4"/>
    <w:rsid w:val="003D0535"/>
    <w:rsid w:val="003D05AB"/>
    <w:rsid w:val="003D062C"/>
    <w:rsid w:val="003D1D96"/>
    <w:rsid w:val="003D1EED"/>
    <w:rsid w:val="003D306B"/>
    <w:rsid w:val="003D3171"/>
    <w:rsid w:val="003D3D64"/>
    <w:rsid w:val="003D3E78"/>
    <w:rsid w:val="003D48B1"/>
    <w:rsid w:val="003D48C3"/>
    <w:rsid w:val="003D4C47"/>
    <w:rsid w:val="003D5065"/>
    <w:rsid w:val="003D50BB"/>
    <w:rsid w:val="003D5C8B"/>
    <w:rsid w:val="003D6CC0"/>
    <w:rsid w:val="003D738D"/>
    <w:rsid w:val="003D75D3"/>
    <w:rsid w:val="003E05B6"/>
    <w:rsid w:val="003E0D9B"/>
    <w:rsid w:val="003E1711"/>
    <w:rsid w:val="003E20A7"/>
    <w:rsid w:val="003E275A"/>
    <w:rsid w:val="003E286E"/>
    <w:rsid w:val="003E2BC8"/>
    <w:rsid w:val="003E37EC"/>
    <w:rsid w:val="003E3D7B"/>
    <w:rsid w:val="003E3EEA"/>
    <w:rsid w:val="003E4227"/>
    <w:rsid w:val="003E49A9"/>
    <w:rsid w:val="003E4A8F"/>
    <w:rsid w:val="003E4ED8"/>
    <w:rsid w:val="003E5931"/>
    <w:rsid w:val="003E63B4"/>
    <w:rsid w:val="003E63B9"/>
    <w:rsid w:val="003E63C7"/>
    <w:rsid w:val="003E749D"/>
    <w:rsid w:val="003E7BCF"/>
    <w:rsid w:val="003E7CE8"/>
    <w:rsid w:val="003E7D3A"/>
    <w:rsid w:val="003E7F48"/>
    <w:rsid w:val="003F01F2"/>
    <w:rsid w:val="003F0381"/>
    <w:rsid w:val="003F07E1"/>
    <w:rsid w:val="003F0C94"/>
    <w:rsid w:val="003F15A6"/>
    <w:rsid w:val="003F161B"/>
    <w:rsid w:val="003F188B"/>
    <w:rsid w:val="003F1BC1"/>
    <w:rsid w:val="003F2098"/>
    <w:rsid w:val="003F20F8"/>
    <w:rsid w:val="003F28CE"/>
    <w:rsid w:val="003F3551"/>
    <w:rsid w:val="003F3628"/>
    <w:rsid w:val="003F3753"/>
    <w:rsid w:val="003F45A3"/>
    <w:rsid w:val="003F49B6"/>
    <w:rsid w:val="003F4D27"/>
    <w:rsid w:val="003F5307"/>
    <w:rsid w:val="003F5492"/>
    <w:rsid w:val="003F56B8"/>
    <w:rsid w:val="003F5AD3"/>
    <w:rsid w:val="003F64A4"/>
    <w:rsid w:val="003F66DB"/>
    <w:rsid w:val="003F6999"/>
    <w:rsid w:val="003F7349"/>
    <w:rsid w:val="003F7AF2"/>
    <w:rsid w:val="003F7CD1"/>
    <w:rsid w:val="00400A65"/>
    <w:rsid w:val="00400A7D"/>
    <w:rsid w:val="00400DF1"/>
    <w:rsid w:val="00401314"/>
    <w:rsid w:val="0040168D"/>
    <w:rsid w:val="00401BFF"/>
    <w:rsid w:val="004029CE"/>
    <w:rsid w:val="004029E2"/>
    <w:rsid w:val="00402BF9"/>
    <w:rsid w:val="00402C25"/>
    <w:rsid w:val="00403283"/>
    <w:rsid w:val="0040429C"/>
    <w:rsid w:val="00405803"/>
    <w:rsid w:val="004058FE"/>
    <w:rsid w:val="00405DC8"/>
    <w:rsid w:val="00406006"/>
    <w:rsid w:val="00406062"/>
    <w:rsid w:val="004069BD"/>
    <w:rsid w:val="0041093E"/>
    <w:rsid w:val="00411EFE"/>
    <w:rsid w:val="0041260E"/>
    <w:rsid w:val="00412C7D"/>
    <w:rsid w:val="0041347A"/>
    <w:rsid w:val="004135F1"/>
    <w:rsid w:val="0041444B"/>
    <w:rsid w:val="00414C3F"/>
    <w:rsid w:val="004154F0"/>
    <w:rsid w:val="00415B7A"/>
    <w:rsid w:val="00415CC2"/>
    <w:rsid w:val="00415F00"/>
    <w:rsid w:val="0041600B"/>
    <w:rsid w:val="004161F5"/>
    <w:rsid w:val="0041665F"/>
    <w:rsid w:val="00416DAC"/>
    <w:rsid w:val="00417254"/>
    <w:rsid w:val="0041799B"/>
    <w:rsid w:val="004202DD"/>
    <w:rsid w:val="004202EC"/>
    <w:rsid w:val="004207DF"/>
    <w:rsid w:val="00420A6F"/>
    <w:rsid w:val="00420B87"/>
    <w:rsid w:val="004217BB"/>
    <w:rsid w:val="00421C65"/>
    <w:rsid w:val="00422324"/>
    <w:rsid w:val="00423062"/>
    <w:rsid w:val="0042319A"/>
    <w:rsid w:val="00423456"/>
    <w:rsid w:val="004235A3"/>
    <w:rsid w:val="00423A25"/>
    <w:rsid w:val="00423C92"/>
    <w:rsid w:val="00423EE6"/>
    <w:rsid w:val="00424419"/>
    <w:rsid w:val="00424758"/>
    <w:rsid w:val="004252D1"/>
    <w:rsid w:val="004256B3"/>
    <w:rsid w:val="00425A49"/>
    <w:rsid w:val="00425B1F"/>
    <w:rsid w:val="00425B2B"/>
    <w:rsid w:val="00425EA1"/>
    <w:rsid w:val="004267EE"/>
    <w:rsid w:val="0042696F"/>
    <w:rsid w:val="0042698C"/>
    <w:rsid w:val="00426BB3"/>
    <w:rsid w:val="0043088C"/>
    <w:rsid w:val="0043092C"/>
    <w:rsid w:val="004309E1"/>
    <w:rsid w:val="0043111A"/>
    <w:rsid w:val="004317F4"/>
    <w:rsid w:val="00431A09"/>
    <w:rsid w:val="00431D15"/>
    <w:rsid w:val="00431E16"/>
    <w:rsid w:val="00432360"/>
    <w:rsid w:val="00432404"/>
    <w:rsid w:val="00432C0A"/>
    <w:rsid w:val="00432F1E"/>
    <w:rsid w:val="00432F37"/>
    <w:rsid w:val="004330B4"/>
    <w:rsid w:val="00433310"/>
    <w:rsid w:val="00433531"/>
    <w:rsid w:val="00433C8B"/>
    <w:rsid w:val="00433D6E"/>
    <w:rsid w:val="0043411F"/>
    <w:rsid w:val="004347CC"/>
    <w:rsid w:val="00434A46"/>
    <w:rsid w:val="00435456"/>
    <w:rsid w:val="004355F3"/>
    <w:rsid w:val="00435808"/>
    <w:rsid w:val="00435A88"/>
    <w:rsid w:val="00436B01"/>
    <w:rsid w:val="0043773C"/>
    <w:rsid w:val="00437A3C"/>
    <w:rsid w:val="00437E65"/>
    <w:rsid w:val="00440FEB"/>
    <w:rsid w:val="00441C15"/>
    <w:rsid w:val="00442AFB"/>
    <w:rsid w:val="004434B7"/>
    <w:rsid w:val="00443897"/>
    <w:rsid w:val="0044443A"/>
    <w:rsid w:val="0044445B"/>
    <w:rsid w:val="004451C1"/>
    <w:rsid w:val="004458FC"/>
    <w:rsid w:val="00446001"/>
    <w:rsid w:val="00446FE0"/>
    <w:rsid w:val="004479E8"/>
    <w:rsid w:val="00447BDA"/>
    <w:rsid w:val="004509E6"/>
    <w:rsid w:val="00450FEC"/>
    <w:rsid w:val="0045159C"/>
    <w:rsid w:val="00452A9E"/>
    <w:rsid w:val="00452F03"/>
    <w:rsid w:val="004538EE"/>
    <w:rsid w:val="00453C43"/>
    <w:rsid w:val="00454F37"/>
    <w:rsid w:val="00455494"/>
    <w:rsid w:val="004555DB"/>
    <w:rsid w:val="004558EC"/>
    <w:rsid w:val="00455A83"/>
    <w:rsid w:val="00456071"/>
    <w:rsid w:val="00456D43"/>
    <w:rsid w:val="004573D1"/>
    <w:rsid w:val="004600E9"/>
    <w:rsid w:val="00460541"/>
    <w:rsid w:val="0046055B"/>
    <w:rsid w:val="0046063B"/>
    <w:rsid w:val="0046095F"/>
    <w:rsid w:val="00460A38"/>
    <w:rsid w:val="004623D0"/>
    <w:rsid w:val="00462679"/>
    <w:rsid w:val="00462BDA"/>
    <w:rsid w:val="004633AA"/>
    <w:rsid w:val="004636C4"/>
    <w:rsid w:val="00463745"/>
    <w:rsid w:val="00463877"/>
    <w:rsid w:val="00463C26"/>
    <w:rsid w:val="00464011"/>
    <w:rsid w:val="004645DF"/>
    <w:rsid w:val="00464929"/>
    <w:rsid w:val="00465013"/>
    <w:rsid w:val="0046550D"/>
    <w:rsid w:val="00465A00"/>
    <w:rsid w:val="00466671"/>
    <w:rsid w:val="004669E8"/>
    <w:rsid w:val="00466DE0"/>
    <w:rsid w:val="00467208"/>
    <w:rsid w:val="00467316"/>
    <w:rsid w:val="00467526"/>
    <w:rsid w:val="00470950"/>
    <w:rsid w:val="00470979"/>
    <w:rsid w:val="00470C98"/>
    <w:rsid w:val="00471211"/>
    <w:rsid w:val="00471C0F"/>
    <w:rsid w:val="00471D26"/>
    <w:rsid w:val="00472F0B"/>
    <w:rsid w:val="0047331C"/>
    <w:rsid w:val="00473A43"/>
    <w:rsid w:val="00473CB0"/>
    <w:rsid w:val="004747C4"/>
    <w:rsid w:val="00475667"/>
    <w:rsid w:val="00475931"/>
    <w:rsid w:val="00475F5E"/>
    <w:rsid w:val="00476B01"/>
    <w:rsid w:val="0048020C"/>
    <w:rsid w:val="00481691"/>
    <w:rsid w:val="00481881"/>
    <w:rsid w:val="0048198B"/>
    <w:rsid w:val="00483374"/>
    <w:rsid w:val="00483B3D"/>
    <w:rsid w:val="00483C47"/>
    <w:rsid w:val="004841DF"/>
    <w:rsid w:val="0048479C"/>
    <w:rsid w:val="00484A07"/>
    <w:rsid w:val="00484E63"/>
    <w:rsid w:val="00486426"/>
    <w:rsid w:val="00486862"/>
    <w:rsid w:val="00487A39"/>
    <w:rsid w:val="00490BA9"/>
    <w:rsid w:val="00491D24"/>
    <w:rsid w:val="00491EFB"/>
    <w:rsid w:val="004929F0"/>
    <w:rsid w:val="00492F2B"/>
    <w:rsid w:val="004932D3"/>
    <w:rsid w:val="004937F5"/>
    <w:rsid w:val="00494CD6"/>
    <w:rsid w:val="004950B4"/>
    <w:rsid w:val="004954EC"/>
    <w:rsid w:val="00495797"/>
    <w:rsid w:val="004957ED"/>
    <w:rsid w:val="00495B87"/>
    <w:rsid w:val="004972E4"/>
    <w:rsid w:val="00497367"/>
    <w:rsid w:val="0049790E"/>
    <w:rsid w:val="00497D66"/>
    <w:rsid w:val="004A0A31"/>
    <w:rsid w:val="004A0F0F"/>
    <w:rsid w:val="004A0F90"/>
    <w:rsid w:val="004A1721"/>
    <w:rsid w:val="004A18DC"/>
    <w:rsid w:val="004A1A47"/>
    <w:rsid w:val="004A1AC4"/>
    <w:rsid w:val="004A1C36"/>
    <w:rsid w:val="004A2DA3"/>
    <w:rsid w:val="004A33E7"/>
    <w:rsid w:val="004A3B54"/>
    <w:rsid w:val="004A574B"/>
    <w:rsid w:val="004A5E0A"/>
    <w:rsid w:val="004A61C1"/>
    <w:rsid w:val="004A6587"/>
    <w:rsid w:val="004A65AE"/>
    <w:rsid w:val="004A65D1"/>
    <w:rsid w:val="004A69D4"/>
    <w:rsid w:val="004A7720"/>
    <w:rsid w:val="004A7E92"/>
    <w:rsid w:val="004B02EC"/>
    <w:rsid w:val="004B0D09"/>
    <w:rsid w:val="004B0DF0"/>
    <w:rsid w:val="004B158A"/>
    <w:rsid w:val="004B187E"/>
    <w:rsid w:val="004B1AC0"/>
    <w:rsid w:val="004B1BB5"/>
    <w:rsid w:val="004B1D68"/>
    <w:rsid w:val="004B20B8"/>
    <w:rsid w:val="004B2606"/>
    <w:rsid w:val="004B2A94"/>
    <w:rsid w:val="004B2E30"/>
    <w:rsid w:val="004B3093"/>
    <w:rsid w:val="004B437F"/>
    <w:rsid w:val="004B5207"/>
    <w:rsid w:val="004B5A15"/>
    <w:rsid w:val="004B6DE1"/>
    <w:rsid w:val="004B730B"/>
    <w:rsid w:val="004B7702"/>
    <w:rsid w:val="004B7A62"/>
    <w:rsid w:val="004C011E"/>
    <w:rsid w:val="004C0A73"/>
    <w:rsid w:val="004C0B00"/>
    <w:rsid w:val="004C0B9D"/>
    <w:rsid w:val="004C17E0"/>
    <w:rsid w:val="004C1F07"/>
    <w:rsid w:val="004C229F"/>
    <w:rsid w:val="004C27B7"/>
    <w:rsid w:val="004C3074"/>
    <w:rsid w:val="004C339E"/>
    <w:rsid w:val="004C4568"/>
    <w:rsid w:val="004C48C9"/>
    <w:rsid w:val="004C4E3A"/>
    <w:rsid w:val="004C5004"/>
    <w:rsid w:val="004C5AB1"/>
    <w:rsid w:val="004C5F1F"/>
    <w:rsid w:val="004C680F"/>
    <w:rsid w:val="004C6942"/>
    <w:rsid w:val="004C6BB1"/>
    <w:rsid w:val="004C6CD7"/>
    <w:rsid w:val="004C7544"/>
    <w:rsid w:val="004C7814"/>
    <w:rsid w:val="004D088B"/>
    <w:rsid w:val="004D1488"/>
    <w:rsid w:val="004D1740"/>
    <w:rsid w:val="004D1D4D"/>
    <w:rsid w:val="004D244A"/>
    <w:rsid w:val="004D25C1"/>
    <w:rsid w:val="004D33C9"/>
    <w:rsid w:val="004D35AF"/>
    <w:rsid w:val="004D3688"/>
    <w:rsid w:val="004D3AE7"/>
    <w:rsid w:val="004D3BF2"/>
    <w:rsid w:val="004D4073"/>
    <w:rsid w:val="004D41DE"/>
    <w:rsid w:val="004D4268"/>
    <w:rsid w:val="004D429B"/>
    <w:rsid w:val="004D4809"/>
    <w:rsid w:val="004D4C87"/>
    <w:rsid w:val="004D5226"/>
    <w:rsid w:val="004D5312"/>
    <w:rsid w:val="004D5F79"/>
    <w:rsid w:val="004D69A3"/>
    <w:rsid w:val="004D6CD8"/>
    <w:rsid w:val="004D6DF0"/>
    <w:rsid w:val="004D7106"/>
    <w:rsid w:val="004D7B84"/>
    <w:rsid w:val="004D7DE7"/>
    <w:rsid w:val="004E0715"/>
    <w:rsid w:val="004E0982"/>
    <w:rsid w:val="004E0A80"/>
    <w:rsid w:val="004E140F"/>
    <w:rsid w:val="004E2C27"/>
    <w:rsid w:val="004E2E58"/>
    <w:rsid w:val="004E2E5C"/>
    <w:rsid w:val="004E38D3"/>
    <w:rsid w:val="004E3A63"/>
    <w:rsid w:val="004E3DEF"/>
    <w:rsid w:val="004E3E7A"/>
    <w:rsid w:val="004E4402"/>
    <w:rsid w:val="004E5767"/>
    <w:rsid w:val="004E6B96"/>
    <w:rsid w:val="004E729F"/>
    <w:rsid w:val="004F0AA8"/>
    <w:rsid w:val="004F0C89"/>
    <w:rsid w:val="004F1FDC"/>
    <w:rsid w:val="004F2198"/>
    <w:rsid w:val="004F318B"/>
    <w:rsid w:val="004F33CE"/>
    <w:rsid w:val="004F34E1"/>
    <w:rsid w:val="004F3C58"/>
    <w:rsid w:val="004F3D16"/>
    <w:rsid w:val="004F4456"/>
    <w:rsid w:val="004F4A21"/>
    <w:rsid w:val="004F4F49"/>
    <w:rsid w:val="004F5B47"/>
    <w:rsid w:val="004F6562"/>
    <w:rsid w:val="004F688A"/>
    <w:rsid w:val="00500A6B"/>
    <w:rsid w:val="00500B95"/>
    <w:rsid w:val="00501B93"/>
    <w:rsid w:val="00502826"/>
    <w:rsid w:val="00502C8F"/>
    <w:rsid w:val="00503372"/>
    <w:rsid w:val="005036CA"/>
    <w:rsid w:val="00503E55"/>
    <w:rsid w:val="005040EB"/>
    <w:rsid w:val="00504572"/>
    <w:rsid w:val="0050571B"/>
    <w:rsid w:val="00505995"/>
    <w:rsid w:val="00505BE2"/>
    <w:rsid w:val="00506275"/>
    <w:rsid w:val="0050680F"/>
    <w:rsid w:val="00506849"/>
    <w:rsid w:val="00506A8C"/>
    <w:rsid w:val="00506DE5"/>
    <w:rsid w:val="0050707C"/>
    <w:rsid w:val="00507FE4"/>
    <w:rsid w:val="00510193"/>
    <w:rsid w:val="0051070C"/>
    <w:rsid w:val="00510CFA"/>
    <w:rsid w:val="00511223"/>
    <w:rsid w:val="005117AD"/>
    <w:rsid w:val="005117BB"/>
    <w:rsid w:val="00511CB1"/>
    <w:rsid w:val="00511E04"/>
    <w:rsid w:val="00513AC7"/>
    <w:rsid w:val="00513C31"/>
    <w:rsid w:val="00513C94"/>
    <w:rsid w:val="00513D7F"/>
    <w:rsid w:val="00513FFC"/>
    <w:rsid w:val="005145E2"/>
    <w:rsid w:val="00514738"/>
    <w:rsid w:val="00514B06"/>
    <w:rsid w:val="00515992"/>
    <w:rsid w:val="00515B71"/>
    <w:rsid w:val="0051609D"/>
    <w:rsid w:val="005162EE"/>
    <w:rsid w:val="00516B72"/>
    <w:rsid w:val="00516C41"/>
    <w:rsid w:val="00517382"/>
    <w:rsid w:val="00517AFB"/>
    <w:rsid w:val="00517BB0"/>
    <w:rsid w:val="00517DD0"/>
    <w:rsid w:val="00517F66"/>
    <w:rsid w:val="00520640"/>
    <w:rsid w:val="005214A0"/>
    <w:rsid w:val="00521A02"/>
    <w:rsid w:val="00521EEA"/>
    <w:rsid w:val="00521FCF"/>
    <w:rsid w:val="0052305B"/>
    <w:rsid w:val="00523505"/>
    <w:rsid w:val="00523E97"/>
    <w:rsid w:val="00524761"/>
    <w:rsid w:val="00524A81"/>
    <w:rsid w:val="005255D0"/>
    <w:rsid w:val="00525AA9"/>
    <w:rsid w:val="00525D98"/>
    <w:rsid w:val="0052637F"/>
    <w:rsid w:val="00526483"/>
    <w:rsid w:val="00526670"/>
    <w:rsid w:val="00526694"/>
    <w:rsid w:val="005268A7"/>
    <w:rsid w:val="005269A8"/>
    <w:rsid w:val="00526A60"/>
    <w:rsid w:val="00526CA1"/>
    <w:rsid w:val="00526E99"/>
    <w:rsid w:val="00527393"/>
    <w:rsid w:val="00527914"/>
    <w:rsid w:val="00527F7C"/>
    <w:rsid w:val="00530106"/>
    <w:rsid w:val="00530247"/>
    <w:rsid w:val="00530268"/>
    <w:rsid w:val="005304DD"/>
    <w:rsid w:val="005314BA"/>
    <w:rsid w:val="0053198A"/>
    <w:rsid w:val="00531E38"/>
    <w:rsid w:val="0053273A"/>
    <w:rsid w:val="00532B8C"/>
    <w:rsid w:val="00533048"/>
    <w:rsid w:val="005330B7"/>
    <w:rsid w:val="00533FD6"/>
    <w:rsid w:val="005345F1"/>
    <w:rsid w:val="00535ACE"/>
    <w:rsid w:val="00535B51"/>
    <w:rsid w:val="00536037"/>
    <w:rsid w:val="005364C5"/>
    <w:rsid w:val="005370A3"/>
    <w:rsid w:val="005370FD"/>
    <w:rsid w:val="00537A93"/>
    <w:rsid w:val="0054027A"/>
    <w:rsid w:val="00540F6B"/>
    <w:rsid w:val="005412B0"/>
    <w:rsid w:val="00541BAE"/>
    <w:rsid w:val="00541C7E"/>
    <w:rsid w:val="005423D8"/>
    <w:rsid w:val="005426E3"/>
    <w:rsid w:val="005437E0"/>
    <w:rsid w:val="005437FE"/>
    <w:rsid w:val="005457D8"/>
    <w:rsid w:val="00545E9B"/>
    <w:rsid w:val="00545ECD"/>
    <w:rsid w:val="00545F65"/>
    <w:rsid w:val="00546241"/>
    <w:rsid w:val="00546AEF"/>
    <w:rsid w:val="00547243"/>
    <w:rsid w:val="0055036E"/>
    <w:rsid w:val="005516E4"/>
    <w:rsid w:val="00551A22"/>
    <w:rsid w:val="00551F52"/>
    <w:rsid w:val="005520EA"/>
    <w:rsid w:val="00552B6E"/>
    <w:rsid w:val="005533C1"/>
    <w:rsid w:val="00553A6A"/>
    <w:rsid w:val="00553E7F"/>
    <w:rsid w:val="00554346"/>
    <w:rsid w:val="0055463C"/>
    <w:rsid w:val="00554FEA"/>
    <w:rsid w:val="0055517F"/>
    <w:rsid w:val="00555541"/>
    <w:rsid w:val="005555A2"/>
    <w:rsid w:val="00555639"/>
    <w:rsid w:val="00555B91"/>
    <w:rsid w:val="00556E7B"/>
    <w:rsid w:val="00556F5B"/>
    <w:rsid w:val="005603F6"/>
    <w:rsid w:val="005609F1"/>
    <w:rsid w:val="005618FB"/>
    <w:rsid w:val="00562D2E"/>
    <w:rsid w:val="0056334F"/>
    <w:rsid w:val="005634C0"/>
    <w:rsid w:val="00563B19"/>
    <w:rsid w:val="00563C47"/>
    <w:rsid w:val="005648FC"/>
    <w:rsid w:val="00564B08"/>
    <w:rsid w:val="0056587A"/>
    <w:rsid w:val="00565BB8"/>
    <w:rsid w:val="00565DA0"/>
    <w:rsid w:val="00565F2E"/>
    <w:rsid w:val="00565FCB"/>
    <w:rsid w:val="00566627"/>
    <w:rsid w:val="005667FB"/>
    <w:rsid w:val="00566D9E"/>
    <w:rsid w:val="00566DA4"/>
    <w:rsid w:val="00566F76"/>
    <w:rsid w:val="00566F85"/>
    <w:rsid w:val="005677FA"/>
    <w:rsid w:val="00567CF2"/>
    <w:rsid w:val="00567E39"/>
    <w:rsid w:val="00571057"/>
    <w:rsid w:val="00571D04"/>
    <w:rsid w:val="0057299D"/>
    <w:rsid w:val="005729A7"/>
    <w:rsid w:val="00572B80"/>
    <w:rsid w:val="0057334C"/>
    <w:rsid w:val="00573765"/>
    <w:rsid w:val="005739E0"/>
    <w:rsid w:val="00573B97"/>
    <w:rsid w:val="005747EB"/>
    <w:rsid w:val="00574CF9"/>
    <w:rsid w:val="00574D03"/>
    <w:rsid w:val="005750AF"/>
    <w:rsid w:val="00575C60"/>
    <w:rsid w:val="00575C99"/>
    <w:rsid w:val="00575DC6"/>
    <w:rsid w:val="0057622B"/>
    <w:rsid w:val="00576D72"/>
    <w:rsid w:val="00576DCA"/>
    <w:rsid w:val="00577A4E"/>
    <w:rsid w:val="00580B3E"/>
    <w:rsid w:val="00581001"/>
    <w:rsid w:val="005810D9"/>
    <w:rsid w:val="0058110A"/>
    <w:rsid w:val="00581545"/>
    <w:rsid w:val="005821CA"/>
    <w:rsid w:val="0058220F"/>
    <w:rsid w:val="00582DFF"/>
    <w:rsid w:val="00583587"/>
    <w:rsid w:val="00584363"/>
    <w:rsid w:val="005849B9"/>
    <w:rsid w:val="00584D90"/>
    <w:rsid w:val="00585756"/>
    <w:rsid w:val="00585818"/>
    <w:rsid w:val="0058622E"/>
    <w:rsid w:val="005869A2"/>
    <w:rsid w:val="00586CAD"/>
    <w:rsid w:val="0058796C"/>
    <w:rsid w:val="005879A2"/>
    <w:rsid w:val="00587B2B"/>
    <w:rsid w:val="005900F1"/>
    <w:rsid w:val="0059036C"/>
    <w:rsid w:val="00590761"/>
    <w:rsid w:val="0059078D"/>
    <w:rsid w:val="00590C2B"/>
    <w:rsid w:val="00590C64"/>
    <w:rsid w:val="00591E05"/>
    <w:rsid w:val="0059206C"/>
    <w:rsid w:val="00592425"/>
    <w:rsid w:val="00592BBB"/>
    <w:rsid w:val="00592E95"/>
    <w:rsid w:val="00593574"/>
    <w:rsid w:val="0059364A"/>
    <w:rsid w:val="005950CD"/>
    <w:rsid w:val="0059534A"/>
    <w:rsid w:val="00596069"/>
    <w:rsid w:val="005965B3"/>
    <w:rsid w:val="00596922"/>
    <w:rsid w:val="0059768B"/>
    <w:rsid w:val="005A00A6"/>
    <w:rsid w:val="005A02C2"/>
    <w:rsid w:val="005A02C3"/>
    <w:rsid w:val="005A065D"/>
    <w:rsid w:val="005A10D2"/>
    <w:rsid w:val="005A12B2"/>
    <w:rsid w:val="005A197B"/>
    <w:rsid w:val="005A1999"/>
    <w:rsid w:val="005A202B"/>
    <w:rsid w:val="005A2265"/>
    <w:rsid w:val="005A24F9"/>
    <w:rsid w:val="005A2E0E"/>
    <w:rsid w:val="005A3DD0"/>
    <w:rsid w:val="005A486F"/>
    <w:rsid w:val="005A4B60"/>
    <w:rsid w:val="005A50ED"/>
    <w:rsid w:val="005A5CA1"/>
    <w:rsid w:val="005A636A"/>
    <w:rsid w:val="005A6BC6"/>
    <w:rsid w:val="005A7480"/>
    <w:rsid w:val="005B0356"/>
    <w:rsid w:val="005B050D"/>
    <w:rsid w:val="005B06A0"/>
    <w:rsid w:val="005B0DCD"/>
    <w:rsid w:val="005B1D27"/>
    <w:rsid w:val="005B1E32"/>
    <w:rsid w:val="005B24A4"/>
    <w:rsid w:val="005B2C0D"/>
    <w:rsid w:val="005B2DC3"/>
    <w:rsid w:val="005B3483"/>
    <w:rsid w:val="005B368B"/>
    <w:rsid w:val="005B371D"/>
    <w:rsid w:val="005B3769"/>
    <w:rsid w:val="005B3F6D"/>
    <w:rsid w:val="005B4B27"/>
    <w:rsid w:val="005B51B1"/>
    <w:rsid w:val="005B51E2"/>
    <w:rsid w:val="005B5234"/>
    <w:rsid w:val="005B52AA"/>
    <w:rsid w:val="005B5708"/>
    <w:rsid w:val="005B58E3"/>
    <w:rsid w:val="005B607D"/>
    <w:rsid w:val="005B629D"/>
    <w:rsid w:val="005B6B85"/>
    <w:rsid w:val="005C039D"/>
    <w:rsid w:val="005C08AF"/>
    <w:rsid w:val="005C0FF8"/>
    <w:rsid w:val="005C114B"/>
    <w:rsid w:val="005C1FEC"/>
    <w:rsid w:val="005C2769"/>
    <w:rsid w:val="005C345B"/>
    <w:rsid w:val="005C3DD1"/>
    <w:rsid w:val="005C4F9C"/>
    <w:rsid w:val="005C55C0"/>
    <w:rsid w:val="005C5C50"/>
    <w:rsid w:val="005C6183"/>
    <w:rsid w:val="005C6846"/>
    <w:rsid w:val="005C685F"/>
    <w:rsid w:val="005C7807"/>
    <w:rsid w:val="005C7F22"/>
    <w:rsid w:val="005D00CA"/>
    <w:rsid w:val="005D09A1"/>
    <w:rsid w:val="005D0C9C"/>
    <w:rsid w:val="005D0D28"/>
    <w:rsid w:val="005D0E61"/>
    <w:rsid w:val="005D11BC"/>
    <w:rsid w:val="005D2B2F"/>
    <w:rsid w:val="005D311A"/>
    <w:rsid w:val="005D31DD"/>
    <w:rsid w:val="005D3848"/>
    <w:rsid w:val="005D3CEF"/>
    <w:rsid w:val="005D3F77"/>
    <w:rsid w:val="005D5DB2"/>
    <w:rsid w:val="005D66F9"/>
    <w:rsid w:val="005D6766"/>
    <w:rsid w:val="005D6A16"/>
    <w:rsid w:val="005D6D6F"/>
    <w:rsid w:val="005D7846"/>
    <w:rsid w:val="005E00CC"/>
    <w:rsid w:val="005E01F5"/>
    <w:rsid w:val="005E1742"/>
    <w:rsid w:val="005E18F0"/>
    <w:rsid w:val="005E1BB5"/>
    <w:rsid w:val="005E3547"/>
    <w:rsid w:val="005E35D8"/>
    <w:rsid w:val="005E37DA"/>
    <w:rsid w:val="005E3842"/>
    <w:rsid w:val="005E384B"/>
    <w:rsid w:val="005E39B1"/>
    <w:rsid w:val="005E3AA2"/>
    <w:rsid w:val="005E3F2C"/>
    <w:rsid w:val="005E4FF5"/>
    <w:rsid w:val="005E5256"/>
    <w:rsid w:val="005E5524"/>
    <w:rsid w:val="005E5CCD"/>
    <w:rsid w:val="005E5EA5"/>
    <w:rsid w:val="005E6347"/>
    <w:rsid w:val="005E63E5"/>
    <w:rsid w:val="005E6522"/>
    <w:rsid w:val="005E689B"/>
    <w:rsid w:val="005E6AC0"/>
    <w:rsid w:val="005E6E5C"/>
    <w:rsid w:val="005E77E8"/>
    <w:rsid w:val="005F0EB6"/>
    <w:rsid w:val="005F1C1C"/>
    <w:rsid w:val="005F2A1D"/>
    <w:rsid w:val="005F2DC0"/>
    <w:rsid w:val="005F326C"/>
    <w:rsid w:val="005F367F"/>
    <w:rsid w:val="005F41D0"/>
    <w:rsid w:val="005F43E7"/>
    <w:rsid w:val="005F592F"/>
    <w:rsid w:val="005F64D9"/>
    <w:rsid w:val="005F69BF"/>
    <w:rsid w:val="005F6BE4"/>
    <w:rsid w:val="005F6D4D"/>
    <w:rsid w:val="005F7407"/>
    <w:rsid w:val="005F7982"/>
    <w:rsid w:val="005F7DB5"/>
    <w:rsid w:val="0060008E"/>
    <w:rsid w:val="0060152D"/>
    <w:rsid w:val="00601D68"/>
    <w:rsid w:val="00603B46"/>
    <w:rsid w:val="00603CBD"/>
    <w:rsid w:val="00604B93"/>
    <w:rsid w:val="00604CAA"/>
    <w:rsid w:val="006052BA"/>
    <w:rsid w:val="006057FA"/>
    <w:rsid w:val="00605C84"/>
    <w:rsid w:val="00605E1B"/>
    <w:rsid w:val="0060610C"/>
    <w:rsid w:val="00606136"/>
    <w:rsid w:val="006062E0"/>
    <w:rsid w:val="00606680"/>
    <w:rsid w:val="006069CE"/>
    <w:rsid w:val="00606D9B"/>
    <w:rsid w:val="00607425"/>
    <w:rsid w:val="0061007F"/>
    <w:rsid w:val="006106BD"/>
    <w:rsid w:val="00610BB9"/>
    <w:rsid w:val="006110D9"/>
    <w:rsid w:val="0061186D"/>
    <w:rsid w:val="00611B70"/>
    <w:rsid w:val="00612411"/>
    <w:rsid w:val="006124FA"/>
    <w:rsid w:val="006127BF"/>
    <w:rsid w:val="00613693"/>
    <w:rsid w:val="006138E8"/>
    <w:rsid w:val="00613B2D"/>
    <w:rsid w:val="00613DA4"/>
    <w:rsid w:val="006148CA"/>
    <w:rsid w:val="006150E7"/>
    <w:rsid w:val="00615322"/>
    <w:rsid w:val="00615CC1"/>
    <w:rsid w:val="0061713B"/>
    <w:rsid w:val="006174B7"/>
    <w:rsid w:val="00620419"/>
    <w:rsid w:val="00620422"/>
    <w:rsid w:val="00620ACA"/>
    <w:rsid w:val="00620FF2"/>
    <w:rsid w:val="0062199E"/>
    <w:rsid w:val="006219D2"/>
    <w:rsid w:val="006223EF"/>
    <w:rsid w:val="00622F37"/>
    <w:rsid w:val="00623E81"/>
    <w:rsid w:val="00623EA8"/>
    <w:rsid w:val="00623F15"/>
    <w:rsid w:val="00624034"/>
    <w:rsid w:val="0062432F"/>
    <w:rsid w:val="00624A5C"/>
    <w:rsid w:val="00624D7A"/>
    <w:rsid w:val="006254E4"/>
    <w:rsid w:val="0062596C"/>
    <w:rsid w:val="00625BAE"/>
    <w:rsid w:val="00625C50"/>
    <w:rsid w:val="00626412"/>
    <w:rsid w:val="00626701"/>
    <w:rsid w:val="00627490"/>
    <w:rsid w:val="00627620"/>
    <w:rsid w:val="006278C2"/>
    <w:rsid w:val="00630542"/>
    <w:rsid w:val="006312CE"/>
    <w:rsid w:val="006320F3"/>
    <w:rsid w:val="006323FC"/>
    <w:rsid w:val="006328B4"/>
    <w:rsid w:val="006328BF"/>
    <w:rsid w:val="006331A2"/>
    <w:rsid w:val="00633E6A"/>
    <w:rsid w:val="00634107"/>
    <w:rsid w:val="006342EA"/>
    <w:rsid w:val="0063479B"/>
    <w:rsid w:val="006349D5"/>
    <w:rsid w:val="00634A63"/>
    <w:rsid w:val="00635FC5"/>
    <w:rsid w:val="0063609B"/>
    <w:rsid w:val="006360AB"/>
    <w:rsid w:val="006364C8"/>
    <w:rsid w:val="006369A5"/>
    <w:rsid w:val="00636B84"/>
    <w:rsid w:val="00636CD7"/>
    <w:rsid w:val="00636FA0"/>
    <w:rsid w:val="00636FBF"/>
    <w:rsid w:val="00637A62"/>
    <w:rsid w:val="00637B57"/>
    <w:rsid w:val="00640AF8"/>
    <w:rsid w:val="00640F6E"/>
    <w:rsid w:val="00640FDE"/>
    <w:rsid w:val="006414F1"/>
    <w:rsid w:val="00641AD5"/>
    <w:rsid w:val="0064237C"/>
    <w:rsid w:val="006426C9"/>
    <w:rsid w:val="00642B04"/>
    <w:rsid w:val="00643588"/>
    <w:rsid w:val="00644606"/>
    <w:rsid w:val="006446C1"/>
    <w:rsid w:val="006449AF"/>
    <w:rsid w:val="00644E3C"/>
    <w:rsid w:val="00647878"/>
    <w:rsid w:val="00647AE8"/>
    <w:rsid w:val="00650261"/>
    <w:rsid w:val="006509F5"/>
    <w:rsid w:val="00651A8A"/>
    <w:rsid w:val="0065205C"/>
    <w:rsid w:val="0065240B"/>
    <w:rsid w:val="0065266B"/>
    <w:rsid w:val="0065267A"/>
    <w:rsid w:val="00652842"/>
    <w:rsid w:val="0065335E"/>
    <w:rsid w:val="006535C2"/>
    <w:rsid w:val="0065411A"/>
    <w:rsid w:val="0065487C"/>
    <w:rsid w:val="00654EBE"/>
    <w:rsid w:val="0065533A"/>
    <w:rsid w:val="0065536F"/>
    <w:rsid w:val="0065623A"/>
    <w:rsid w:val="00656328"/>
    <w:rsid w:val="00656558"/>
    <w:rsid w:val="0065710F"/>
    <w:rsid w:val="0065717A"/>
    <w:rsid w:val="00660433"/>
    <w:rsid w:val="00660539"/>
    <w:rsid w:val="00660F4D"/>
    <w:rsid w:val="00661961"/>
    <w:rsid w:val="00661FD2"/>
    <w:rsid w:val="006623CC"/>
    <w:rsid w:val="006625ED"/>
    <w:rsid w:val="00662AF9"/>
    <w:rsid w:val="0066363F"/>
    <w:rsid w:val="006641F8"/>
    <w:rsid w:val="00664586"/>
    <w:rsid w:val="00665153"/>
    <w:rsid w:val="006656E3"/>
    <w:rsid w:val="00665855"/>
    <w:rsid w:val="00665BD6"/>
    <w:rsid w:val="00665F37"/>
    <w:rsid w:val="00665F73"/>
    <w:rsid w:val="006669CC"/>
    <w:rsid w:val="00666C5F"/>
    <w:rsid w:val="006672D1"/>
    <w:rsid w:val="006673AC"/>
    <w:rsid w:val="00667924"/>
    <w:rsid w:val="0066799A"/>
    <w:rsid w:val="00667A5E"/>
    <w:rsid w:val="00671162"/>
    <w:rsid w:val="006714AE"/>
    <w:rsid w:val="00671E0E"/>
    <w:rsid w:val="0067264B"/>
    <w:rsid w:val="00672843"/>
    <w:rsid w:val="00672A6A"/>
    <w:rsid w:val="00672B7F"/>
    <w:rsid w:val="00672F8E"/>
    <w:rsid w:val="00672FC0"/>
    <w:rsid w:val="00673C94"/>
    <w:rsid w:val="006740F2"/>
    <w:rsid w:val="006740FC"/>
    <w:rsid w:val="00674225"/>
    <w:rsid w:val="006745B7"/>
    <w:rsid w:val="00674C81"/>
    <w:rsid w:val="006750CD"/>
    <w:rsid w:val="006754F1"/>
    <w:rsid w:val="006771A2"/>
    <w:rsid w:val="0067779D"/>
    <w:rsid w:val="00680039"/>
    <w:rsid w:val="00680B65"/>
    <w:rsid w:val="00681644"/>
    <w:rsid w:val="00681FD0"/>
    <w:rsid w:val="006824C2"/>
    <w:rsid w:val="00682989"/>
    <w:rsid w:val="00682FE3"/>
    <w:rsid w:val="00683038"/>
    <w:rsid w:val="00683516"/>
    <w:rsid w:val="0068398B"/>
    <w:rsid w:val="00684473"/>
    <w:rsid w:val="006847DF"/>
    <w:rsid w:val="006849F5"/>
    <w:rsid w:val="00684EB1"/>
    <w:rsid w:val="00684FD4"/>
    <w:rsid w:val="006853FC"/>
    <w:rsid w:val="00685DEE"/>
    <w:rsid w:val="006872C5"/>
    <w:rsid w:val="00690431"/>
    <w:rsid w:val="00690AD2"/>
    <w:rsid w:val="00690AE5"/>
    <w:rsid w:val="00690F06"/>
    <w:rsid w:val="00691335"/>
    <w:rsid w:val="00691A12"/>
    <w:rsid w:val="00691E65"/>
    <w:rsid w:val="006921B7"/>
    <w:rsid w:val="00692247"/>
    <w:rsid w:val="0069257D"/>
    <w:rsid w:val="006936E8"/>
    <w:rsid w:val="006937C9"/>
    <w:rsid w:val="006939E2"/>
    <w:rsid w:val="00693CF0"/>
    <w:rsid w:val="00694C85"/>
    <w:rsid w:val="00694FB0"/>
    <w:rsid w:val="00695099"/>
    <w:rsid w:val="006953FF"/>
    <w:rsid w:val="00695540"/>
    <w:rsid w:val="0069572A"/>
    <w:rsid w:val="00695C3B"/>
    <w:rsid w:val="00696C45"/>
    <w:rsid w:val="006A0140"/>
    <w:rsid w:val="006A0282"/>
    <w:rsid w:val="006A035E"/>
    <w:rsid w:val="006A049E"/>
    <w:rsid w:val="006A07AB"/>
    <w:rsid w:val="006A1268"/>
    <w:rsid w:val="006A18F0"/>
    <w:rsid w:val="006A1E4D"/>
    <w:rsid w:val="006A3321"/>
    <w:rsid w:val="006A3CD9"/>
    <w:rsid w:val="006A3F90"/>
    <w:rsid w:val="006A4521"/>
    <w:rsid w:val="006A4CC9"/>
    <w:rsid w:val="006A543F"/>
    <w:rsid w:val="006A69F2"/>
    <w:rsid w:val="006A6C88"/>
    <w:rsid w:val="006A737F"/>
    <w:rsid w:val="006A7886"/>
    <w:rsid w:val="006B004F"/>
    <w:rsid w:val="006B012C"/>
    <w:rsid w:val="006B13D0"/>
    <w:rsid w:val="006B168B"/>
    <w:rsid w:val="006B2471"/>
    <w:rsid w:val="006B2525"/>
    <w:rsid w:val="006B2A26"/>
    <w:rsid w:val="006B3D84"/>
    <w:rsid w:val="006B4AD4"/>
    <w:rsid w:val="006B5461"/>
    <w:rsid w:val="006B549A"/>
    <w:rsid w:val="006B5751"/>
    <w:rsid w:val="006B5EF1"/>
    <w:rsid w:val="006B720F"/>
    <w:rsid w:val="006B7A6F"/>
    <w:rsid w:val="006B7AC9"/>
    <w:rsid w:val="006B7BF5"/>
    <w:rsid w:val="006C09B2"/>
    <w:rsid w:val="006C0E4B"/>
    <w:rsid w:val="006C0F03"/>
    <w:rsid w:val="006C1211"/>
    <w:rsid w:val="006C1C39"/>
    <w:rsid w:val="006C1C6E"/>
    <w:rsid w:val="006C2523"/>
    <w:rsid w:val="006C30DB"/>
    <w:rsid w:val="006C320A"/>
    <w:rsid w:val="006C3376"/>
    <w:rsid w:val="006C34E9"/>
    <w:rsid w:val="006C5438"/>
    <w:rsid w:val="006C5EC5"/>
    <w:rsid w:val="006C656C"/>
    <w:rsid w:val="006C657F"/>
    <w:rsid w:val="006C67AD"/>
    <w:rsid w:val="006D01DA"/>
    <w:rsid w:val="006D0BA3"/>
    <w:rsid w:val="006D199D"/>
    <w:rsid w:val="006D19C0"/>
    <w:rsid w:val="006D28A0"/>
    <w:rsid w:val="006D2C8B"/>
    <w:rsid w:val="006D2CE2"/>
    <w:rsid w:val="006D2E71"/>
    <w:rsid w:val="006D311B"/>
    <w:rsid w:val="006D34ED"/>
    <w:rsid w:val="006D3E14"/>
    <w:rsid w:val="006D4407"/>
    <w:rsid w:val="006D5220"/>
    <w:rsid w:val="006D5382"/>
    <w:rsid w:val="006D6917"/>
    <w:rsid w:val="006D6CB7"/>
    <w:rsid w:val="006D70E6"/>
    <w:rsid w:val="006D7921"/>
    <w:rsid w:val="006D7B53"/>
    <w:rsid w:val="006D7EC3"/>
    <w:rsid w:val="006D7F28"/>
    <w:rsid w:val="006E1005"/>
    <w:rsid w:val="006E12A8"/>
    <w:rsid w:val="006E1B74"/>
    <w:rsid w:val="006E1DEC"/>
    <w:rsid w:val="006E2708"/>
    <w:rsid w:val="006E2710"/>
    <w:rsid w:val="006E2CFD"/>
    <w:rsid w:val="006E2DB9"/>
    <w:rsid w:val="006E2F25"/>
    <w:rsid w:val="006E33A9"/>
    <w:rsid w:val="006E3959"/>
    <w:rsid w:val="006E3F1F"/>
    <w:rsid w:val="006E4301"/>
    <w:rsid w:val="006E5BED"/>
    <w:rsid w:val="006E70B1"/>
    <w:rsid w:val="006E7485"/>
    <w:rsid w:val="006F030D"/>
    <w:rsid w:val="006F1089"/>
    <w:rsid w:val="006F2156"/>
    <w:rsid w:val="006F2E02"/>
    <w:rsid w:val="006F3A4D"/>
    <w:rsid w:val="006F3A87"/>
    <w:rsid w:val="006F3EB7"/>
    <w:rsid w:val="006F4391"/>
    <w:rsid w:val="006F4A8E"/>
    <w:rsid w:val="006F50B8"/>
    <w:rsid w:val="006F5323"/>
    <w:rsid w:val="006F5733"/>
    <w:rsid w:val="006F704D"/>
    <w:rsid w:val="006F7A46"/>
    <w:rsid w:val="006F7CC6"/>
    <w:rsid w:val="006F7F1F"/>
    <w:rsid w:val="00700458"/>
    <w:rsid w:val="0070114F"/>
    <w:rsid w:val="0070165F"/>
    <w:rsid w:val="007017D6"/>
    <w:rsid w:val="00701929"/>
    <w:rsid w:val="00701B78"/>
    <w:rsid w:val="0070287B"/>
    <w:rsid w:val="00703398"/>
    <w:rsid w:val="00703413"/>
    <w:rsid w:val="0070350E"/>
    <w:rsid w:val="00703921"/>
    <w:rsid w:val="007039A2"/>
    <w:rsid w:val="00703BCD"/>
    <w:rsid w:val="00703CA2"/>
    <w:rsid w:val="00703D81"/>
    <w:rsid w:val="00704392"/>
    <w:rsid w:val="007046DA"/>
    <w:rsid w:val="00704E00"/>
    <w:rsid w:val="00704E08"/>
    <w:rsid w:val="00704F05"/>
    <w:rsid w:val="0070505B"/>
    <w:rsid w:val="007060F4"/>
    <w:rsid w:val="0070692D"/>
    <w:rsid w:val="00707EFE"/>
    <w:rsid w:val="007109A0"/>
    <w:rsid w:val="00710A25"/>
    <w:rsid w:val="00710B86"/>
    <w:rsid w:val="00710EB9"/>
    <w:rsid w:val="007110B9"/>
    <w:rsid w:val="00711CB6"/>
    <w:rsid w:val="00712716"/>
    <w:rsid w:val="00712802"/>
    <w:rsid w:val="00713001"/>
    <w:rsid w:val="007134D7"/>
    <w:rsid w:val="00713A2D"/>
    <w:rsid w:val="00713AF6"/>
    <w:rsid w:val="00714604"/>
    <w:rsid w:val="007149CF"/>
    <w:rsid w:val="00716605"/>
    <w:rsid w:val="0071680A"/>
    <w:rsid w:val="007178AB"/>
    <w:rsid w:val="00717998"/>
    <w:rsid w:val="00717FD8"/>
    <w:rsid w:val="007206C0"/>
    <w:rsid w:val="00721427"/>
    <w:rsid w:val="00721974"/>
    <w:rsid w:val="00722319"/>
    <w:rsid w:val="00722A24"/>
    <w:rsid w:val="00722F44"/>
    <w:rsid w:val="007230C2"/>
    <w:rsid w:val="00724261"/>
    <w:rsid w:val="00724560"/>
    <w:rsid w:val="00724B46"/>
    <w:rsid w:val="00724D0C"/>
    <w:rsid w:val="00724F8B"/>
    <w:rsid w:val="00725CF7"/>
    <w:rsid w:val="007265DF"/>
    <w:rsid w:val="00727439"/>
    <w:rsid w:val="00727AF4"/>
    <w:rsid w:val="00727DD6"/>
    <w:rsid w:val="00727E5F"/>
    <w:rsid w:val="007302BC"/>
    <w:rsid w:val="00730CF4"/>
    <w:rsid w:val="0073191A"/>
    <w:rsid w:val="00731E90"/>
    <w:rsid w:val="007327EB"/>
    <w:rsid w:val="00732CE9"/>
    <w:rsid w:val="00732E71"/>
    <w:rsid w:val="00733D44"/>
    <w:rsid w:val="00734168"/>
    <w:rsid w:val="00734650"/>
    <w:rsid w:val="007347FF"/>
    <w:rsid w:val="00734A1E"/>
    <w:rsid w:val="00734B09"/>
    <w:rsid w:val="00735D26"/>
    <w:rsid w:val="00735DD5"/>
    <w:rsid w:val="00736070"/>
    <w:rsid w:val="00736A0F"/>
    <w:rsid w:val="00736FF6"/>
    <w:rsid w:val="00737172"/>
    <w:rsid w:val="00737A2C"/>
    <w:rsid w:val="00737BF7"/>
    <w:rsid w:val="00737D88"/>
    <w:rsid w:val="007404AB"/>
    <w:rsid w:val="00740566"/>
    <w:rsid w:val="00740F30"/>
    <w:rsid w:val="0074120F"/>
    <w:rsid w:val="007413CA"/>
    <w:rsid w:val="007416B4"/>
    <w:rsid w:val="00741CFE"/>
    <w:rsid w:val="00741FA8"/>
    <w:rsid w:val="007422BD"/>
    <w:rsid w:val="00742394"/>
    <w:rsid w:val="00742734"/>
    <w:rsid w:val="00742B1B"/>
    <w:rsid w:val="00742F6B"/>
    <w:rsid w:val="007439F6"/>
    <w:rsid w:val="00744101"/>
    <w:rsid w:val="00744510"/>
    <w:rsid w:val="0074545F"/>
    <w:rsid w:val="0074579C"/>
    <w:rsid w:val="00745DFB"/>
    <w:rsid w:val="007468AA"/>
    <w:rsid w:val="00746925"/>
    <w:rsid w:val="007470CB"/>
    <w:rsid w:val="007479CB"/>
    <w:rsid w:val="00750119"/>
    <w:rsid w:val="007504A3"/>
    <w:rsid w:val="007519FB"/>
    <w:rsid w:val="00751C46"/>
    <w:rsid w:val="0075309A"/>
    <w:rsid w:val="00753D1E"/>
    <w:rsid w:val="00753F67"/>
    <w:rsid w:val="0075456D"/>
    <w:rsid w:val="00754ABA"/>
    <w:rsid w:val="00754CC4"/>
    <w:rsid w:val="0075508C"/>
    <w:rsid w:val="00755C6F"/>
    <w:rsid w:val="00755FDD"/>
    <w:rsid w:val="007572CA"/>
    <w:rsid w:val="00757437"/>
    <w:rsid w:val="00757474"/>
    <w:rsid w:val="00757477"/>
    <w:rsid w:val="00757BC4"/>
    <w:rsid w:val="00760BE4"/>
    <w:rsid w:val="0076106E"/>
    <w:rsid w:val="007617B3"/>
    <w:rsid w:val="0076210C"/>
    <w:rsid w:val="00763EDD"/>
    <w:rsid w:val="00763F57"/>
    <w:rsid w:val="00764200"/>
    <w:rsid w:val="00764767"/>
    <w:rsid w:val="00764B7D"/>
    <w:rsid w:val="00764ED0"/>
    <w:rsid w:val="007650BB"/>
    <w:rsid w:val="00765903"/>
    <w:rsid w:val="007663F8"/>
    <w:rsid w:val="007667CC"/>
    <w:rsid w:val="007672F9"/>
    <w:rsid w:val="00770309"/>
    <w:rsid w:val="0077054C"/>
    <w:rsid w:val="00770964"/>
    <w:rsid w:val="00770CDF"/>
    <w:rsid w:val="00770DD8"/>
    <w:rsid w:val="00771396"/>
    <w:rsid w:val="00773FC7"/>
    <w:rsid w:val="0077424F"/>
    <w:rsid w:val="00774822"/>
    <w:rsid w:val="00774ADA"/>
    <w:rsid w:val="00774DD4"/>
    <w:rsid w:val="00774E28"/>
    <w:rsid w:val="00775C14"/>
    <w:rsid w:val="00775CBE"/>
    <w:rsid w:val="00776046"/>
    <w:rsid w:val="00776888"/>
    <w:rsid w:val="00776C05"/>
    <w:rsid w:val="007776F5"/>
    <w:rsid w:val="0077774A"/>
    <w:rsid w:val="0078030E"/>
    <w:rsid w:val="00780ECD"/>
    <w:rsid w:val="00781C81"/>
    <w:rsid w:val="00781EAB"/>
    <w:rsid w:val="00782059"/>
    <w:rsid w:val="0078207F"/>
    <w:rsid w:val="0078230F"/>
    <w:rsid w:val="00782E37"/>
    <w:rsid w:val="007837E1"/>
    <w:rsid w:val="00783F0F"/>
    <w:rsid w:val="00784DFD"/>
    <w:rsid w:val="0078520F"/>
    <w:rsid w:val="00785850"/>
    <w:rsid w:val="0078585A"/>
    <w:rsid w:val="00785A18"/>
    <w:rsid w:val="00785FCF"/>
    <w:rsid w:val="00786059"/>
    <w:rsid w:val="00786193"/>
    <w:rsid w:val="00786A78"/>
    <w:rsid w:val="0078728F"/>
    <w:rsid w:val="007872B2"/>
    <w:rsid w:val="00787476"/>
    <w:rsid w:val="00790203"/>
    <w:rsid w:val="0079049F"/>
    <w:rsid w:val="007914C6"/>
    <w:rsid w:val="007919A7"/>
    <w:rsid w:val="00791EDC"/>
    <w:rsid w:val="007921A5"/>
    <w:rsid w:val="00792E0B"/>
    <w:rsid w:val="0079334A"/>
    <w:rsid w:val="00793599"/>
    <w:rsid w:val="00794271"/>
    <w:rsid w:val="007945A7"/>
    <w:rsid w:val="007947F0"/>
    <w:rsid w:val="0079482F"/>
    <w:rsid w:val="00794FB6"/>
    <w:rsid w:val="0079626A"/>
    <w:rsid w:val="00797526"/>
    <w:rsid w:val="007A0344"/>
    <w:rsid w:val="007A03E2"/>
    <w:rsid w:val="007A09E3"/>
    <w:rsid w:val="007A0C30"/>
    <w:rsid w:val="007A1F4F"/>
    <w:rsid w:val="007A2619"/>
    <w:rsid w:val="007A2C9E"/>
    <w:rsid w:val="007A3BD9"/>
    <w:rsid w:val="007A408E"/>
    <w:rsid w:val="007A4358"/>
    <w:rsid w:val="007A447B"/>
    <w:rsid w:val="007A44B2"/>
    <w:rsid w:val="007A5B38"/>
    <w:rsid w:val="007A62FD"/>
    <w:rsid w:val="007A66B9"/>
    <w:rsid w:val="007A6D07"/>
    <w:rsid w:val="007A70D4"/>
    <w:rsid w:val="007A76DE"/>
    <w:rsid w:val="007A7B56"/>
    <w:rsid w:val="007B11FA"/>
    <w:rsid w:val="007B1B28"/>
    <w:rsid w:val="007B1E41"/>
    <w:rsid w:val="007B1F6B"/>
    <w:rsid w:val="007B200D"/>
    <w:rsid w:val="007B274E"/>
    <w:rsid w:val="007B2BA2"/>
    <w:rsid w:val="007B43CA"/>
    <w:rsid w:val="007B4D65"/>
    <w:rsid w:val="007B54A9"/>
    <w:rsid w:val="007B56DB"/>
    <w:rsid w:val="007B57EE"/>
    <w:rsid w:val="007B5D32"/>
    <w:rsid w:val="007B6086"/>
    <w:rsid w:val="007B6424"/>
    <w:rsid w:val="007B6972"/>
    <w:rsid w:val="007B7467"/>
    <w:rsid w:val="007B793C"/>
    <w:rsid w:val="007B7E1E"/>
    <w:rsid w:val="007C020D"/>
    <w:rsid w:val="007C02C1"/>
    <w:rsid w:val="007C0704"/>
    <w:rsid w:val="007C1C6B"/>
    <w:rsid w:val="007C1D1D"/>
    <w:rsid w:val="007C2016"/>
    <w:rsid w:val="007C2B63"/>
    <w:rsid w:val="007C2FDE"/>
    <w:rsid w:val="007C36FC"/>
    <w:rsid w:val="007C3DC1"/>
    <w:rsid w:val="007C45B6"/>
    <w:rsid w:val="007C4C7B"/>
    <w:rsid w:val="007C5FEC"/>
    <w:rsid w:val="007C609A"/>
    <w:rsid w:val="007C63F2"/>
    <w:rsid w:val="007C7380"/>
    <w:rsid w:val="007C7638"/>
    <w:rsid w:val="007C7DBF"/>
    <w:rsid w:val="007D0D6A"/>
    <w:rsid w:val="007D1135"/>
    <w:rsid w:val="007D1464"/>
    <w:rsid w:val="007D1AD0"/>
    <w:rsid w:val="007D26BF"/>
    <w:rsid w:val="007D2AD4"/>
    <w:rsid w:val="007D346C"/>
    <w:rsid w:val="007D3C84"/>
    <w:rsid w:val="007D3DCA"/>
    <w:rsid w:val="007D45E8"/>
    <w:rsid w:val="007D464F"/>
    <w:rsid w:val="007D4BA0"/>
    <w:rsid w:val="007D654E"/>
    <w:rsid w:val="007D669D"/>
    <w:rsid w:val="007D676C"/>
    <w:rsid w:val="007E1495"/>
    <w:rsid w:val="007E1EF7"/>
    <w:rsid w:val="007E2110"/>
    <w:rsid w:val="007E2116"/>
    <w:rsid w:val="007E257C"/>
    <w:rsid w:val="007E278D"/>
    <w:rsid w:val="007E29BA"/>
    <w:rsid w:val="007E29E6"/>
    <w:rsid w:val="007E2DDE"/>
    <w:rsid w:val="007E2F58"/>
    <w:rsid w:val="007E33E0"/>
    <w:rsid w:val="007E353C"/>
    <w:rsid w:val="007E3C5F"/>
    <w:rsid w:val="007E4260"/>
    <w:rsid w:val="007E454C"/>
    <w:rsid w:val="007E47F8"/>
    <w:rsid w:val="007E4C43"/>
    <w:rsid w:val="007E581D"/>
    <w:rsid w:val="007E6ABB"/>
    <w:rsid w:val="007E6E34"/>
    <w:rsid w:val="007E7C86"/>
    <w:rsid w:val="007F06F3"/>
    <w:rsid w:val="007F107A"/>
    <w:rsid w:val="007F1351"/>
    <w:rsid w:val="007F1559"/>
    <w:rsid w:val="007F16F1"/>
    <w:rsid w:val="007F1C8F"/>
    <w:rsid w:val="007F24C1"/>
    <w:rsid w:val="007F32D4"/>
    <w:rsid w:val="007F3F66"/>
    <w:rsid w:val="007F4529"/>
    <w:rsid w:val="007F47E5"/>
    <w:rsid w:val="007F4D1F"/>
    <w:rsid w:val="007F4DCE"/>
    <w:rsid w:val="007F5AA8"/>
    <w:rsid w:val="007F5F54"/>
    <w:rsid w:val="0080041F"/>
    <w:rsid w:val="00800686"/>
    <w:rsid w:val="00800712"/>
    <w:rsid w:val="00800A3D"/>
    <w:rsid w:val="00800D20"/>
    <w:rsid w:val="008014CA"/>
    <w:rsid w:val="00801848"/>
    <w:rsid w:val="00802E59"/>
    <w:rsid w:val="00802E76"/>
    <w:rsid w:val="00803486"/>
    <w:rsid w:val="0080440B"/>
    <w:rsid w:val="00804E24"/>
    <w:rsid w:val="00804E30"/>
    <w:rsid w:val="0080533D"/>
    <w:rsid w:val="00805626"/>
    <w:rsid w:val="008059D7"/>
    <w:rsid w:val="00805BD2"/>
    <w:rsid w:val="00805BDF"/>
    <w:rsid w:val="00805C88"/>
    <w:rsid w:val="008061AA"/>
    <w:rsid w:val="008065D9"/>
    <w:rsid w:val="00810A49"/>
    <w:rsid w:val="00811569"/>
    <w:rsid w:val="008118B7"/>
    <w:rsid w:val="00811A88"/>
    <w:rsid w:val="00811CEF"/>
    <w:rsid w:val="00811FCC"/>
    <w:rsid w:val="008126EA"/>
    <w:rsid w:val="0081272E"/>
    <w:rsid w:val="00812935"/>
    <w:rsid w:val="00812C2B"/>
    <w:rsid w:val="00812C2E"/>
    <w:rsid w:val="00812D0A"/>
    <w:rsid w:val="008132B4"/>
    <w:rsid w:val="00813BD2"/>
    <w:rsid w:val="00813C98"/>
    <w:rsid w:val="00813EBE"/>
    <w:rsid w:val="00813F54"/>
    <w:rsid w:val="00814519"/>
    <w:rsid w:val="00814C6C"/>
    <w:rsid w:val="0081556F"/>
    <w:rsid w:val="00815854"/>
    <w:rsid w:val="008159C9"/>
    <w:rsid w:val="008159FD"/>
    <w:rsid w:val="00815C62"/>
    <w:rsid w:val="00816660"/>
    <w:rsid w:val="008169BF"/>
    <w:rsid w:val="00817D9F"/>
    <w:rsid w:val="00820469"/>
    <w:rsid w:val="00821870"/>
    <w:rsid w:val="00821BC1"/>
    <w:rsid w:val="00821D54"/>
    <w:rsid w:val="00823987"/>
    <w:rsid w:val="00824087"/>
    <w:rsid w:val="00824274"/>
    <w:rsid w:val="008244E3"/>
    <w:rsid w:val="00824562"/>
    <w:rsid w:val="00824788"/>
    <w:rsid w:val="008249F6"/>
    <w:rsid w:val="0082515B"/>
    <w:rsid w:val="008255A6"/>
    <w:rsid w:val="0082594F"/>
    <w:rsid w:val="00825D77"/>
    <w:rsid w:val="0082625A"/>
    <w:rsid w:val="00826C78"/>
    <w:rsid w:val="00826E1D"/>
    <w:rsid w:val="008272EF"/>
    <w:rsid w:val="008273F6"/>
    <w:rsid w:val="008275C0"/>
    <w:rsid w:val="00830293"/>
    <w:rsid w:val="008315AA"/>
    <w:rsid w:val="0083172C"/>
    <w:rsid w:val="008320D7"/>
    <w:rsid w:val="00832501"/>
    <w:rsid w:val="0083474D"/>
    <w:rsid w:val="0083479A"/>
    <w:rsid w:val="00834EB7"/>
    <w:rsid w:val="00835D5A"/>
    <w:rsid w:val="00835FB0"/>
    <w:rsid w:val="0083671B"/>
    <w:rsid w:val="0083699E"/>
    <w:rsid w:val="00836CF7"/>
    <w:rsid w:val="0083761D"/>
    <w:rsid w:val="00837637"/>
    <w:rsid w:val="00837C5D"/>
    <w:rsid w:val="00840018"/>
    <w:rsid w:val="00840266"/>
    <w:rsid w:val="0084063A"/>
    <w:rsid w:val="00840BAA"/>
    <w:rsid w:val="00840ECB"/>
    <w:rsid w:val="008414A0"/>
    <w:rsid w:val="00841A04"/>
    <w:rsid w:val="00842007"/>
    <w:rsid w:val="00842240"/>
    <w:rsid w:val="00842469"/>
    <w:rsid w:val="008427AE"/>
    <w:rsid w:val="00842828"/>
    <w:rsid w:val="008430F2"/>
    <w:rsid w:val="00843396"/>
    <w:rsid w:val="008441CE"/>
    <w:rsid w:val="0084484C"/>
    <w:rsid w:val="00844C14"/>
    <w:rsid w:val="00845448"/>
    <w:rsid w:val="00845A0F"/>
    <w:rsid w:val="00847294"/>
    <w:rsid w:val="008475CD"/>
    <w:rsid w:val="008503EE"/>
    <w:rsid w:val="00850731"/>
    <w:rsid w:val="0085080F"/>
    <w:rsid w:val="00851036"/>
    <w:rsid w:val="00851178"/>
    <w:rsid w:val="0085138E"/>
    <w:rsid w:val="00851474"/>
    <w:rsid w:val="0085235C"/>
    <w:rsid w:val="0085268D"/>
    <w:rsid w:val="00852C80"/>
    <w:rsid w:val="00852ED5"/>
    <w:rsid w:val="0085453E"/>
    <w:rsid w:val="00854B99"/>
    <w:rsid w:val="0085513F"/>
    <w:rsid w:val="00855252"/>
    <w:rsid w:val="008553D4"/>
    <w:rsid w:val="0085550C"/>
    <w:rsid w:val="00855E35"/>
    <w:rsid w:val="00855E49"/>
    <w:rsid w:val="00856055"/>
    <w:rsid w:val="00856159"/>
    <w:rsid w:val="008569E6"/>
    <w:rsid w:val="00856A09"/>
    <w:rsid w:val="0085724B"/>
    <w:rsid w:val="008576A3"/>
    <w:rsid w:val="008578D7"/>
    <w:rsid w:val="00857A63"/>
    <w:rsid w:val="00857BB8"/>
    <w:rsid w:val="00857BF9"/>
    <w:rsid w:val="008605AE"/>
    <w:rsid w:val="008608E9"/>
    <w:rsid w:val="00861229"/>
    <w:rsid w:val="00861531"/>
    <w:rsid w:val="00861B51"/>
    <w:rsid w:val="00861ED4"/>
    <w:rsid w:val="00862EB9"/>
    <w:rsid w:val="008636C9"/>
    <w:rsid w:val="00863F0A"/>
    <w:rsid w:val="00864ADF"/>
    <w:rsid w:val="008652A0"/>
    <w:rsid w:val="00865355"/>
    <w:rsid w:val="008657AF"/>
    <w:rsid w:val="0086580E"/>
    <w:rsid w:val="0086616A"/>
    <w:rsid w:val="00866359"/>
    <w:rsid w:val="0086686F"/>
    <w:rsid w:val="00866CEE"/>
    <w:rsid w:val="00866E27"/>
    <w:rsid w:val="008675B3"/>
    <w:rsid w:val="00867B18"/>
    <w:rsid w:val="00870484"/>
    <w:rsid w:val="0087095E"/>
    <w:rsid w:val="00870DA0"/>
    <w:rsid w:val="00871774"/>
    <w:rsid w:val="00871844"/>
    <w:rsid w:val="008720CE"/>
    <w:rsid w:val="00872765"/>
    <w:rsid w:val="008728CE"/>
    <w:rsid w:val="00872F95"/>
    <w:rsid w:val="00873BED"/>
    <w:rsid w:val="00874278"/>
    <w:rsid w:val="00874474"/>
    <w:rsid w:val="00874F24"/>
    <w:rsid w:val="0087558D"/>
    <w:rsid w:val="00877272"/>
    <w:rsid w:val="0088059E"/>
    <w:rsid w:val="00880C20"/>
    <w:rsid w:val="00881040"/>
    <w:rsid w:val="00881B73"/>
    <w:rsid w:val="00881CCB"/>
    <w:rsid w:val="008835ED"/>
    <w:rsid w:val="008852C0"/>
    <w:rsid w:val="00890591"/>
    <w:rsid w:val="00890C8C"/>
    <w:rsid w:val="00890E57"/>
    <w:rsid w:val="008910F7"/>
    <w:rsid w:val="008912FF"/>
    <w:rsid w:val="00891952"/>
    <w:rsid w:val="00891CBB"/>
    <w:rsid w:val="00891FA2"/>
    <w:rsid w:val="00892587"/>
    <w:rsid w:val="0089266C"/>
    <w:rsid w:val="00892C3B"/>
    <w:rsid w:val="0089340F"/>
    <w:rsid w:val="00894038"/>
    <w:rsid w:val="00894864"/>
    <w:rsid w:val="0089505D"/>
    <w:rsid w:val="008953D7"/>
    <w:rsid w:val="00895493"/>
    <w:rsid w:val="008954FC"/>
    <w:rsid w:val="00896136"/>
    <w:rsid w:val="00896288"/>
    <w:rsid w:val="008967BE"/>
    <w:rsid w:val="00896F49"/>
    <w:rsid w:val="00896FBC"/>
    <w:rsid w:val="00897617"/>
    <w:rsid w:val="008A0725"/>
    <w:rsid w:val="008A0AF8"/>
    <w:rsid w:val="008A2052"/>
    <w:rsid w:val="008A2888"/>
    <w:rsid w:val="008A3890"/>
    <w:rsid w:val="008A3A06"/>
    <w:rsid w:val="008A3B6A"/>
    <w:rsid w:val="008A4381"/>
    <w:rsid w:val="008A4487"/>
    <w:rsid w:val="008A484B"/>
    <w:rsid w:val="008A4974"/>
    <w:rsid w:val="008A4A98"/>
    <w:rsid w:val="008A4B35"/>
    <w:rsid w:val="008A5833"/>
    <w:rsid w:val="008A5907"/>
    <w:rsid w:val="008A5B14"/>
    <w:rsid w:val="008A5B87"/>
    <w:rsid w:val="008A613B"/>
    <w:rsid w:val="008A6535"/>
    <w:rsid w:val="008A6750"/>
    <w:rsid w:val="008A7773"/>
    <w:rsid w:val="008A77C3"/>
    <w:rsid w:val="008A78F7"/>
    <w:rsid w:val="008A7A46"/>
    <w:rsid w:val="008A7A7B"/>
    <w:rsid w:val="008B0487"/>
    <w:rsid w:val="008B0F45"/>
    <w:rsid w:val="008B0FE2"/>
    <w:rsid w:val="008B186D"/>
    <w:rsid w:val="008B1C19"/>
    <w:rsid w:val="008B1F24"/>
    <w:rsid w:val="008B298E"/>
    <w:rsid w:val="008B2C40"/>
    <w:rsid w:val="008B2E6E"/>
    <w:rsid w:val="008B30D3"/>
    <w:rsid w:val="008B32EB"/>
    <w:rsid w:val="008B3497"/>
    <w:rsid w:val="008B39AE"/>
    <w:rsid w:val="008B3B7B"/>
    <w:rsid w:val="008B41D2"/>
    <w:rsid w:val="008B4BCF"/>
    <w:rsid w:val="008B4C09"/>
    <w:rsid w:val="008B4CC4"/>
    <w:rsid w:val="008B503E"/>
    <w:rsid w:val="008B525E"/>
    <w:rsid w:val="008B5409"/>
    <w:rsid w:val="008B5982"/>
    <w:rsid w:val="008B6472"/>
    <w:rsid w:val="008B6CBA"/>
    <w:rsid w:val="008B6CE9"/>
    <w:rsid w:val="008B752B"/>
    <w:rsid w:val="008B7636"/>
    <w:rsid w:val="008C0706"/>
    <w:rsid w:val="008C0DFB"/>
    <w:rsid w:val="008C11EE"/>
    <w:rsid w:val="008C1735"/>
    <w:rsid w:val="008C24A8"/>
    <w:rsid w:val="008C2530"/>
    <w:rsid w:val="008C2982"/>
    <w:rsid w:val="008C2B38"/>
    <w:rsid w:val="008C37E6"/>
    <w:rsid w:val="008C399A"/>
    <w:rsid w:val="008C418C"/>
    <w:rsid w:val="008C4CCF"/>
    <w:rsid w:val="008C51C5"/>
    <w:rsid w:val="008C5312"/>
    <w:rsid w:val="008C5E60"/>
    <w:rsid w:val="008C601E"/>
    <w:rsid w:val="008C644B"/>
    <w:rsid w:val="008C6D7A"/>
    <w:rsid w:val="008C730F"/>
    <w:rsid w:val="008C7410"/>
    <w:rsid w:val="008C7565"/>
    <w:rsid w:val="008C76C8"/>
    <w:rsid w:val="008C7A07"/>
    <w:rsid w:val="008D0143"/>
    <w:rsid w:val="008D0584"/>
    <w:rsid w:val="008D0733"/>
    <w:rsid w:val="008D08DF"/>
    <w:rsid w:val="008D1155"/>
    <w:rsid w:val="008D1B23"/>
    <w:rsid w:val="008D29D1"/>
    <w:rsid w:val="008D2ED6"/>
    <w:rsid w:val="008D3147"/>
    <w:rsid w:val="008D39F3"/>
    <w:rsid w:val="008D4117"/>
    <w:rsid w:val="008D4135"/>
    <w:rsid w:val="008D6215"/>
    <w:rsid w:val="008D6C1C"/>
    <w:rsid w:val="008D6EAB"/>
    <w:rsid w:val="008D7080"/>
    <w:rsid w:val="008D73C0"/>
    <w:rsid w:val="008D793F"/>
    <w:rsid w:val="008E000A"/>
    <w:rsid w:val="008E0182"/>
    <w:rsid w:val="008E02A5"/>
    <w:rsid w:val="008E0777"/>
    <w:rsid w:val="008E0784"/>
    <w:rsid w:val="008E164D"/>
    <w:rsid w:val="008E169F"/>
    <w:rsid w:val="008E1B5B"/>
    <w:rsid w:val="008E1D96"/>
    <w:rsid w:val="008E22CF"/>
    <w:rsid w:val="008E23F9"/>
    <w:rsid w:val="008E2810"/>
    <w:rsid w:val="008E28BB"/>
    <w:rsid w:val="008E2CAD"/>
    <w:rsid w:val="008E39CD"/>
    <w:rsid w:val="008E3AB4"/>
    <w:rsid w:val="008E4135"/>
    <w:rsid w:val="008E4C69"/>
    <w:rsid w:val="008E4DFB"/>
    <w:rsid w:val="008E52B3"/>
    <w:rsid w:val="008E52D2"/>
    <w:rsid w:val="008E57A5"/>
    <w:rsid w:val="008E6401"/>
    <w:rsid w:val="008E6D1E"/>
    <w:rsid w:val="008E6FB8"/>
    <w:rsid w:val="008E7641"/>
    <w:rsid w:val="008E7B49"/>
    <w:rsid w:val="008E7E2A"/>
    <w:rsid w:val="008F0192"/>
    <w:rsid w:val="008F14CB"/>
    <w:rsid w:val="008F1CC6"/>
    <w:rsid w:val="008F2094"/>
    <w:rsid w:val="008F2A41"/>
    <w:rsid w:val="008F2A60"/>
    <w:rsid w:val="008F2BED"/>
    <w:rsid w:val="008F3008"/>
    <w:rsid w:val="008F34E6"/>
    <w:rsid w:val="008F37DB"/>
    <w:rsid w:val="008F3E3A"/>
    <w:rsid w:val="008F4A49"/>
    <w:rsid w:val="008F4DE4"/>
    <w:rsid w:val="008F4E33"/>
    <w:rsid w:val="008F58C0"/>
    <w:rsid w:val="008F5DF0"/>
    <w:rsid w:val="008F66A0"/>
    <w:rsid w:val="008F716F"/>
    <w:rsid w:val="009005F1"/>
    <w:rsid w:val="009007DB"/>
    <w:rsid w:val="00900A8A"/>
    <w:rsid w:val="00900C11"/>
    <w:rsid w:val="00900D3A"/>
    <w:rsid w:val="00900E92"/>
    <w:rsid w:val="009016E7"/>
    <w:rsid w:val="00901E17"/>
    <w:rsid w:val="00902137"/>
    <w:rsid w:val="00902450"/>
    <w:rsid w:val="00902752"/>
    <w:rsid w:val="009028BA"/>
    <w:rsid w:val="00902957"/>
    <w:rsid w:val="00902BC8"/>
    <w:rsid w:val="00902D8D"/>
    <w:rsid w:val="00902E57"/>
    <w:rsid w:val="00902E70"/>
    <w:rsid w:val="00903318"/>
    <w:rsid w:val="00903749"/>
    <w:rsid w:val="00903A16"/>
    <w:rsid w:val="00903F9D"/>
    <w:rsid w:val="0090408B"/>
    <w:rsid w:val="0090481E"/>
    <w:rsid w:val="00904D03"/>
    <w:rsid w:val="00904DB4"/>
    <w:rsid w:val="009051D5"/>
    <w:rsid w:val="0090532D"/>
    <w:rsid w:val="009055FB"/>
    <w:rsid w:val="00905860"/>
    <w:rsid w:val="00905F2A"/>
    <w:rsid w:val="0090632C"/>
    <w:rsid w:val="009066EF"/>
    <w:rsid w:val="00906DB7"/>
    <w:rsid w:val="00906F4B"/>
    <w:rsid w:val="009074EE"/>
    <w:rsid w:val="009074F5"/>
    <w:rsid w:val="0090765A"/>
    <w:rsid w:val="00907F00"/>
    <w:rsid w:val="0091016B"/>
    <w:rsid w:val="00910313"/>
    <w:rsid w:val="0091109D"/>
    <w:rsid w:val="00911138"/>
    <w:rsid w:val="009114A8"/>
    <w:rsid w:val="00912249"/>
    <w:rsid w:val="00913323"/>
    <w:rsid w:val="009138E6"/>
    <w:rsid w:val="009139F8"/>
    <w:rsid w:val="00914288"/>
    <w:rsid w:val="0091454F"/>
    <w:rsid w:val="00915074"/>
    <w:rsid w:val="009150E4"/>
    <w:rsid w:val="00915314"/>
    <w:rsid w:val="00915AA7"/>
    <w:rsid w:val="00915E4C"/>
    <w:rsid w:val="00916F55"/>
    <w:rsid w:val="0091725D"/>
    <w:rsid w:val="0091732C"/>
    <w:rsid w:val="00917ECE"/>
    <w:rsid w:val="00917FE6"/>
    <w:rsid w:val="00921BBE"/>
    <w:rsid w:val="00921F8D"/>
    <w:rsid w:val="009223D2"/>
    <w:rsid w:val="00922B2E"/>
    <w:rsid w:val="009230FF"/>
    <w:rsid w:val="009241EE"/>
    <w:rsid w:val="00924489"/>
    <w:rsid w:val="0092469D"/>
    <w:rsid w:val="009248E3"/>
    <w:rsid w:val="00924EBD"/>
    <w:rsid w:val="00924EDD"/>
    <w:rsid w:val="00924EE0"/>
    <w:rsid w:val="00925079"/>
    <w:rsid w:val="0092594F"/>
    <w:rsid w:val="0092599E"/>
    <w:rsid w:val="009259CB"/>
    <w:rsid w:val="00925C12"/>
    <w:rsid w:val="0092634B"/>
    <w:rsid w:val="00927158"/>
    <w:rsid w:val="00927DD3"/>
    <w:rsid w:val="009301BF"/>
    <w:rsid w:val="00930912"/>
    <w:rsid w:val="00931851"/>
    <w:rsid w:val="00931D43"/>
    <w:rsid w:val="00931F4A"/>
    <w:rsid w:val="0093318A"/>
    <w:rsid w:val="00933706"/>
    <w:rsid w:val="00933A12"/>
    <w:rsid w:val="00934C57"/>
    <w:rsid w:val="00935067"/>
    <w:rsid w:val="00935DA1"/>
    <w:rsid w:val="0093617B"/>
    <w:rsid w:val="00940081"/>
    <w:rsid w:val="0094057F"/>
    <w:rsid w:val="009406FC"/>
    <w:rsid w:val="0094081C"/>
    <w:rsid w:val="00940E97"/>
    <w:rsid w:val="00940F5D"/>
    <w:rsid w:val="009410E9"/>
    <w:rsid w:val="009411BF"/>
    <w:rsid w:val="009411F1"/>
    <w:rsid w:val="00941A57"/>
    <w:rsid w:val="00942BCC"/>
    <w:rsid w:val="00942EF5"/>
    <w:rsid w:val="009433A2"/>
    <w:rsid w:val="00944619"/>
    <w:rsid w:val="009446E4"/>
    <w:rsid w:val="00944F50"/>
    <w:rsid w:val="0094506F"/>
    <w:rsid w:val="00945124"/>
    <w:rsid w:val="00945AFB"/>
    <w:rsid w:val="00945BE8"/>
    <w:rsid w:val="0094660F"/>
    <w:rsid w:val="00946855"/>
    <w:rsid w:val="0094700E"/>
    <w:rsid w:val="009474CC"/>
    <w:rsid w:val="00952224"/>
    <w:rsid w:val="00952A0B"/>
    <w:rsid w:val="00952A70"/>
    <w:rsid w:val="00952CFD"/>
    <w:rsid w:val="00952F9C"/>
    <w:rsid w:val="00953812"/>
    <w:rsid w:val="00953E00"/>
    <w:rsid w:val="00953E55"/>
    <w:rsid w:val="00953F74"/>
    <w:rsid w:val="0095438E"/>
    <w:rsid w:val="0095441A"/>
    <w:rsid w:val="00954AE4"/>
    <w:rsid w:val="00954BD1"/>
    <w:rsid w:val="00954FFF"/>
    <w:rsid w:val="00955180"/>
    <w:rsid w:val="009555E9"/>
    <w:rsid w:val="00955D6F"/>
    <w:rsid w:val="00956214"/>
    <w:rsid w:val="00956790"/>
    <w:rsid w:val="009567E8"/>
    <w:rsid w:val="00957D21"/>
    <w:rsid w:val="00960359"/>
    <w:rsid w:val="0096102F"/>
    <w:rsid w:val="00961B2C"/>
    <w:rsid w:val="00961CE8"/>
    <w:rsid w:val="0096267C"/>
    <w:rsid w:val="00962E99"/>
    <w:rsid w:val="00963058"/>
    <w:rsid w:val="0096335E"/>
    <w:rsid w:val="0096372F"/>
    <w:rsid w:val="00963817"/>
    <w:rsid w:val="00963A09"/>
    <w:rsid w:val="0096411E"/>
    <w:rsid w:val="00964814"/>
    <w:rsid w:val="009648B1"/>
    <w:rsid w:val="009648D0"/>
    <w:rsid w:val="00964F3C"/>
    <w:rsid w:val="009650ED"/>
    <w:rsid w:val="00966923"/>
    <w:rsid w:val="00967384"/>
    <w:rsid w:val="00967387"/>
    <w:rsid w:val="00967579"/>
    <w:rsid w:val="009676BA"/>
    <w:rsid w:val="00967AD6"/>
    <w:rsid w:val="00967EEB"/>
    <w:rsid w:val="009713DC"/>
    <w:rsid w:val="00971E88"/>
    <w:rsid w:val="00972056"/>
    <w:rsid w:val="00972707"/>
    <w:rsid w:val="0097295C"/>
    <w:rsid w:val="00972F54"/>
    <w:rsid w:val="009739F9"/>
    <w:rsid w:val="00973C46"/>
    <w:rsid w:val="00973E12"/>
    <w:rsid w:val="00974038"/>
    <w:rsid w:val="0097437F"/>
    <w:rsid w:val="009747BF"/>
    <w:rsid w:val="00975CA7"/>
    <w:rsid w:val="00976A32"/>
    <w:rsid w:val="009775F1"/>
    <w:rsid w:val="0097790C"/>
    <w:rsid w:val="00977D06"/>
    <w:rsid w:val="00980057"/>
    <w:rsid w:val="009806E0"/>
    <w:rsid w:val="0098151B"/>
    <w:rsid w:val="009815EA"/>
    <w:rsid w:val="00981A82"/>
    <w:rsid w:val="00981C80"/>
    <w:rsid w:val="0098219D"/>
    <w:rsid w:val="0098258C"/>
    <w:rsid w:val="00982720"/>
    <w:rsid w:val="00982B3E"/>
    <w:rsid w:val="00982B53"/>
    <w:rsid w:val="00983044"/>
    <w:rsid w:val="009840EA"/>
    <w:rsid w:val="00984265"/>
    <w:rsid w:val="009842F8"/>
    <w:rsid w:val="009845FA"/>
    <w:rsid w:val="0098507C"/>
    <w:rsid w:val="00985932"/>
    <w:rsid w:val="00985ABC"/>
    <w:rsid w:val="00985B77"/>
    <w:rsid w:val="00985D36"/>
    <w:rsid w:val="00985D79"/>
    <w:rsid w:val="0098616A"/>
    <w:rsid w:val="009867D3"/>
    <w:rsid w:val="00986983"/>
    <w:rsid w:val="00987058"/>
    <w:rsid w:val="00987303"/>
    <w:rsid w:val="00987D61"/>
    <w:rsid w:val="00990127"/>
    <w:rsid w:val="0099135F"/>
    <w:rsid w:val="009917C6"/>
    <w:rsid w:val="009919DC"/>
    <w:rsid w:val="0099201C"/>
    <w:rsid w:val="009923EB"/>
    <w:rsid w:val="00992898"/>
    <w:rsid w:val="00992AD4"/>
    <w:rsid w:val="00992CBA"/>
    <w:rsid w:val="00993516"/>
    <w:rsid w:val="009936E0"/>
    <w:rsid w:val="00993E8B"/>
    <w:rsid w:val="009941BE"/>
    <w:rsid w:val="009942EE"/>
    <w:rsid w:val="00994BDA"/>
    <w:rsid w:val="00994BF6"/>
    <w:rsid w:val="00995108"/>
    <w:rsid w:val="00995CC1"/>
    <w:rsid w:val="00996768"/>
    <w:rsid w:val="00996916"/>
    <w:rsid w:val="00996B81"/>
    <w:rsid w:val="00996C65"/>
    <w:rsid w:val="009A0168"/>
    <w:rsid w:val="009A05CE"/>
    <w:rsid w:val="009A0B6D"/>
    <w:rsid w:val="009A0CB2"/>
    <w:rsid w:val="009A13B9"/>
    <w:rsid w:val="009A14DB"/>
    <w:rsid w:val="009A1AB2"/>
    <w:rsid w:val="009A1ECB"/>
    <w:rsid w:val="009A2095"/>
    <w:rsid w:val="009A2527"/>
    <w:rsid w:val="009A26F5"/>
    <w:rsid w:val="009A2A86"/>
    <w:rsid w:val="009A2E56"/>
    <w:rsid w:val="009A3092"/>
    <w:rsid w:val="009A3941"/>
    <w:rsid w:val="009A4239"/>
    <w:rsid w:val="009A4365"/>
    <w:rsid w:val="009A460B"/>
    <w:rsid w:val="009A4773"/>
    <w:rsid w:val="009A47D1"/>
    <w:rsid w:val="009A4C0E"/>
    <w:rsid w:val="009A4F34"/>
    <w:rsid w:val="009A5396"/>
    <w:rsid w:val="009A728C"/>
    <w:rsid w:val="009A74B8"/>
    <w:rsid w:val="009A7C95"/>
    <w:rsid w:val="009A7FB2"/>
    <w:rsid w:val="009B1880"/>
    <w:rsid w:val="009B1B9B"/>
    <w:rsid w:val="009B1EEC"/>
    <w:rsid w:val="009B247D"/>
    <w:rsid w:val="009B25EF"/>
    <w:rsid w:val="009B3F74"/>
    <w:rsid w:val="009B4019"/>
    <w:rsid w:val="009B41C9"/>
    <w:rsid w:val="009B4676"/>
    <w:rsid w:val="009B468B"/>
    <w:rsid w:val="009B48CF"/>
    <w:rsid w:val="009B4AD6"/>
    <w:rsid w:val="009B518F"/>
    <w:rsid w:val="009B5832"/>
    <w:rsid w:val="009B5886"/>
    <w:rsid w:val="009B5E7B"/>
    <w:rsid w:val="009B611C"/>
    <w:rsid w:val="009B64E0"/>
    <w:rsid w:val="009B6993"/>
    <w:rsid w:val="009B71D4"/>
    <w:rsid w:val="009B744C"/>
    <w:rsid w:val="009B7DE4"/>
    <w:rsid w:val="009C0C1B"/>
    <w:rsid w:val="009C0E45"/>
    <w:rsid w:val="009C0FDC"/>
    <w:rsid w:val="009C17CE"/>
    <w:rsid w:val="009C1B09"/>
    <w:rsid w:val="009C1F6C"/>
    <w:rsid w:val="009C295E"/>
    <w:rsid w:val="009C2EB8"/>
    <w:rsid w:val="009C30B3"/>
    <w:rsid w:val="009C3475"/>
    <w:rsid w:val="009C3937"/>
    <w:rsid w:val="009C3F57"/>
    <w:rsid w:val="009C4251"/>
    <w:rsid w:val="009C503B"/>
    <w:rsid w:val="009C5609"/>
    <w:rsid w:val="009C5DFF"/>
    <w:rsid w:val="009C6061"/>
    <w:rsid w:val="009C6EE6"/>
    <w:rsid w:val="009C703C"/>
    <w:rsid w:val="009C735C"/>
    <w:rsid w:val="009C74DD"/>
    <w:rsid w:val="009C7C8B"/>
    <w:rsid w:val="009D014F"/>
    <w:rsid w:val="009D0E68"/>
    <w:rsid w:val="009D1412"/>
    <w:rsid w:val="009D1E8C"/>
    <w:rsid w:val="009D23E2"/>
    <w:rsid w:val="009D2999"/>
    <w:rsid w:val="009D2E04"/>
    <w:rsid w:val="009D36D3"/>
    <w:rsid w:val="009D40AC"/>
    <w:rsid w:val="009D48EB"/>
    <w:rsid w:val="009D4B3D"/>
    <w:rsid w:val="009D4CAD"/>
    <w:rsid w:val="009D51EB"/>
    <w:rsid w:val="009D56C5"/>
    <w:rsid w:val="009D5C97"/>
    <w:rsid w:val="009D6417"/>
    <w:rsid w:val="009D6FCC"/>
    <w:rsid w:val="009D7365"/>
    <w:rsid w:val="009D74F8"/>
    <w:rsid w:val="009D7661"/>
    <w:rsid w:val="009D7D5D"/>
    <w:rsid w:val="009E0475"/>
    <w:rsid w:val="009E06E1"/>
    <w:rsid w:val="009E1C0D"/>
    <w:rsid w:val="009E2733"/>
    <w:rsid w:val="009E2A07"/>
    <w:rsid w:val="009E327D"/>
    <w:rsid w:val="009E34F0"/>
    <w:rsid w:val="009E3BAA"/>
    <w:rsid w:val="009E4953"/>
    <w:rsid w:val="009E4957"/>
    <w:rsid w:val="009E4F95"/>
    <w:rsid w:val="009E5130"/>
    <w:rsid w:val="009E5C32"/>
    <w:rsid w:val="009F01D1"/>
    <w:rsid w:val="009F02AC"/>
    <w:rsid w:val="009F136E"/>
    <w:rsid w:val="009F1678"/>
    <w:rsid w:val="009F172D"/>
    <w:rsid w:val="009F1827"/>
    <w:rsid w:val="009F19E3"/>
    <w:rsid w:val="009F2953"/>
    <w:rsid w:val="009F2CB6"/>
    <w:rsid w:val="009F31DA"/>
    <w:rsid w:val="009F3CE2"/>
    <w:rsid w:val="009F4BF0"/>
    <w:rsid w:val="009F7058"/>
    <w:rsid w:val="009F71A2"/>
    <w:rsid w:val="009F79C2"/>
    <w:rsid w:val="00A00BEC"/>
    <w:rsid w:val="00A00E45"/>
    <w:rsid w:val="00A01437"/>
    <w:rsid w:val="00A01478"/>
    <w:rsid w:val="00A01893"/>
    <w:rsid w:val="00A01A7D"/>
    <w:rsid w:val="00A01BC3"/>
    <w:rsid w:val="00A02145"/>
    <w:rsid w:val="00A02A61"/>
    <w:rsid w:val="00A02B46"/>
    <w:rsid w:val="00A03417"/>
    <w:rsid w:val="00A034CA"/>
    <w:rsid w:val="00A03BB7"/>
    <w:rsid w:val="00A03C4C"/>
    <w:rsid w:val="00A0508E"/>
    <w:rsid w:val="00A0521D"/>
    <w:rsid w:val="00A066BB"/>
    <w:rsid w:val="00A06BD5"/>
    <w:rsid w:val="00A0710E"/>
    <w:rsid w:val="00A07623"/>
    <w:rsid w:val="00A07632"/>
    <w:rsid w:val="00A077CC"/>
    <w:rsid w:val="00A07BC2"/>
    <w:rsid w:val="00A10257"/>
    <w:rsid w:val="00A107C9"/>
    <w:rsid w:val="00A11C27"/>
    <w:rsid w:val="00A11F7B"/>
    <w:rsid w:val="00A12562"/>
    <w:rsid w:val="00A129EB"/>
    <w:rsid w:val="00A12BB8"/>
    <w:rsid w:val="00A13159"/>
    <w:rsid w:val="00A13DF1"/>
    <w:rsid w:val="00A14CA7"/>
    <w:rsid w:val="00A14D44"/>
    <w:rsid w:val="00A155B0"/>
    <w:rsid w:val="00A15AB5"/>
    <w:rsid w:val="00A15C4A"/>
    <w:rsid w:val="00A16D41"/>
    <w:rsid w:val="00A17544"/>
    <w:rsid w:val="00A17B04"/>
    <w:rsid w:val="00A17B63"/>
    <w:rsid w:val="00A17D5D"/>
    <w:rsid w:val="00A203B7"/>
    <w:rsid w:val="00A20585"/>
    <w:rsid w:val="00A20D84"/>
    <w:rsid w:val="00A20F0C"/>
    <w:rsid w:val="00A21279"/>
    <w:rsid w:val="00A21528"/>
    <w:rsid w:val="00A21801"/>
    <w:rsid w:val="00A21A1F"/>
    <w:rsid w:val="00A21AE9"/>
    <w:rsid w:val="00A21CF8"/>
    <w:rsid w:val="00A21F0E"/>
    <w:rsid w:val="00A21F38"/>
    <w:rsid w:val="00A2219D"/>
    <w:rsid w:val="00A23487"/>
    <w:rsid w:val="00A24027"/>
    <w:rsid w:val="00A245FE"/>
    <w:rsid w:val="00A24D66"/>
    <w:rsid w:val="00A25011"/>
    <w:rsid w:val="00A25025"/>
    <w:rsid w:val="00A259F6"/>
    <w:rsid w:val="00A25E89"/>
    <w:rsid w:val="00A2616F"/>
    <w:rsid w:val="00A2632A"/>
    <w:rsid w:val="00A26397"/>
    <w:rsid w:val="00A26775"/>
    <w:rsid w:val="00A268FB"/>
    <w:rsid w:val="00A27070"/>
    <w:rsid w:val="00A27123"/>
    <w:rsid w:val="00A30169"/>
    <w:rsid w:val="00A302AF"/>
    <w:rsid w:val="00A315A8"/>
    <w:rsid w:val="00A317FC"/>
    <w:rsid w:val="00A31BB3"/>
    <w:rsid w:val="00A320C8"/>
    <w:rsid w:val="00A329DB"/>
    <w:rsid w:val="00A33222"/>
    <w:rsid w:val="00A33504"/>
    <w:rsid w:val="00A3393D"/>
    <w:rsid w:val="00A339A6"/>
    <w:rsid w:val="00A33EDF"/>
    <w:rsid w:val="00A3401B"/>
    <w:rsid w:val="00A347D9"/>
    <w:rsid w:val="00A35216"/>
    <w:rsid w:val="00A35A7F"/>
    <w:rsid w:val="00A36F66"/>
    <w:rsid w:val="00A37677"/>
    <w:rsid w:val="00A37E9F"/>
    <w:rsid w:val="00A40F68"/>
    <w:rsid w:val="00A42714"/>
    <w:rsid w:val="00A43839"/>
    <w:rsid w:val="00A43EE5"/>
    <w:rsid w:val="00A443A6"/>
    <w:rsid w:val="00A4562F"/>
    <w:rsid w:val="00A46203"/>
    <w:rsid w:val="00A4681B"/>
    <w:rsid w:val="00A473D7"/>
    <w:rsid w:val="00A47BD6"/>
    <w:rsid w:val="00A47E9D"/>
    <w:rsid w:val="00A47F69"/>
    <w:rsid w:val="00A50F2A"/>
    <w:rsid w:val="00A51122"/>
    <w:rsid w:val="00A51B82"/>
    <w:rsid w:val="00A51B99"/>
    <w:rsid w:val="00A51DB0"/>
    <w:rsid w:val="00A51EF2"/>
    <w:rsid w:val="00A524F8"/>
    <w:rsid w:val="00A526AB"/>
    <w:rsid w:val="00A52D08"/>
    <w:rsid w:val="00A52EB2"/>
    <w:rsid w:val="00A537FA"/>
    <w:rsid w:val="00A53870"/>
    <w:rsid w:val="00A53941"/>
    <w:rsid w:val="00A53F58"/>
    <w:rsid w:val="00A54841"/>
    <w:rsid w:val="00A54C8C"/>
    <w:rsid w:val="00A55D4C"/>
    <w:rsid w:val="00A55F7E"/>
    <w:rsid w:val="00A56370"/>
    <w:rsid w:val="00A5670B"/>
    <w:rsid w:val="00A57BF9"/>
    <w:rsid w:val="00A60B25"/>
    <w:rsid w:val="00A60FC0"/>
    <w:rsid w:val="00A6137B"/>
    <w:rsid w:val="00A61550"/>
    <w:rsid w:val="00A61A44"/>
    <w:rsid w:val="00A61C0E"/>
    <w:rsid w:val="00A61EC0"/>
    <w:rsid w:val="00A6255B"/>
    <w:rsid w:val="00A626C1"/>
    <w:rsid w:val="00A6280E"/>
    <w:rsid w:val="00A62CE7"/>
    <w:rsid w:val="00A62FA2"/>
    <w:rsid w:val="00A634FD"/>
    <w:rsid w:val="00A635F0"/>
    <w:rsid w:val="00A63BD9"/>
    <w:rsid w:val="00A63EAF"/>
    <w:rsid w:val="00A64359"/>
    <w:rsid w:val="00A644ED"/>
    <w:rsid w:val="00A64644"/>
    <w:rsid w:val="00A64F56"/>
    <w:rsid w:val="00A64FC3"/>
    <w:rsid w:val="00A64FDF"/>
    <w:rsid w:val="00A65899"/>
    <w:rsid w:val="00A6693E"/>
    <w:rsid w:val="00A66F6A"/>
    <w:rsid w:val="00A670D6"/>
    <w:rsid w:val="00A67317"/>
    <w:rsid w:val="00A677E1"/>
    <w:rsid w:val="00A67897"/>
    <w:rsid w:val="00A67D39"/>
    <w:rsid w:val="00A67DB7"/>
    <w:rsid w:val="00A70308"/>
    <w:rsid w:val="00A7043A"/>
    <w:rsid w:val="00A70CDF"/>
    <w:rsid w:val="00A71315"/>
    <w:rsid w:val="00A71468"/>
    <w:rsid w:val="00A72078"/>
    <w:rsid w:val="00A7239A"/>
    <w:rsid w:val="00A72B2E"/>
    <w:rsid w:val="00A734AA"/>
    <w:rsid w:val="00A73B28"/>
    <w:rsid w:val="00A73E0F"/>
    <w:rsid w:val="00A7559B"/>
    <w:rsid w:val="00A75FB0"/>
    <w:rsid w:val="00A76AB9"/>
    <w:rsid w:val="00A76CD8"/>
    <w:rsid w:val="00A77543"/>
    <w:rsid w:val="00A80918"/>
    <w:rsid w:val="00A80A5C"/>
    <w:rsid w:val="00A81355"/>
    <w:rsid w:val="00A81C05"/>
    <w:rsid w:val="00A81CA5"/>
    <w:rsid w:val="00A82077"/>
    <w:rsid w:val="00A82347"/>
    <w:rsid w:val="00A82A34"/>
    <w:rsid w:val="00A8372A"/>
    <w:rsid w:val="00A83EC4"/>
    <w:rsid w:val="00A84126"/>
    <w:rsid w:val="00A84510"/>
    <w:rsid w:val="00A84875"/>
    <w:rsid w:val="00A84BBD"/>
    <w:rsid w:val="00A84DE7"/>
    <w:rsid w:val="00A851DC"/>
    <w:rsid w:val="00A85C6C"/>
    <w:rsid w:val="00A85F1F"/>
    <w:rsid w:val="00A870EA"/>
    <w:rsid w:val="00A873F0"/>
    <w:rsid w:val="00A908DB"/>
    <w:rsid w:val="00A91C51"/>
    <w:rsid w:val="00A91E30"/>
    <w:rsid w:val="00A9215D"/>
    <w:rsid w:val="00A93546"/>
    <w:rsid w:val="00A93E8B"/>
    <w:rsid w:val="00A94D39"/>
    <w:rsid w:val="00A95805"/>
    <w:rsid w:val="00A95830"/>
    <w:rsid w:val="00A95E58"/>
    <w:rsid w:val="00A967FE"/>
    <w:rsid w:val="00A971F6"/>
    <w:rsid w:val="00A972D5"/>
    <w:rsid w:val="00A97A10"/>
    <w:rsid w:val="00AA0FDF"/>
    <w:rsid w:val="00AA121F"/>
    <w:rsid w:val="00AA131F"/>
    <w:rsid w:val="00AA13E6"/>
    <w:rsid w:val="00AA1B8D"/>
    <w:rsid w:val="00AA2BAE"/>
    <w:rsid w:val="00AA3466"/>
    <w:rsid w:val="00AA3B3B"/>
    <w:rsid w:val="00AA40D4"/>
    <w:rsid w:val="00AA41A2"/>
    <w:rsid w:val="00AA4C63"/>
    <w:rsid w:val="00AA4E09"/>
    <w:rsid w:val="00AA4FB9"/>
    <w:rsid w:val="00AA5403"/>
    <w:rsid w:val="00AA55E4"/>
    <w:rsid w:val="00AA5E69"/>
    <w:rsid w:val="00AA7336"/>
    <w:rsid w:val="00AA74AE"/>
    <w:rsid w:val="00AA76ED"/>
    <w:rsid w:val="00AA7B52"/>
    <w:rsid w:val="00AB0CAF"/>
    <w:rsid w:val="00AB0E8E"/>
    <w:rsid w:val="00AB1BFE"/>
    <w:rsid w:val="00AB2612"/>
    <w:rsid w:val="00AB2862"/>
    <w:rsid w:val="00AB3C0E"/>
    <w:rsid w:val="00AB42B0"/>
    <w:rsid w:val="00AB46B9"/>
    <w:rsid w:val="00AB4903"/>
    <w:rsid w:val="00AB57E3"/>
    <w:rsid w:val="00AB592C"/>
    <w:rsid w:val="00AB6AAA"/>
    <w:rsid w:val="00AB7337"/>
    <w:rsid w:val="00AB7E13"/>
    <w:rsid w:val="00AC0176"/>
    <w:rsid w:val="00AC0289"/>
    <w:rsid w:val="00AC07AA"/>
    <w:rsid w:val="00AC0D4C"/>
    <w:rsid w:val="00AC117E"/>
    <w:rsid w:val="00AC1373"/>
    <w:rsid w:val="00AC3817"/>
    <w:rsid w:val="00AC45C1"/>
    <w:rsid w:val="00AC5096"/>
    <w:rsid w:val="00AC5101"/>
    <w:rsid w:val="00AC56D3"/>
    <w:rsid w:val="00AC5B64"/>
    <w:rsid w:val="00AC6C51"/>
    <w:rsid w:val="00AC6ECB"/>
    <w:rsid w:val="00AD01B9"/>
    <w:rsid w:val="00AD0445"/>
    <w:rsid w:val="00AD0B3E"/>
    <w:rsid w:val="00AD0E2B"/>
    <w:rsid w:val="00AD0F15"/>
    <w:rsid w:val="00AD0F2A"/>
    <w:rsid w:val="00AD100B"/>
    <w:rsid w:val="00AD1A6D"/>
    <w:rsid w:val="00AD1BA0"/>
    <w:rsid w:val="00AD4070"/>
    <w:rsid w:val="00AD51AC"/>
    <w:rsid w:val="00AD546E"/>
    <w:rsid w:val="00AD5F95"/>
    <w:rsid w:val="00AE02E1"/>
    <w:rsid w:val="00AE1CB0"/>
    <w:rsid w:val="00AE21C6"/>
    <w:rsid w:val="00AE23EA"/>
    <w:rsid w:val="00AE279E"/>
    <w:rsid w:val="00AE296A"/>
    <w:rsid w:val="00AE2C61"/>
    <w:rsid w:val="00AE2DCF"/>
    <w:rsid w:val="00AE3B3A"/>
    <w:rsid w:val="00AE3B5D"/>
    <w:rsid w:val="00AE3D20"/>
    <w:rsid w:val="00AE3D21"/>
    <w:rsid w:val="00AE4123"/>
    <w:rsid w:val="00AE42E4"/>
    <w:rsid w:val="00AE4DC1"/>
    <w:rsid w:val="00AE50EF"/>
    <w:rsid w:val="00AE5204"/>
    <w:rsid w:val="00AE6458"/>
    <w:rsid w:val="00AE6A84"/>
    <w:rsid w:val="00AE7912"/>
    <w:rsid w:val="00AE7BD7"/>
    <w:rsid w:val="00AE7F39"/>
    <w:rsid w:val="00AF05AE"/>
    <w:rsid w:val="00AF07AB"/>
    <w:rsid w:val="00AF0D8D"/>
    <w:rsid w:val="00AF0F0C"/>
    <w:rsid w:val="00AF1022"/>
    <w:rsid w:val="00AF125D"/>
    <w:rsid w:val="00AF16AF"/>
    <w:rsid w:val="00AF250E"/>
    <w:rsid w:val="00AF28F5"/>
    <w:rsid w:val="00AF2B1A"/>
    <w:rsid w:val="00AF2EA0"/>
    <w:rsid w:val="00AF3647"/>
    <w:rsid w:val="00AF45DD"/>
    <w:rsid w:val="00AF4A3E"/>
    <w:rsid w:val="00AF4E9D"/>
    <w:rsid w:val="00AF56DE"/>
    <w:rsid w:val="00AF5CB3"/>
    <w:rsid w:val="00AF5E58"/>
    <w:rsid w:val="00AF6055"/>
    <w:rsid w:val="00AF639B"/>
    <w:rsid w:val="00AF639C"/>
    <w:rsid w:val="00AF6C2C"/>
    <w:rsid w:val="00AF7397"/>
    <w:rsid w:val="00B004CE"/>
    <w:rsid w:val="00B009EB"/>
    <w:rsid w:val="00B01518"/>
    <w:rsid w:val="00B01ECA"/>
    <w:rsid w:val="00B0246C"/>
    <w:rsid w:val="00B03E8B"/>
    <w:rsid w:val="00B041C1"/>
    <w:rsid w:val="00B0577A"/>
    <w:rsid w:val="00B05E1F"/>
    <w:rsid w:val="00B05EA4"/>
    <w:rsid w:val="00B060A2"/>
    <w:rsid w:val="00B06207"/>
    <w:rsid w:val="00B06F05"/>
    <w:rsid w:val="00B0745B"/>
    <w:rsid w:val="00B078B1"/>
    <w:rsid w:val="00B07B83"/>
    <w:rsid w:val="00B07D52"/>
    <w:rsid w:val="00B10EE1"/>
    <w:rsid w:val="00B11871"/>
    <w:rsid w:val="00B11A0B"/>
    <w:rsid w:val="00B11A3A"/>
    <w:rsid w:val="00B120E0"/>
    <w:rsid w:val="00B121E5"/>
    <w:rsid w:val="00B12F2C"/>
    <w:rsid w:val="00B1324C"/>
    <w:rsid w:val="00B13BD0"/>
    <w:rsid w:val="00B144CC"/>
    <w:rsid w:val="00B14EB4"/>
    <w:rsid w:val="00B15715"/>
    <w:rsid w:val="00B159F5"/>
    <w:rsid w:val="00B16426"/>
    <w:rsid w:val="00B16C1C"/>
    <w:rsid w:val="00B171A0"/>
    <w:rsid w:val="00B17497"/>
    <w:rsid w:val="00B1799A"/>
    <w:rsid w:val="00B17F03"/>
    <w:rsid w:val="00B17F8A"/>
    <w:rsid w:val="00B204F4"/>
    <w:rsid w:val="00B20585"/>
    <w:rsid w:val="00B205E5"/>
    <w:rsid w:val="00B21761"/>
    <w:rsid w:val="00B21FB1"/>
    <w:rsid w:val="00B222F0"/>
    <w:rsid w:val="00B22B51"/>
    <w:rsid w:val="00B239B4"/>
    <w:rsid w:val="00B23EEE"/>
    <w:rsid w:val="00B23F93"/>
    <w:rsid w:val="00B24366"/>
    <w:rsid w:val="00B243B4"/>
    <w:rsid w:val="00B249D9"/>
    <w:rsid w:val="00B25187"/>
    <w:rsid w:val="00B25DB3"/>
    <w:rsid w:val="00B266A9"/>
    <w:rsid w:val="00B302AD"/>
    <w:rsid w:val="00B30A7F"/>
    <w:rsid w:val="00B30A9E"/>
    <w:rsid w:val="00B30C7F"/>
    <w:rsid w:val="00B31212"/>
    <w:rsid w:val="00B31720"/>
    <w:rsid w:val="00B31B0A"/>
    <w:rsid w:val="00B31B50"/>
    <w:rsid w:val="00B31D1C"/>
    <w:rsid w:val="00B325DB"/>
    <w:rsid w:val="00B3260C"/>
    <w:rsid w:val="00B3294D"/>
    <w:rsid w:val="00B33606"/>
    <w:rsid w:val="00B33720"/>
    <w:rsid w:val="00B3373E"/>
    <w:rsid w:val="00B33DB2"/>
    <w:rsid w:val="00B342E4"/>
    <w:rsid w:val="00B34504"/>
    <w:rsid w:val="00B34880"/>
    <w:rsid w:val="00B35681"/>
    <w:rsid w:val="00B36386"/>
    <w:rsid w:val="00B3666F"/>
    <w:rsid w:val="00B366FC"/>
    <w:rsid w:val="00B36834"/>
    <w:rsid w:val="00B36B40"/>
    <w:rsid w:val="00B36E8E"/>
    <w:rsid w:val="00B3769B"/>
    <w:rsid w:val="00B37C3A"/>
    <w:rsid w:val="00B402DD"/>
    <w:rsid w:val="00B408FE"/>
    <w:rsid w:val="00B40915"/>
    <w:rsid w:val="00B40B59"/>
    <w:rsid w:val="00B40DF9"/>
    <w:rsid w:val="00B41380"/>
    <w:rsid w:val="00B417B9"/>
    <w:rsid w:val="00B41D31"/>
    <w:rsid w:val="00B42F6B"/>
    <w:rsid w:val="00B42FBF"/>
    <w:rsid w:val="00B43335"/>
    <w:rsid w:val="00B43B1E"/>
    <w:rsid w:val="00B43E22"/>
    <w:rsid w:val="00B45153"/>
    <w:rsid w:val="00B468FD"/>
    <w:rsid w:val="00B46B45"/>
    <w:rsid w:val="00B46C0B"/>
    <w:rsid w:val="00B46F8F"/>
    <w:rsid w:val="00B47C09"/>
    <w:rsid w:val="00B47D2D"/>
    <w:rsid w:val="00B50757"/>
    <w:rsid w:val="00B50F70"/>
    <w:rsid w:val="00B5104D"/>
    <w:rsid w:val="00B51486"/>
    <w:rsid w:val="00B518C9"/>
    <w:rsid w:val="00B531A6"/>
    <w:rsid w:val="00B540BC"/>
    <w:rsid w:val="00B546AD"/>
    <w:rsid w:val="00B548EC"/>
    <w:rsid w:val="00B54C11"/>
    <w:rsid w:val="00B54E2F"/>
    <w:rsid w:val="00B54F2A"/>
    <w:rsid w:val="00B554C6"/>
    <w:rsid w:val="00B558C9"/>
    <w:rsid w:val="00B57E14"/>
    <w:rsid w:val="00B60272"/>
    <w:rsid w:val="00B61180"/>
    <w:rsid w:val="00B625C0"/>
    <w:rsid w:val="00B625EC"/>
    <w:rsid w:val="00B62A2F"/>
    <w:rsid w:val="00B63A42"/>
    <w:rsid w:val="00B643ED"/>
    <w:rsid w:val="00B645E0"/>
    <w:rsid w:val="00B648D6"/>
    <w:rsid w:val="00B64FC4"/>
    <w:rsid w:val="00B6582F"/>
    <w:rsid w:val="00B66AAB"/>
    <w:rsid w:val="00B67A17"/>
    <w:rsid w:val="00B67C73"/>
    <w:rsid w:val="00B70756"/>
    <w:rsid w:val="00B70C79"/>
    <w:rsid w:val="00B70F80"/>
    <w:rsid w:val="00B71669"/>
    <w:rsid w:val="00B7197D"/>
    <w:rsid w:val="00B72085"/>
    <w:rsid w:val="00B72966"/>
    <w:rsid w:val="00B736ED"/>
    <w:rsid w:val="00B739D6"/>
    <w:rsid w:val="00B74372"/>
    <w:rsid w:val="00B74AED"/>
    <w:rsid w:val="00B74C62"/>
    <w:rsid w:val="00B7500C"/>
    <w:rsid w:val="00B75355"/>
    <w:rsid w:val="00B755FC"/>
    <w:rsid w:val="00B75E7B"/>
    <w:rsid w:val="00B76AED"/>
    <w:rsid w:val="00B77444"/>
    <w:rsid w:val="00B778CD"/>
    <w:rsid w:val="00B80039"/>
    <w:rsid w:val="00B8011C"/>
    <w:rsid w:val="00B8027A"/>
    <w:rsid w:val="00B80455"/>
    <w:rsid w:val="00B8112F"/>
    <w:rsid w:val="00B820EE"/>
    <w:rsid w:val="00B82292"/>
    <w:rsid w:val="00B82633"/>
    <w:rsid w:val="00B82641"/>
    <w:rsid w:val="00B82763"/>
    <w:rsid w:val="00B8350F"/>
    <w:rsid w:val="00B8381A"/>
    <w:rsid w:val="00B8388A"/>
    <w:rsid w:val="00B83B7C"/>
    <w:rsid w:val="00B83EA7"/>
    <w:rsid w:val="00B84313"/>
    <w:rsid w:val="00B846EC"/>
    <w:rsid w:val="00B84C37"/>
    <w:rsid w:val="00B855AC"/>
    <w:rsid w:val="00B857B2"/>
    <w:rsid w:val="00B857FA"/>
    <w:rsid w:val="00B86749"/>
    <w:rsid w:val="00B87723"/>
    <w:rsid w:val="00B904ED"/>
    <w:rsid w:val="00B91366"/>
    <w:rsid w:val="00B914D2"/>
    <w:rsid w:val="00B91A4C"/>
    <w:rsid w:val="00B928BA"/>
    <w:rsid w:val="00B92BBF"/>
    <w:rsid w:val="00B92C0F"/>
    <w:rsid w:val="00B93706"/>
    <w:rsid w:val="00B9453E"/>
    <w:rsid w:val="00B94AA8"/>
    <w:rsid w:val="00B94BA3"/>
    <w:rsid w:val="00B94E29"/>
    <w:rsid w:val="00B950DB"/>
    <w:rsid w:val="00B95564"/>
    <w:rsid w:val="00B95800"/>
    <w:rsid w:val="00B95BBA"/>
    <w:rsid w:val="00B96E87"/>
    <w:rsid w:val="00B97374"/>
    <w:rsid w:val="00B97620"/>
    <w:rsid w:val="00B9780D"/>
    <w:rsid w:val="00B97EC2"/>
    <w:rsid w:val="00B97FC6"/>
    <w:rsid w:val="00BA030A"/>
    <w:rsid w:val="00BA0361"/>
    <w:rsid w:val="00BA0C19"/>
    <w:rsid w:val="00BA1209"/>
    <w:rsid w:val="00BA1278"/>
    <w:rsid w:val="00BA1C87"/>
    <w:rsid w:val="00BA1D76"/>
    <w:rsid w:val="00BA2E1E"/>
    <w:rsid w:val="00BA2F0C"/>
    <w:rsid w:val="00BA3427"/>
    <w:rsid w:val="00BA3740"/>
    <w:rsid w:val="00BA3B3C"/>
    <w:rsid w:val="00BA3F4B"/>
    <w:rsid w:val="00BA414B"/>
    <w:rsid w:val="00BA45D2"/>
    <w:rsid w:val="00BA5FA3"/>
    <w:rsid w:val="00BA6064"/>
    <w:rsid w:val="00BA64AE"/>
    <w:rsid w:val="00BA65CC"/>
    <w:rsid w:val="00BA70A3"/>
    <w:rsid w:val="00BA752C"/>
    <w:rsid w:val="00BA7A8C"/>
    <w:rsid w:val="00BA7B90"/>
    <w:rsid w:val="00BB0091"/>
    <w:rsid w:val="00BB0CA9"/>
    <w:rsid w:val="00BB0E95"/>
    <w:rsid w:val="00BB1449"/>
    <w:rsid w:val="00BB1F8B"/>
    <w:rsid w:val="00BB23A4"/>
    <w:rsid w:val="00BB24F5"/>
    <w:rsid w:val="00BB260C"/>
    <w:rsid w:val="00BB26D4"/>
    <w:rsid w:val="00BB298D"/>
    <w:rsid w:val="00BB2B82"/>
    <w:rsid w:val="00BB2E0A"/>
    <w:rsid w:val="00BB3AB5"/>
    <w:rsid w:val="00BB43AF"/>
    <w:rsid w:val="00BB4715"/>
    <w:rsid w:val="00BB48A1"/>
    <w:rsid w:val="00BB52FC"/>
    <w:rsid w:val="00BB5320"/>
    <w:rsid w:val="00BB5D50"/>
    <w:rsid w:val="00BB61A1"/>
    <w:rsid w:val="00BB71F1"/>
    <w:rsid w:val="00BB7206"/>
    <w:rsid w:val="00BB73E9"/>
    <w:rsid w:val="00BB77BF"/>
    <w:rsid w:val="00BB7848"/>
    <w:rsid w:val="00BB7A2F"/>
    <w:rsid w:val="00BC075E"/>
    <w:rsid w:val="00BC078F"/>
    <w:rsid w:val="00BC185E"/>
    <w:rsid w:val="00BC21D8"/>
    <w:rsid w:val="00BC23B8"/>
    <w:rsid w:val="00BC37A0"/>
    <w:rsid w:val="00BC37CA"/>
    <w:rsid w:val="00BC3F84"/>
    <w:rsid w:val="00BC4BBF"/>
    <w:rsid w:val="00BC63B4"/>
    <w:rsid w:val="00BC6DF1"/>
    <w:rsid w:val="00BC6F19"/>
    <w:rsid w:val="00BC7530"/>
    <w:rsid w:val="00BC7533"/>
    <w:rsid w:val="00BC7C39"/>
    <w:rsid w:val="00BC7CB6"/>
    <w:rsid w:val="00BC7F90"/>
    <w:rsid w:val="00BD0326"/>
    <w:rsid w:val="00BD0DEC"/>
    <w:rsid w:val="00BD115D"/>
    <w:rsid w:val="00BD127A"/>
    <w:rsid w:val="00BD156A"/>
    <w:rsid w:val="00BD23B1"/>
    <w:rsid w:val="00BD2758"/>
    <w:rsid w:val="00BD2848"/>
    <w:rsid w:val="00BD2D5A"/>
    <w:rsid w:val="00BD2EE5"/>
    <w:rsid w:val="00BD31C2"/>
    <w:rsid w:val="00BD37FC"/>
    <w:rsid w:val="00BD3AD1"/>
    <w:rsid w:val="00BD4268"/>
    <w:rsid w:val="00BD457B"/>
    <w:rsid w:val="00BD4846"/>
    <w:rsid w:val="00BD4D4A"/>
    <w:rsid w:val="00BD5462"/>
    <w:rsid w:val="00BD561A"/>
    <w:rsid w:val="00BD60F9"/>
    <w:rsid w:val="00BD61F8"/>
    <w:rsid w:val="00BD637C"/>
    <w:rsid w:val="00BD656F"/>
    <w:rsid w:val="00BD6A96"/>
    <w:rsid w:val="00BD6F02"/>
    <w:rsid w:val="00BD7CCF"/>
    <w:rsid w:val="00BD7F0C"/>
    <w:rsid w:val="00BE006C"/>
    <w:rsid w:val="00BE0B72"/>
    <w:rsid w:val="00BE0CE5"/>
    <w:rsid w:val="00BE0E2F"/>
    <w:rsid w:val="00BE1615"/>
    <w:rsid w:val="00BE185C"/>
    <w:rsid w:val="00BE1B45"/>
    <w:rsid w:val="00BE27A9"/>
    <w:rsid w:val="00BE40B8"/>
    <w:rsid w:val="00BE46EE"/>
    <w:rsid w:val="00BE5D10"/>
    <w:rsid w:val="00BE6664"/>
    <w:rsid w:val="00BE721A"/>
    <w:rsid w:val="00BE74B1"/>
    <w:rsid w:val="00BE74E5"/>
    <w:rsid w:val="00BE7BB5"/>
    <w:rsid w:val="00BF06DE"/>
    <w:rsid w:val="00BF06E9"/>
    <w:rsid w:val="00BF07BA"/>
    <w:rsid w:val="00BF083E"/>
    <w:rsid w:val="00BF0C5C"/>
    <w:rsid w:val="00BF1095"/>
    <w:rsid w:val="00BF1E34"/>
    <w:rsid w:val="00BF1FF8"/>
    <w:rsid w:val="00BF22A9"/>
    <w:rsid w:val="00BF27EA"/>
    <w:rsid w:val="00BF2EF2"/>
    <w:rsid w:val="00BF3477"/>
    <w:rsid w:val="00BF3489"/>
    <w:rsid w:val="00BF34F0"/>
    <w:rsid w:val="00BF371A"/>
    <w:rsid w:val="00BF3AF6"/>
    <w:rsid w:val="00BF3CCA"/>
    <w:rsid w:val="00BF3CE8"/>
    <w:rsid w:val="00BF41BF"/>
    <w:rsid w:val="00BF4339"/>
    <w:rsid w:val="00BF45F6"/>
    <w:rsid w:val="00BF4640"/>
    <w:rsid w:val="00BF4702"/>
    <w:rsid w:val="00BF4BC4"/>
    <w:rsid w:val="00BF51B7"/>
    <w:rsid w:val="00BF51CD"/>
    <w:rsid w:val="00BF53BA"/>
    <w:rsid w:val="00BF652C"/>
    <w:rsid w:val="00BF70EF"/>
    <w:rsid w:val="00BF72E3"/>
    <w:rsid w:val="00BF768E"/>
    <w:rsid w:val="00BF79A0"/>
    <w:rsid w:val="00BF7C31"/>
    <w:rsid w:val="00BF7FEC"/>
    <w:rsid w:val="00C00522"/>
    <w:rsid w:val="00C00A4D"/>
    <w:rsid w:val="00C00F4B"/>
    <w:rsid w:val="00C01BC5"/>
    <w:rsid w:val="00C02E1A"/>
    <w:rsid w:val="00C033A7"/>
    <w:rsid w:val="00C04535"/>
    <w:rsid w:val="00C05145"/>
    <w:rsid w:val="00C058F0"/>
    <w:rsid w:val="00C06027"/>
    <w:rsid w:val="00C0626F"/>
    <w:rsid w:val="00C062B3"/>
    <w:rsid w:val="00C0637D"/>
    <w:rsid w:val="00C06CC0"/>
    <w:rsid w:val="00C07855"/>
    <w:rsid w:val="00C07D7E"/>
    <w:rsid w:val="00C07F9D"/>
    <w:rsid w:val="00C1037A"/>
    <w:rsid w:val="00C10385"/>
    <w:rsid w:val="00C105B5"/>
    <w:rsid w:val="00C1062C"/>
    <w:rsid w:val="00C10CD4"/>
    <w:rsid w:val="00C10FFB"/>
    <w:rsid w:val="00C11A40"/>
    <w:rsid w:val="00C12BB5"/>
    <w:rsid w:val="00C12EEA"/>
    <w:rsid w:val="00C12FE2"/>
    <w:rsid w:val="00C13F72"/>
    <w:rsid w:val="00C13FB7"/>
    <w:rsid w:val="00C1418B"/>
    <w:rsid w:val="00C14EEA"/>
    <w:rsid w:val="00C150E0"/>
    <w:rsid w:val="00C15105"/>
    <w:rsid w:val="00C15683"/>
    <w:rsid w:val="00C15D0C"/>
    <w:rsid w:val="00C1624D"/>
    <w:rsid w:val="00C16439"/>
    <w:rsid w:val="00C16E2F"/>
    <w:rsid w:val="00C16FEE"/>
    <w:rsid w:val="00C1708C"/>
    <w:rsid w:val="00C17EFC"/>
    <w:rsid w:val="00C2028E"/>
    <w:rsid w:val="00C20526"/>
    <w:rsid w:val="00C218E6"/>
    <w:rsid w:val="00C21E54"/>
    <w:rsid w:val="00C22597"/>
    <w:rsid w:val="00C22922"/>
    <w:rsid w:val="00C24592"/>
    <w:rsid w:val="00C2465C"/>
    <w:rsid w:val="00C24C00"/>
    <w:rsid w:val="00C266FA"/>
    <w:rsid w:val="00C26B8A"/>
    <w:rsid w:val="00C27275"/>
    <w:rsid w:val="00C273F6"/>
    <w:rsid w:val="00C302E8"/>
    <w:rsid w:val="00C30509"/>
    <w:rsid w:val="00C30519"/>
    <w:rsid w:val="00C30839"/>
    <w:rsid w:val="00C3116C"/>
    <w:rsid w:val="00C31D16"/>
    <w:rsid w:val="00C321D7"/>
    <w:rsid w:val="00C321E2"/>
    <w:rsid w:val="00C325F6"/>
    <w:rsid w:val="00C33335"/>
    <w:rsid w:val="00C33468"/>
    <w:rsid w:val="00C33E61"/>
    <w:rsid w:val="00C34345"/>
    <w:rsid w:val="00C3479B"/>
    <w:rsid w:val="00C355DD"/>
    <w:rsid w:val="00C35A27"/>
    <w:rsid w:val="00C40856"/>
    <w:rsid w:val="00C409BC"/>
    <w:rsid w:val="00C40A3F"/>
    <w:rsid w:val="00C40BB4"/>
    <w:rsid w:val="00C40C49"/>
    <w:rsid w:val="00C40C9A"/>
    <w:rsid w:val="00C40F62"/>
    <w:rsid w:val="00C41C6D"/>
    <w:rsid w:val="00C42014"/>
    <w:rsid w:val="00C420EB"/>
    <w:rsid w:val="00C425F4"/>
    <w:rsid w:val="00C42C67"/>
    <w:rsid w:val="00C43376"/>
    <w:rsid w:val="00C4384E"/>
    <w:rsid w:val="00C43C0C"/>
    <w:rsid w:val="00C43D05"/>
    <w:rsid w:val="00C445A0"/>
    <w:rsid w:val="00C449B9"/>
    <w:rsid w:val="00C44AC2"/>
    <w:rsid w:val="00C44FB6"/>
    <w:rsid w:val="00C4512A"/>
    <w:rsid w:val="00C46176"/>
    <w:rsid w:val="00C462F1"/>
    <w:rsid w:val="00C46ABB"/>
    <w:rsid w:val="00C47217"/>
    <w:rsid w:val="00C47367"/>
    <w:rsid w:val="00C473D1"/>
    <w:rsid w:val="00C475F6"/>
    <w:rsid w:val="00C47FFD"/>
    <w:rsid w:val="00C519FF"/>
    <w:rsid w:val="00C51F6E"/>
    <w:rsid w:val="00C52757"/>
    <w:rsid w:val="00C53116"/>
    <w:rsid w:val="00C53196"/>
    <w:rsid w:val="00C538AB"/>
    <w:rsid w:val="00C53E9C"/>
    <w:rsid w:val="00C54852"/>
    <w:rsid w:val="00C54F27"/>
    <w:rsid w:val="00C55421"/>
    <w:rsid w:val="00C55BB0"/>
    <w:rsid w:val="00C55C1F"/>
    <w:rsid w:val="00C55CF1"/>
    <w:rsid w:val="00C55E3E"/>
    <w:rsid w:val="00C5604B"/>
    <w:rsid w:val="00C571E1"/>
    <w:rsid w:val="00C6021F"/>
    <w:rsid w:val="00C606F0"/>
    <w:rsid w:val="00C612DD"/>
    <w:rsid w:val="00C613FD"/>
    <w:rsid w:val="00C61458"/>
    <w:rsid w:val="00C61DE1"/>
    <w:rsid w:val="00C61FA4"/>
    <w:rsid w:val="00C6242D"/>
    <w:rsid w:val="00C636AE"/>
    <w:rsid w:val="00C63EEC"/>
    <w:rsid w:val="00C642B6"/>
    <w:rsid w:val="00C64341"/>
    <w:rsid w:val="00C645AC"/>
    <w:rsid w:val="00C647BD"/>
    <w:rsid w:val="00C6482C"/>
    <w:rsid w:val="00C6506D"/>
    <w:rsid w:val="00C6536A"/>
    <w:rsid w:val="00C661DD"/>
    <w:rsid w:val="00C666E1"/>
    <w:rsid w:val="00C67A34"/>
    <w:rsid w:val="00C67C31"/>
    <w:rsid w:val="00C7014A"/>
    <w:rsid w:val="00C70154"/>
    <w:rsid w:val="00C70550"/>
    <w:rsid w:val="00C70847"/>
    <w:rsid w:val="00C70E87"/>
    <w:rsid w:val="00C711E0"/>
    <w:rsid w:val="00C7236D"/>
    <w:rsid w:val="00C723CD"/>
    <w:rsid w:val="00C7259F"/>
    <w:rsid w:val="00C73956"/>
    <w:rsid w:val="00C73DA2"/>
    <w:rsid w:val="00C74329"/>
    <w:rsid w:val="00C752E8"/>
    <w:rsid w:val="00C753E6"/>
    <w:rsid w:val="00C758F4"/>
    <w:rsid w:val="00C76B4F"/>
    <w:rsid w:val="00C76F60"/>
    <w:rsid w:val="00C77ED7"/>
    <w:rsid w:val="00C804A4"/>
    <w:rsid w:val="00C8119A"/>
    <w:rsid w:val="00C82916"/>
    <w:rsid w:val="00C82FCC"/>
    <w:rsid w:val="00C83345"/>
    <w:rsid w:val="00C83D3E"/>
    <w:rsid w:val="00C8405E"/>
    <w:rsid w:val="00C844C0"/>
    <w:rsid w:val="00C848D0"/>
    <w:rsid w:val="00C84CBF"/>
    <w:rsid w:val="00C8515D"/>
    <w:rsid w:val="00C85BFE"/>
    <w:rsid w:val="00C85C0D"/>
    <w:rsid w:val="00C8612D"/>
    <w:rsid w:val="00C864DC"/>
    <w:rsid w:val="00C864FE"/>
    <w:rsid w:val="00C86F4C"/>
    <w:rsid w:val="00C870C1"/>
    <w:rsid w:val="00C874BD"/>
    <w:rsid w:val="00C87832"/>
    <w:rsid w:val="00C87F7F"/>
    <w:rsid w:val="00C9043C"/>
    <w:rsid w:val="00C90F43"/>
    <w:rsid w:val="00C92EB5"/>
    <w:rsid w:val="00C94440"/>
    <w:rsid w:val="00C94482"/>
    <w:rsid w:val="00C9485A"/>
    <w:rsid w:val="00C94BE5"/>
    <w:rsid w:val="00C9544E"/>
    <w:rsid w:val="00C955A7"/>
    <w:rsid w:val="00C9583E"/>
    <w:rsid w:val="00C9589C"/>
    <w:rsid w:val="00C959B4"/>
    <w:rsid w:val="00C95A1A"/>
    <w:rsid w:val="00C95C06"/>
    <w:rsid w:val="00C96094"/>
    <w:rsid w:val="00C9615D"/>
    <w:rsid w:val="00C9627B"/>
    <w:rsid w:val="00C975A4"/>
    <w:rsid w:val="00C97747"/>
    <w:rsid w:val="00C97E4F"/>
    <w:rsid w:val="00CA0FEB"/>
    <w:rsid w:val="00CA12DA"/>
    <w:rsid w:val="00CA2CE4"/>
    <w:rsid w:val="00CA2D10"/>
    <w:rsid w:val="00CA2E13"/>
    <w:rsid w:val="00CA3D2C"/>
    <w:rsid w:val="00CA4DAC"/>
    <w:rsid w:val="00CA550F"/>
    <w:rsid w:val="00CA695C"/>
    <w:rsid w:val="00CA7FE6"/>
    <w:rsid w:val="00CB095F"/>
    <w:rsid w:val="00CB137C"/>
    <w:rsid w:val="00CB2AE1"/>
    <w:rsid w:val="00CB2BD4"/>
    <w:rsid w:val="00CB3466"/>
    <w:rsid w:val="00CB3580"/>
    <w:rsid w:val="00CB39BD"/>
    <w:rsid w:val="00CB3BA4"/>
    <w:rsid w:val="00CB4C04"/>
    <w:rsid w:val="00CB5156"/>
    <w:rsid w:val="00CB52CD"/>
    <w:rsid w:val="00CB5554"/>
    <w:rsid w:val="00CB5B4F"/>
    <w:rsid w:val="00CB63A2"/>
    <w:rsid w:val="00CB6491"/>
    <w:rsid w:val="00CB67C4"/>
    <w:rsid w:val="00CB6EEE"/>
    <w:rsid w:val="00CB74A6"/>
    <w:rsid w:val="00CB7611"/>
    <w:rsid w:val="00CB7A51"/>
    <w:rsid w:val="00CC02F9"/>
    <w:rsid w:val="00CC039E"/>
    <w:rsid w:val="00CC03B1"/>
    <w:rsid w:val="00CC0503"/>
    <w:rsid w:val="00CC0A19"/>
    <w:rsid w:val="00CC0A27"/>
    <w:rsid w:val="00CC0D83"/>
    <w:rsid w:val="00CC103A"/>
    <w:rsid w:val="00CC11E6"/>
    <w:rsid w:val="00CC1715"/>
    <w:rsid w:val="00CC17BF"/>
    <w:rsid w:val="00CC1AAE"/>
    <w:rsid w:val="00CC257C"/>
    <w:rsid w:val="00CC2E3D"/>
    <w:rsid w:val="00CC33CA"/>
    <w:rsid w:val="00CC4219"/>
    <w:rsid w:val="00CC42C3"/>
    <w:rsid w:val="00CC4F80"/>
    <w:rsid w:val="00CC50CB"/>
    <w:rsid w:val="00CC55C1"/>
    <w:rsid w:val="00CC631D"/>
    <w:rsid w:val="00CC6E93"/>
    <w:rsid w:val="00CC7CCA"/>
    <w:rsid w:val="00CC7E62"/>
    <w:rsid w:val="00CD00D3"/>
    <w:rsid w:val="00CD075F"/>
    <w:rsid w:val="00CD0AED"/>
    <w:rsid w:val="00CD0AFC"/>
    <w:rsid w:val="00CD0D5A"/>
    <w:rsid w:val="00CD0D78"/>
    <w:rsid w:val="00CD10F7"/>
    <w:rsid w:val="00CD142C"/>
    <w:rsid w:val="00CD19AC"/>
    <w:rsid w:val="00CD1A86"/>
    <w:rsid w:val="00CD292D"/>
    <w:rsid w:val="00CD34F4"/>
    <w:rsid w:val="00CD3A61"/>
    <w:rsid w:val="00CD3B0A"/>
    <w:rsid w:val="00CD3BA9"/>
    <w:rsid w:val="00CD3CF6"/>
    <w:rsid w:val="00CD3F0F"/>
    <w:rsid w:val="00CD42FA"/>
    <w:rsid w:val="00CD4390"/>
    <w:rsid w:val="00CD44F6"/>
    <w:rsid w:val="00CD4CEF"/>
    <w:rsid w:val="00CD5102"/>
    <w:rsid w:val="00CD60FB"/>
    <w:rsid w:val="00CD66AF"/>
    <w:rsid w:val="00CD678D"/>
    <w:rsid w:val="00CD7724"/>
    <w:rsid w:val="00CE023A"/>
    <w:rsid w:val="00CE04AF"/>
    <w:rsid w:val="00CE120D"/>
    <w:rsid w:val="00CE1E56"/>
    <w:rsid w:val="00CE2002"/>
    <w:rsid w:val="00CE2D67"/>
    <w:rsid w:val="00CE3B6B"/>
    <w:rsid w:val="00CE3C7C"/>
    <w:rsid w:val="00CE3D28"/>
    <w:rsid w:val="00CE3FF5"/>
    <w:rsid w:val="00CE46B6"/>
    <w:rsid w:val="00CE50F9"/>
    <w:rsid w:val="00CE5A44"/>
    <w:rsid w:val="00CE6EC2"/>
    <w:rsid w:val="00CE7E92"/>
    <w:rsid w:val="00CF036F"/>
    <w:rsid w:val="00CF0470"/>
    <w:rsid w:val="00CF056A"/>
    <w:rsid w:val="00CF13F9"/>
    <w:rsid w:val="00CF2262"/>
    <w:rsid w:val="00CF249E"/>
    <w:rsid w:val="00CF2754"/>
    <w:rsid w:val="00CF30F4"/>
    <w:rsid w:val="00CF33C0"/>
    <w:rsid w:val="00CF4243"/>
    <w:rsid w:val="00CF4AB4"/>
    <w:rsid w:val="00CF4E84"/>
    <w:rsid w:val="00CF50CA"/>
    <w:rsid w:val="00CF5B52"/>
    <w:rsid w:val="00CF62F8"/>
    <w:rsid w:val="00CF79F5"/>
    <w:rsid w:val="00CF7B0A"/>
    <w:rsid w:val="00D000FB"/>
    <w:rsid w:val="00D001F6"/>
    <w:rsid w:val="00D0054A"/>
    <w:rsid w:val="00D00F08"/>
    <w:rsid w:val="00D01FC2"/>
    <w:rsid w:val="00D02CE4"/>
    <w:rsid w:val="00D02D00"/>
    <w:rsid w:val="00D02D0C"/>
    <w:rsid w:val="00D036F1"/>
    <w:rsid w:val="00D04145"/>
    <w:rsid w:val="00D043AF"/>
    <w:rsid w:val="00D045ED"/>
    <w:rsid w:val="00D0468B"/>
    <w:rsid w:val="00D050C7"/>
    <w:rsid w:val="00D0599C"/>
    <w:rsid w:val="00D05B60"/>
    <w:rsid w:val="00D05D3F"/>
    <w:rsid w:val="00D06080"/>
    <w:rsid w:val="00D062A7"/>
    <w:rsid w:val="00D0639A"/>
    <w:rsid w:val="00D06FC8"/>
    <w:rsid w:val="00D070B4"/>
    <w:rsid w:val="00D07525"/>
    <w:rsid w:val="00D07BE1"/>
    <w:rsid w:val="00D102B0"/>
    <w:rsid w:val="00D10802"/>
    <w:rsid w:val="00D10AE1"/>
    <w:rsid w:val="00D10E10"/>
    <w:rsid w:val="00D10E8C"/>
    <w:rsid w:val="00D11BD8"/>
    <w:rsid w:val="00D125FF"/>
    <w:rsid w:val="00D127CC"/>
    <w:rsid w:val="00D13735"/>
    <w:rsid w:val="00D14A1F"/>
    <w:rsid w:val="00D14AA0"/>
    <w:rsid w:val="00D14DDF"/>
    <w:rsid w:val="00D14E4F"/>
    <w:rsid w:val="00D14F63"/>
    <w:rsid w:val="00D15A53"/>
    <w:rsid w:val="00D15A71"/>
    <w:rsid w:val="00D15CE1"/>
    <w:rsid w:val="00D17752"/>
    <w:rsid w:val="00D178D6"/>
    <w:rsid w:val="00D17D22"/>
    <w:rsid w:val="00D17FA4"/>
    <w:rsid w:val="00D20E2F"/>
    <w:rsid w:val="00D21782"/>
    <w:rsid w:val="00D21853"/>
    <w:rsid w:val="00D2199E"/>
    <w:rsid w:val="00D21A89"/>
    <w:rsid w:val="00D21AC1"/>
    <w:rsid w:val="00D223AF"/>
    <w:rsid w:val="00D22520"/>
    <w:rsid w:val="00D22808"/>
    <w:rsid w:val="00D228D8"/>
    <w:rsid w:val="00D22A38"/>
    <w:rsid w:val="00D24064"/>
    <w:rsid w:val="00D240C7"/>
    <w:rsid w:val="00D244A9"/>
    <w:rsid w:val="00D2474D"/>
    <w:rsid w:val="00D2663B"/>
    <w:rsid w:val="00D26B56"/>
    <w:rsid w:val="00D26C24"/>
    <w:rsid w:val="00D27087"/>
    <w:rsid w:val="00D27C36"/>
    <w:rsid w:val="00D27E59"/>
    <w:rsid w:val="00D30481"/>
    <w:rsid w:val="00D305D5"/>
    <w:rsid w:val="00D30621"/>
    <w:rsid w:val="00D30FCC"/>
    <w:rsid w:val="00D313F4"/>
    <w:rsid w:val="00D31739"/>
    <w:rsid w:val="00D32D90"/>
    <w:rsid w:val="00D34060"/>
    <w:rsid w:val="00D34699"/>
    <w:rsid w:val="00D349B6"/>
    <w:rsid w:val="00D3588A"/>
    <w:rsid w:val="00D37801"/>
    <w:rsid w:val="00D40514"/>
    <w:rsid w:val="00D41CA1"/>
    <w:rsid w:val="00D41D27"/>
    <w:rsid w:val="00D41F9B"/>
    <w:rsid w:val="00D421AF"/>
    <w:rsid w:val="00D425A2"/>
    <w:rsid w:val="00D4270B"/>
    <w:rsid w:val="00D430B3"/>
    <w:rsid w:val="00D43C4B"/>
    <w:rsid w:val="00D43EB3"/>
    <w:rsid w:val="00D442E0"/>
    <w:rsid w:val="00D445F2"/>
    <w:rsid w:val="00D44EEC"/>
    <w:rsid w:val="00D45103"/>
    <w:rsid w:val="00D451D5"/>
    <w:rsid w:val="00D45FE6"/>
    <w:rsid w:val="00D461B7"/>
    <w:rsid w:val="00D46686"/>
    <w:rsid w:val="00D47381"/>
    <w:rsid w:val="00D47A25"/>
    <w:rsid w:val="00D5049E"/>
    <w:rsid w:val="00D50625"/>
    <w:rsid w:val="00D5065D"/>
    <w:rsid w:val="00D50ED3"/>
    <w:rsid w:val="00D51511"/>
    <w:rsid w:val="00D51547"/>
    <w:rsid w:val="00D51EE8"/>
    <w:rsid w:val="00D52BA8"/>
    <w:rsid w:val="00D52D87"/>
    <w:rsid w:val="00D547CD"/>
    <w:rsid w:val="00D5508C"/>
    <w:rsid w:val="00D55387"/>
    <w:rsid w:val="00D555FB"/>
    <w:rsid w:val="00D55B21"/>
    <w:rsid w:val="00D55EBC"/>
    <w:rsid w:val="00D55F79"/>
    <w:rsid w:val="00D5604E"/>
    <w:rsid w:val="00D56116"/>
    <w:rsid w:val="00D562B4"/>
    <w:rsid w:val="00D56728"/>
    <w:rsid w:val="00D56986"/>
    <w:rsid w:val="00D57115"/>
    <w:rsid w:val="00D601DA"/>
    <w:rsid w:val="00D6037F"/>
    <w:rsid w:val="00D60ED8"/>
    <w:rsid w:val="00D61EFC"/>
    <w:rsid w:val="00D623CD"/>
    <w:rsid w:val="00D62452"/>
    <w:rsid w:val="00D629D9"/>
    <w:rsid w:val="00D62FC1"/>
    <w:rsid w:val="00D63159"/>
    <w:rsid w:val="00D633FD"/>
    <w:rsid w:val="00D63675"/>
    <w:rsid w:val="00D63F09"/>
    <w:rsid w:val="00D64460"/>
    <w:rsid w:val="00D64D98"/>
    <w:rsid w:val="00D651F1"/>
    <w:rsid w:val="00D65DC1"/>
    <w:rsid w:val="00D66DD2"/>
    <w:rsid w:val="00D6792B"/>
    <w:rsid w:val="00D71512"/>
    <w:rsid w:val="00D722AA"/>
    <w:rsid w:val="00D72371"/>
    <w:rsid w:val="00D72506"/>
    <w:rsid w:val="00D733C5"/>
    <w:rsid w:val="00D73575"/>
    <w:rsid w:val="00D73BFF"/>
    <w:rsid w:val="00D73F58"/>
    <w:rsid w:val="00D74245"/>
    <w:rsid w:val="00D742C8"/>
    <w:rsid w:val="00D743B0"/>
    <w:rsid w:val="00D746DF"/>
    <w:rsid w:val="00D74B15"/>
    <w:rsid w:val="00D75437"/>
    <w:rsid w:val="00D75813"/>
    <w:rsid w:val="00D75D4A"/>
    <w:rsid w:val="00D75D86"/>
    <w:rsid w:val="00D80327"/>
    <w:rsid w:val="00D81069"/>
    <w:rsid w:val="00D8154E"/>
    <w:rsid w:val="00D8171F"/>
    <w:rsid w:val="00D82187"/>
    <w:rsid w:val="00D82B02"/>
    <w:rsid w:val="00D830CC"/>
    <w:rsid w:val="00D83990"/>
    <w:rsid w:val="00D83A72"/>
    <w:rsid w:val="00D84A17"/>
    <w:rsid w:val="00D859FE"/>
    <w:rsid w:val="00D85DF5"/>
    <w:rsid w:val="00D8700B"/>
    <w:rsid w:val="00D87A18"/>
    <w:rsid w:val="00D87A31"/>
    <w:rsid w:val="00D87EF1"/>
    <w:rsid w:val="00D90C77"/>
    <w:rsid w:val="00D90D36"/>
    <w:rsid w:val="00D92094"/>
    <w:rsid w:val="00D9291F"/>
    <w:rsid w:val="00D94128"/>
    <w:rsid w:val="00D94449"/>
    <w:rsid w:val="00D94542"/>
    <w:rsid w:val="00D94DAF"/>
    <w:rsid w:val="00D95200"/>
    <w:rsid w:val="00D97FBB"/>
    <w:rsid w:val="00DA00DC"/>
    <w:rsid w:val="00DA03B4"/>
    <w:rsid w:val="00DA0E9C"/>
    <w:rsid w:val="00DA0F15"/>
    <w:rsid w:val="00DA0F7B"/>
    <w:rsid w:val="00DA19AE"/>
    <w:rsid w:val="00DA1A55"/>
    <w:rsid w:val="00DA1DC6"/>
    <w:rsid w:val="00DA28FE"/>
    <w:rsid w:val="00DA2920"/>
    <w:rsid w:val="00DA3A0C"/>
    <w:rsid w:val="00DA43CF"/>
    <w:rsid w:val="00DA45A3"/>
    <w:rsid w:val="00DA4A6A"/>
    <w:rsid w:val="00DA4CA7"/>
    <w:rsid w:val="00DA7644"/>
    <w:rsid w:val="00DA79A6"/>
    <w:rsid w:val="00DA7C56"/>
    <w:rsid w:val="00DB0ADD"/>
    <w:rsid w:val="00DB0B12"/>
    <w:rsid w:val="00DB0F1F"/>
    <w:rsid w:val="00DB1320"/>
    <w:rsid w:val="00DB1E15"/>
    <w:rsid w:val="00DB2B9A"/>
    <w:rsid w:val="00DB2D86"/>
    <w:rsid w:val="00DB3C1A"/>
    <w:rsid w:val="00DB3EBA"/>
    <w:rsid w:val="00DB3FA0"/>
    <w:rsid w:val="00DB5681"/>
    <w:rsid w:val="00DB5A5C"/>
    <w:rsid w:val="00DB601A"/>
    <w:rsid w:val="00DB6660"/>
    <w:rsid w:val="00DC0FCA"/>
    <w:rsid w:val="00DC195C"/>
    <w:rsid w:val="00DC1A93"/>
    <w:rsid w:val="00DC33EB"/>
    <w:rsid w:val="00DC35B4"/>
    <w:rsid w:val="00DC3686"/>
    <w:rsid w:val="00DC4676"/>
    <w:rsid w:val="00DC54E4"/>
    <w:rsid w:val="00DC5BCD"/>
    <w:rsid w:val="00DC5F52"/>
    <w:rsid w:val="00DC5FD0"/>
    <w:rsid w:val="00DC60FE"/>
    <w:rsid w:val="00DC613C"/>
    <w:rsid w:val="00DC64B4"/>
    <w:rsid w:val="00DC683A"/>
    <w:rsid w:val="00DC68E2"/>
    <w:rsid w:val="00DC6BDF"/>
    <w:rsid w:val="00DC703C"/>
    <w:rsid w:val="00DC71AD"/>
    <w:rsid w:val="00DC7671"/>
    <w:rsid w:val="00DC7ACE"/>
    <w:rsid w:val="00DD02FA"/>
    <w:rsid w:val="00DD06E1"/>
    <w:rsid w:val="00DD0975"/>
    <w:rsid w:val="00DD16D4"/>
    <w:rsid w:val="00DD25B4"/>
    <w:rsid w:val="00DD32F4"/>
    <w:rsid w:val="00DD4096"/>
    <w:rsid w:val="00DD483E"/>
    <w:rsid w:val="00DD4D00"/>
    <w:rsid w:val="00DD4E76"/>
    <w:rsid w:val="00DD4FF2"/>
    <w:rsid w:val="00DD527F"/>
    <w:rsid w:val="00DD573D"/>
    <w:rsid w:val="00DD5F14"/>
    <w:rsid w:val="00DD6996"/>
    <w:rsid w:val="00DD6C93"/>
    <w:rsid w:val="00DD74F6"/>
    <w:rsid w:val="00DE0565"/>
    <w:rsid w:val="00DE0C86"/>
    <w:rsid w:val="00DE101C"/>
    <w:rsid w:val="00DE16AB"/>
    <w:rsid w:val="00DE1B34"/>
    <w:rsid w:val="00DE2006"/>
    <w:rsid w:val="00DE3120"/>
    <w:rsid w:val="00DE31FC"/>
    <w:rsid w:val="00DE34F7"/>
    <w:rsid w:val="00DE39E8"/>
    <w:rsid w:val="00DE3BDD"/>
    <w:rsid w:val="00DE4A41"/>
    <w:rsid w:val="00DE4A66"/>
    <w:rsid w:val="00DE6235"/>
    <w:rsid w:val="00DE706F"/>
    <w:rsid w:val="00DE7CFD"/>
    <w:rsid w:val="00DF0C94"/>
    <w:rsid w:val="00DF247E"/>
    <w:rsid w:val="00DF2FD0"/>
    <w:rsid w:val="00DF3463"/>
    <w:rsid w:val="00DF3516"/>
    <w:rsid w:val="00DF35CF"/>
    <w:rsid w:val="00DF40E4"/>
    <w:rsid w:val="00DF41B1"/>
    <w:rsid w:val="00DF45DD"/>
    <w:rsid w:val="00DF4666"/>
    <w:rsid w:val="00DF4923"/>
    <w:rsid w:val="00DF4A44"/>
    <w:rsid w:val="00DF506C"/>
    <w:rsid w:val="00DF55F7"/>
    <w:rsid w:val="00DF5899"/>
    <w:rsid w:val="00DF5AE5"/>
    <w:rsid w:val="00DF6197"/>
    <w:rsid w:val="00DF6DBD"/>
    <w:rsid w:val="00DF6EAE"/>
    <w:rsid w:val="00DF749D"/>
    <w:rsid w:val="00DF78AE"/>
    <w:rsid w:val="00DF7BC1"/>
    <w:rsid w:val="00E0002C"/>
    <w:rsid w:val="00E0044E"/>
    <w:rsid w:val="00E007D7"/>
    <w:rsid w:val="00E00A42"/>
    <w:rsid w:val="00E00E29"/>
    <w:rsid w:val="00E016A5"/>
    <w:rsid w:val="00E01A95"/>
    <w:rsid w:val="00E01ABD"/>
    <w:rsid w:val="00E01C12"/>
    <w:rsid w:val="00E0232F"/>
    <w:rsid w:val="00E02860"/>
    <w:rsid w:val="00E037DF"/>
    <w:rsid w:val="00E03A21"/>
    <w:rsid w:val="00E041AF"/>
    <w:rsid w:val="00E046A9"/>
    <w:rsid w:val="00E04763"/>
    <w:rsid w:val="00E04B22"/>
    <w:rsid w:val="00E04C47"/>
    <w:rsid w:val="00E04DE2"/>
    <w:rsid w:val="00E05240"/>
    <w:rsid w:val="00E05E8A"/>
    <w:rsid w:val="00E0662A"/>
    <w:rsid w:val="00E06F1D"/>
    <w:rsid w:val="00E07820"/>
    <w:rsid w:val="00E10137"/>
    <w:rsid w:val="00E104B2"/>
    <w:rsid w:val="00E104FB"/>
    <w:rsid w:val="00E10556"/>
    <w:rsid w:val="00E10BF8"/>
    <w:rsid w:val="00E10FF1"/>
    <w:rsid w:val="00E117BB"/>
    <w:rsid w:val="00E11AE1"/>
    <w:rsid w:val="00E12100"/>
    <w:rsid w:val="00E125A3"/>
    <w:rsid w:val="00E13864"/>
    <w:rsid w:val="00E13A6C"/>
    <w:rsid w:val="00E14174"/>
    <w:rsid w:val="00E1453F"/>
    <w:rsid w:val="00E153B1"/>
    <w:rsid w:val="00E15CE3"/>
    <w:rsid w:val="00E15D63"/>
    <w:rsid w:val="00E16240"/>
    <w:rsid w:val="00E167F9"/>
    <w:rsid w:val="00E1702B"/>
    <w:rsid w:val="00E1704F"/>
    <w:rsid w:val="00E17B08"/>
    <w:rsid w:val="00E2021D"/>
    <w:rsid w:val="00E21619"/>
    <w:rsid w:val="00E219F9"/>
    <w:rsid w:val="00E21E62"/>
    <w:rsid w:val="00E2230B"/>
    <w:rsid w:val="00E226C8"/>
    <w:rsid w:val="00E226EC"/>
    <w:rsid w:val="00E22D1B"/>
    <w:rsid w:val="00E234F1"/>
    <w:rsid w:val="00E23625"/>
    <w:rsid w:val="00E2370C"/>
    <w:rsid w:val="00E23CD0"/>
    <w:rsid w:val="00E247BA"/>
    <w:rsid w:val="00E265E7"/>
    <w:rsid w:val="00E26BD2"/>
    <w:rsid w:val="00E26D53"/>
    <w:rsid w:val="00E26DD2"/>
    <w:rsid w:val="00E2758E"/>
    <w:rsid w:val="00E27B34"/>
    <w:rsid w:val="00E27C98"/>
    <w:rsid w:val="00E30DDA"/>
    <w:rsid w:val="00E3103B"/>
    <w:rsid w:val="00E31233"/>
    <w:rsid w:val="00E316B3"/>
    <w:rsid w:val="00E31A0B"/>
    <w:rsid w:val="00E31C47"/>
    <w:rsid w:val="00E31C93"/>
    <w:rsid w:val="00E3202A"/>
    <w:rsid w:val="00E3209F"/>
    <w:rsid w:val="00E3230B"/>
    <w:rsid w:val="00E326EB"/>
    <w:rsid w:val="00E32DBE"/>
    <w:rsid w:val="00E33253"/>
    <w:rsid w:val="00E335B5"/>
    <w:rsid w:val="00E346F6"/>
    <w:rsid w:val="00E34EBC"/>
    <w:rsid w:val="00E35214"/>
    <w:rsid w:val="00E358A3"/>
    <w:rsid w:val="00E36224"/>
    <w:rsid w:val="00E37226"/>
    <w:rsid w:val="00E37A3D"/>
    <w:rsid w:val="00E37BBE"/>
    <w:rsid w:val="00E404AA"/>
    <w:rsid w:val="00E41824"/>
    <w:rsid w:val="00E420D7"/>
    <w:rsid w:val="00E42964"/>
    <w:rsid w:val="00E42EF7"/>
    <w:rsid w:val="00E436AD"/>
    <w:rsid w:val="00E43817"/>
    <w:rsid w:val="00E4391E"/>
    <w:rsid w:val="00E43935"/>
    <w:rsid w:val="00E43B4E"/>
    <w:rsid w:val="00E43CD9"/>
    <w:rsid w:val="00E43F45"/>
    <w:rsid w:val="00E4426C"/>
    <w:rsid w:val="00E452B0"/>
    <w:rsid w:val="00E45402"/>
    <w:rsid w:val="00E46251"/>
    <w:rsid w:val="00E4628D"/>
    <w:rsid w:val="00E46C27"/>
    <w:rsid w:val="00E473EF"/>
    <w:rsid w:val="00E47B86"/>
    <w:rsid w:val="00E509BE"/>
    <w:rsid w:val="00E50B47"/>
    <w:rsid w:val="00E50DD2"/>
    <w:rsid w:val="00E53206"/>
    <w:rsid w:val="00E53911"/>
    <w:rsid w:val="00E546C7"/>
    <w:rsid w:val="00E54C2F"/>
    <w:rsid w:val="00E5592F"/>
    <w:rsid w:val="00E55CFA"/>
    <w:rsid w:val="00E561CC"/>
    <w:rsid w:val="00E56409"/>
    <w:rsid w:val="00E56A7D"/>
    <w:rsid w:val="00E57257"/>
    <w:rsid w:val="00E57E43"/>
    <w:rsid w:val="00E57ED5"/>
    <w:rsid w:val="00E60070"/>
    <w:rsid w:val="00E60FB9"/>
    <w:rsid w:val="00E615D3"/>
    <w:rsid w:val="00E62356"/>
    <w:rsid w:val="00E62425"/>
    <w:rsid w:val="00E638EE"/>
    <w:rsid w:val="00E6439D"/>
    <w:rsid w:val="00E646B8"/>
    <w:rsid w:val="00E64AA8"/>
    <w:rsid w:val="00E64FAB"/>
    <w:rsid w:val="00E650EE"/>
    <w:rsid w:val="00E65E6A"/>
    <w:rsid w:val="00E708CD"/>
    <w:rsid w:val="00E71736"/>
    <w:rsid w:val="00E72AED"/>
    <w:rsid w:val="00E72F54"/>
    <w:rsid w:val="00E730DA"/>
    <w:rsid w:val="00E73233"/>
    <w:rsid w:val="00E73AD5"/>
    <w:rsid w:val="00E751FD"/>
    <w:rsid w:val="00E75F3C"/>
    <w:rsid w:val="00E773C1"/>
    <w:rsid w:val="00E801EA"/>
    <w:rsid w:val="00E80644"/>
    <w:rsid w:val="00E813FF"/>
    <w:rsid w:val="00E81FD6"/>
    <w:rsid w:val="00E820CC"/>
    <w:rsid w:val="00E82EAF"/>
    <w:rsid w:val="00E8302E"/>
    <w:rsid w:val="00E83080"/>
    <w:rsid w:val="00E835FB"/>
    <w:rsid w:val="00E83CED"/>
    <w:rsid w:val="00E845B4"/>
    <w:rsid w:val="00E84F7D"/>
    <w:rsid w:val="00E864CF"/>
    <w:rsid w:val="00E86519"/>
    <w:rsid w:val="00E868F3"/>
    <w:rsid w:val="00E8729A"/>
    <w:rsid w:val="00E8740D"/>
    <w:rsid w:val="00E87468"/>
    <w:rsid w:val="00E8777B"/>
    <w:rsid w:val="00E87CE2"/>
    <w:rsid w:val="00E87D1A"/>
    <w:rsid w:val="00E87D49"/>
    <w:rsid w:val="00E87E8E"/>
    <w:rsid w:val="00E900EC"/>
    <w:rsid w:val="00E9010A"/>
    <w:rsid w:val="00E90C55"/>
    <w:rsid w:val="00E90EA5"/>
    <w:rsid w:val="00E91AB2"/>
    <w:rsid w:val="00E91AEB"/>
    <w:rsid w:val="00E92197"/>
    <w:rsid w:val="00E92244"/>
    <w:rsid w:val="00E92542"/>
    <w:rsid w:val="00E928FC"/>
    <w:rsid w:val="00E929D8"/>
    <w:rsid w:val="00E93185"/>
    <w:rsid w:val="00E94534"/>
    <w:rsid w:val="00E94D8F"/>
    <w:rsid w:val="00E95220"/>
    <w:rsid w:val="00E9560B"/>
    <w:rsid w:val="00E95D2F"/>
    <w:rsid w:val="00E9621C"/>
    <w:rsid w:val="00E968B4"/>
    <w:rsid w:val="00E96BC2"/>
    <w:rsid w:val="00E96D20"/>
    <w:rsid w:val="00E974D7"/>
    <w:rsid w:val="00E978F1"/>
    <w:rsid w:val="00EA00B6"/>
    <w:rsid w:val="00EA2549"/>
    <w:rsid w:val="00EA25E6"/>
    <w:rsid w:val="00EA273B"/>
    <w:rsid w:val="00EA27EC"/>
    <w:rsid w:val="00EA3337"/>
    <w:rsid w:val="00EA35D2"/>
    <w:rsid w:val="00EA3D4B"/>
    <w:rsid w:val="00EA45A1"/>
    <w:rsid w:val="00EA45A8"/>
    <w:rsid w:val="00EA483E"/>
    <w:rsid w:val="00EA4E87"/>
    <w:rsid w:val="00EA51F4"/>
    <w:rsid w:val="00EA539E"/>
    <w:rsid w:val="00EA6097"/>
    <w:rsid w:val="00EA70DC"/>
    <w:rsid w:val="00EA7D63"/>
    <w:rsid w:val="00EA7FA9"/>
    <w:rsid w:val="00EB0AE8"/>
    <w:rsid w:val="00EB0DA9"/>
    <w:rsid w:val="00EB0FDE"/>
    <w:rsid w:val="00EB0FE5"/>
    <w:rsid w:val="00EB1C5D"/>
    <w:rsid w:val="00EB2296"/>
    <w:rsid w:val="00EB318D"/>
    <w:rsid w:val="00EB3816"/>
    <w:rsid w:val="00EB386A"/>
    <w:rsid w:val="00EB5892"/>
    <w:rsid w:val="00EB5B79"/>
    <w:rsid w:val="00EB5D98"/>
    <w:rsid w:val="00EB5E7A"/>
    <w:rsid w:val="00EB6055"/>
    <w:rsid w:val="00EB622B"/>
    <w:rsid w:val="00EB62F3"/>
    <w:rsid w:val="00EB632D"/>
    <w:rsid w:val="00EB6804"/>
    <w:rsid w:val="00EB70D6"/>
    <w:rsid w:val="00EB72EF"/>
    <w:rsid w:val="00EB7316"/>
    <w:rsid w:val="00EB7873"/>
    <w:rsid w:val="00EB7D41"/>
    <w:rsid w:val="00EC0A3C"/>
    <w:rsid w:val="00EC0BF0"/>
    <w:rsid w:val="00EC1171"/>
    <w:rsid w:val="00EC12B4"/>
    <w:rsid w:val="00EC144D"/>
    <w:rsid w:val="00EC164B"/>
    <w:rsid w:val="00EC168D"/>
    <w:rsid w:val="00EC16AD"/>
    <w:rsid w:val="00EC2CBB"/>
    <w:rsid w:val="00EC2F19"/>
    <w:rsid w:val="00EC3180"/>
    <w:rsid w:val="00EC38F4"/>
    <w:rsid w:val="00EC3C4D"/>
    <w:rsid w:val="00EC5B80"/>
    <w:rsid w:val="00EC5C30"/>
    <w:rsid w:val="00EC69D0"/>
    <w:rsid w:val="00EC6D06"/>
    <w:rsid w:val="00EC73B2"/>
    <w:rsid w:val="00EC7AB7"/>
    <w:rsid w:val="00ED1245"/>
    <w:rsid w:val="00ED1281"/>
    <w:rsid w:val="00ED1968"/>
    <w:rsid w:val="00ED1B9C"/>
    <w:rsid w:val="00ED1F08"/>
    <w:rsid w:val="00ED221E"/>
    <w:rsid w:val="00ED2B7D"/>
    <w:rsid w:val="00ED3ECD"/>
    <w:rsid w:val="00ED469B"/>
    <w:rsid w:val="00ED5556"/>
    <w:rsid w:val="00ED62B2"/>
    <w:rsid w:val="00ED674B"/>
    <w:rsid w:val="00ED68DB"/>
    <w:rsid w:val="00ED6E1E"/>
    <w:rsid w:val="00ED72F4"/>
    <w:rsid w:val="00ED7B0B"/>
    <w:rsid w:val="00ED7DF6"/>
    <w:rsid w:val="00EE03A2"/>
    <w:rsid w:val="00EE103A"/>
    <w:rsid w:val="00EE2981"/>
    <w:rsid w:val="00EE3BF6"/>
    <w:rsid w:val="00EE45D3"/>
    <w:rsid w:val="00EE4DC2"/>
    <w:rsid w:val="00EE52D1"/>
    <w:rsid w:val="00EE556C"/>
    <w:rsid w:val="00EE5CFF"/>
    <w:rsid w:val="00EE61F4"/>
    <w:rsid w:val="00EE6BD4"/>
    <w:rsid w:val="00EE7075"/>
    <w:rsid w:val="00EE7515"/>
    <w:rsid w:val="00EE76AD"/>
    <w:rsid w:val="00EE7F1A"/>
    <w:rsid w:val="00EF0161"/>
    <w:rsid w:val="00EF145F"/>
    <w:rsid w:val="00EF14AE"/>
    <w:rsid w:val="00EF14C6"/>
    <w:rsid w:val="00EF162E"/>
    <w:rsid w:val="00EF2810"/>
    <w:rsid w:val="00EF29EC"/>
    <w:rsid w:val="00EF2DD2"/>
    <w:rsid w:val="00EF2F85"/>
    <w:rsid w:val="00EF3162"/>
    <w:rsid w:val="00EF379B"/>
    <w:rsid w:val="00EF3FE4"/>
    <w:rsid w:val="00EF4807"/>
    <w:rsid w:val="00EF49B5"/>
    <w:rsid w:val="00EF524B"/>
    <w:rsid w:val="00EF5278"/>
    <w:rsid w:val="00EF5F37"/>
    <w:rsid w:val="00EF612D"/>
    <w:rsid w:val="00EF6674"/>
    <w:rsid w:val="00EF667D"/>
    <w:rsid w:val="00EF6EC9"/>
    <w:rsid w:val="00EF72CA"/>
    <w:rsid w:val="00EF74ED"/>
    <w:rsid w:val="00F008A1"/>
    <w:rsid w:val="00F00996"/>
    <w:rsid w:val="00F016F0"/>
    <w:rsid w:val="00F01D6E"/>
    <w:rsid w:val="00F01F6F"/>
    <w:rsid w:val="00F02603"/>
    <w:rsid w:val="00F026CA"/>
    <w:rsid w:val="00F027D7"/>
    <w:rsid w:val="00F02E09"/>
    <w:rsid w:val="00F0445A"/>
    <w:rsid w:val="00F04BA6"/>
    <w:rsid w:val="00F06EBF"/>
    <w:rsid w:val="00F0777A"/>
    <w:rsid w:val="00F07A90"/>
    <w:rsid w:val="00F1055A"/>
    <w:rsid w:val="00F105E8"/>
    <w:rsid w:val="00F10805"/>
    <w:rsid w:val="00F10CD9"/>
    <w:rsid w:val="00F110C9"/>
    <w:rsid w:val="00F11BAA"/>
    <w:rsid w:val="00F12428"/>
    <w:rsid w:val="00F12A5E"/>
    <w:rsid w:val="00F12BC9"/>
    <w:rsid w:val="00F12DB4"/>
    <w:rsid w:val="00F134A2"/>
    <w:rsid w:val="00F1382A"/>
    <w:rsid w:val="00F13E7C"/>
    <w:rsid w:val="00F13F8E"/>
    <w:rsid w:val="00F13F8F"/>
    <w:rsid w:val="00F13FE7"/>
    <w:rsid w:val="00F154B1"/>
    <w:rsid w:val="00F1581A"/>
    <w:rsid w:val="00F15861"/>
    <w:rsid w:val="00F158CA"/>
    <w:rsid w:val="00F159C3"/>
    <w:rsid w:val="00F15A59"/>
    <w:rsid w:val="00F15E1A"/>
    <w:rsid w:val="00F15E77"/>
    <w:rsid w:val="00F16AC5"/>
    <w:rsid w:val="00F17554"/>
    <w:rsid w:val="00F21293"/>
    <w:rsid w:val="00F21843"/>
    <w:rsid w:val="00F22396"/>
    <w:rsid w:val="00F23405"/>
    <w:rsid w:val="00F23515"/>
    <w:rsid w:val="00F243F2"/>
    <w:rsid w:val="00F2462C"/>
    <w:rsid w:val="00F25156"/>
    <w:rsid w:val="00F2605A"/>
    <w:rsid w:val="00F26BC9"/>
    <w:rsid w:val="00F27C2C"/>
    <w:rsid w:val="00F27FBB"/>
    <w:rsid w:val="00F30514"/>
    <w:rsid w:val="00F30A08"/>
    <w:rsid w:val="00F30B46"/>
    <w:rsid w:val="00F3109E"/>
    <w:rsid w:val="00F313FF"/>
    <w:rsid w:val="00F328AA"/>
    <w:rsid w:val="00F33618"/>
    <w:rsid w:val="00F33888"/>
    <w:rsid w:val="00F33F3E"/>
    <w:rsid w:val="00F34510"/>
    <w:rsid w:val="00F353A7"/>
    <w:rsid w:val="00F35AA1"/>
    <w:rsid w:val="00F35DCE"/>
    <w:rsid w:val="00F3688A"/>
    <w:rsid w:val="00F36A0B"/>
    <w:rsid w:val="00F370A9"/>
    <w:rsid w:val="00F400B1"/>
    <w:rsid w:val="00F4120A"/>
    <w:rsid w:val="00F4140B"/>
    <w:rsid w:val="00F416CD"/>
    <w:rsid w:val="00F418AD"/>
    <w:rsid w:val="00F4200E"/>
    <w:rsid w:val="00F4239B"/>
    <w:rsid w:val="00F42568"/>
    <w:rsid w:val="00F42B16"/>
    <w:rsid w:val="00F42CCC"/>
    <w:rsid w:val="00F43152"/>
    <w:rsid w:val="00F43D7E"/>
    <w:rsid w:val="00F43FD8"/>
    <w:rsid w:val="00F4523A"/>
    <w:rsid w:val="00F45779"/>
    <w:rsid w:val="00F47179"/>
    <w:rsid w:val="00F47E83"/>
    <w:rsid w:val="00F50543"/>
    <w:rsid w:val="00F50DFB"/>
    <w:rsid w:val="00F513AB"/>
    <w:rsid w:val="00F51927"/>
    <w:rsid w:val="00F51F93"/>
    <w:rsid w:val="00F52116"/>
    <w:rsid w:val="00F521A5"/>
    <w:rsid w:val="00F5274D"/>
    <w:rsid w:val="00F52B7C"/>
    <w:rsid w:val="00F52F33"/>
    <w:rsid w:val="00F53391"/>
    <w:rsid w:val="00F53402"/>
    <w:rsid w:val="00F53CA6"/>
    <w:rsid w:val="00F54566"/>
    <w:rsid w:val="00F5457A"/>
    <w:rsid w:val="00F546E7"/>
    <w:rsid w:val="00F55667"/>
    <w:rsid w:val="00F55815"/>
    <w:rsid w:val="00F55F53"/>
    <w:rsid w:val="00F56330"/>
    <w:rsid w:val="00F56DA5"/>
    <w:rsid w:val="00F56DDB"/>
    <w:rsid w:val="00F57CA2"/>
    <w:rsid w:val="00F60044"/>
    <w:rsid w:val="00F600CF"/>
    <w:rsid w:val="00F61013"/>
    <w:rsid w:val="00F61050"/>
    <w:rsid w:val="00F618CD"/>
    <w:rsid w:val="00F62014"/>
    <w:rsid w:val="00F62275"/>
    <w:rsid w:val="00F62399"/>
    <w:rsid w:val="00F62690"/>
    <w:rsid w:val="00F62E83"/>
    <w:rsid w:val="00F6347B"/>
    <w:rsid w:val="00F636D3"/>
    <w:rsid w:val="00F6412E"/>
    <w:rsid w:val="00F64BE3"/>
    <w:rsid w:val="00F64C4C"/>
    <w:rsid w:val="00F64C5C"/>
    <w:rsid w:val="00F64DA5"/>
    <w:rsid w:val="00F6544C"/>
    <w:rsid w:val="00F65FDF"/>
    <w:rsid w:val="00F6616A"/>
    <w:rsid w:val="00F66413"/>
    <w:rsid w:val="00F6683C"/>
    <w:rsid w:val="00F66AF6"/>
    <w:rsid w:val="00F66CBD"/>
    <w:rsid w:val="00F67551"/>
    <w:rsid w:val="00F67C1C"/>
    <w:rsid w:val="00F67CCE"/>
    <w:rsid w:val="00F707D4"/>
    <w:rsid w:val="00F70B40"/>
    <w:rsid w:val="00F70E6B"/>
    <w:rsid w:val="00F711B7"/>
    <w:rsid w:val="00F71754"/>
    <w:rsid w:val="00F71825"/>
    <w:rsid w:val="00F71906"/>
    <w:rsid w:val="00F7198C"/>
    <w:rsid w:val="00F7199F"/>
    <w:rsid w:val="00F71D91"/>
    <w:rsid w:val="00F71DDF"/>
    <w:rsid w:val="00F72424"/>
    <w:rsid w:val="00F72E6F"/>
    <w:rsid w:val="00F73EB7"/>
    <w:rsid w:val="00F74508"/>
    <w:rsid w:val="00F753EB"/>
    <w:rsid w:val="00F759EA"/>
    <w:rsid w:val="00F76111"/>
    <w:rsid w:val="00F76B40"/>
    <w:rsid w:val="00F77017"/>
    <w:rsid w:val="00F77A38"/>
    <w:rsid w:val="00F77A80"/>
    <w:rsid w:val="00F77FE9"/>
    <w:rsid w:val="00F8052D"/>
    <w:rsid w:val="00F812EA"/>
    <w:rsid w:val="00F81940"/>
    <w:rsid w:val="00F819FB"/>
    <w:rsid w:val="00F81CE2"/>
    <w:rsid w:val="00F81CFF"/>
    <w:rsid w:val="00F826C5"/>
    <w:rsid w:val="00F82713"/>
    <w:rsid w:val="00F838EC"/>
    <w:rsid w:val="00F83CCB"/>
    <w:rsid w:val="00F84606"/>
    <w:rsid w:val="00F84733"/>
    <w:rsid w:val="00F84F4E"/>
    <w:rsid w:val="00F85044"/>
    <w:rsid w:val="00F861C9"/>
    <w:rsid w:val="00F863B0"/>
    <w:rsid w:val="00F86EE1"/>
    <w:rsid w:val="00F87D62"/>
    <w:rsid w:val="00F9150A"/>
    <w:rsid w:val="00F919F9"/>
    <w:rsid w:val="00F92327"/>
    <w:rsid w:val="00F92425"/>
    <w:rsid w:val="00F92764"/>
    <w:rsid w:val="00F92E4E"/>
    <w:rsid w:val="00F93CB7"/>
    <w:rsid w:val="00F94296"/>
    <w:rsid w:val="00F95607"/>
    <w:rsid w:val="00F9575D"/>
    <w:rsid w:val="00F95CC5"/>
    <w:rsid w:val="00F96654"/>
    <w:rsid w:val="00F97EEA"/>
    <w:rsid w:val="00FA0663"/>
    <w:rsid w:val="00FA17A4"/>
    <w:rsid w:val="00FA17F5"/>
    <w:rsid w:val="00FA1DBC"/>
    <w:rsid w:val="00FA28B2"/>
    <w:rsid w:val="00FA32DC"/>
    <w:rsid w:val="00FA364D"/>
    <w:rsid w:val="00FA3DC6"/>
    <w:rsid w:val="00FA42B4"/>
    <w:rsid w:val="00FA4CCA"/>
    <w:rsid w:val="00FA5245"/>
    <w:rsid w:val="00FA525B"/>
    <w:rsid w:val="00FA5465"/>
    <w:rsid w:val="00FA5D4D"/>
    <w:rsid w:val="00FA5FEB"/>
    <w:rsid w:val="00FA6427"/>
    <w:rsid w:val="00FA6CE1"/>
    <w:rsid w:val="00FA7156"/>
    <w:rsid w:val="00FB0A11"/>
    <w:rsid w:val="00FB1568"/>
    <w:rsid w:val="00FB2130"/>
    <w:rsid w:val="00FB2336"/>
    <w:rsid w:val="00FB246C"/>
    <w:rsid w:val="00FB265C"/>
    <w:rsid w:val="00FB3380"/>
    <w:rsid w:val="00FB4073"/>
    <w:rsid w:val="00FB47BA"/>
    <w:rsid w:val="00FB49E2"/>
    <w:rsid w:val="00FB529D"/>
    <w:rsid w:val="00FB541C"/>
    <w:rsid w:val="00FB5660"/>
    <w:rsid w:val="00FB5797"/>
    <w:rsid w:val="00FB5B26"/>
    <w:rsid w:val="00FB7522"/>
    <w:rsid w:val="00FB7B38"/>
    <w:rsid w:val="00FC0186"/>
    <w:rsid w:val="00FC01EE"/>
    <w:rsid w:val="00FC03D2"/>
    <w:rsid w:val="00FC0EA0"/>
    <w:rsid w:val="00FC1DDF"/>
    <w:rsid w:val="00FC1FA0"/>
    <w:rsid w:val="00FC1FDE"/>
    <w:rsid w:val="00FC20CB"/>
    <w:rsid w:val="00FC217C"/>
    <w:rsid w:val="00FC22FC"/>
    <w:rsid w:val="00FC30DF"/>
    <w:rsid w:val="00FC327D"/>
    <w:rsid w:val="00FC36AB"/>
    <w:rsid w:val="00FC399C"/>
    <w:rsid w:val="00FC3AA0"/>
    <w:rsid w:val="00FC42E9"/>
    <w:rsid w:val="00FC45F1"/>
    <w:rsid w:val="00FC4F79"/>
    <w:rsid w:val="00FC5D30"/>
    <w:rsid w:val="00FC5F76"/>
    <w:rsid w:val="00FC69F0"/>
    <w:rsid w:val="00FC6C45"/>
    <w:rsid w:val="00FC6FB2"/>
    <w:rsid w:val="00FC7269"/>
    <w:rsid w:val="00FC747D"/>
    <w:rsid w:val="00FD0AAB"/>
    <w:rsid w:val="00FD1511"/>
    <w:rsid w:val="00FD17E0"/>
    <w:rsid w:val="00FD1AC1"/>
    <w:rsid w:val="00FD1CAF"/>
    <w:rsid w:val="00FD2522"/>
    <w:rsid w:val="00FD28EF"/>
    <w:rsid w:val="00FD2EE4"/>
    <w:rsid w:val="00FD3065"/>
    <w:rsid w:val="00FD30D3"/>
    <w:rsid w:val="00FD3358"/>
    <w:rsid w:val="00FD3FEF"/>
    <w:rsid w:val="00FD4464"/>
    <w:rsid w:val="00FD4AB3"/>
    <w:rsid w:val="00FD53D3"/>
    <w:rsid w:val="00FD5652"/>
    <w:rsid w:val="00FD63EC"/>
    <w:rsid w:val="00FD768C"/>
    <w:rsid w:val="00FD7E84"/>
    <w:rsid w:val="00FD7F41"/>
    <w:rsid w:val="00FE0831"/>
    <w:rsid w:val="00FE0953"/>
    <w:rsid w:val="00FE1372"/>
    <w:rsid w:val="00FE1704"/>
    <w:rsid w:val="00FE1DAD"/>
    <w:rsid w:val="00FE2CAD"/>
    <w:rsid w:val="00FE3970"/>
    <w:rsid w:val="00FE3B04"/>
    <w:rsid w:val="00FE4134"/>
    <w:rsid w:val="00FE5077"/>
    <w:rsid w:val="00FE5B7F"/>
    <w:rsid w:val="00FE5C74"/>
    <w:rsid w:val="00FE5C9F"/>
    <w:rsid w:val="00FE789B"/>
    <w:rsid w:val="00FE7EFA"/>
    <w:rsid w:val="00FF040C"/>
    <w:rsid w:val="00FF1C40"/>
    <w:rsid w:val="00FF1D51"/>
    <w:rsid w:val="00FF2F96"/>
    <w:rsid w:val="00FF3301"/>
    <w:rsid w:val="00FF33B3"/>
    <w:rsid w:val="00FF367A"/>
    <w:rsid w:val="00FF39D4"/>
    <w:rsid w:val="00FF48F1"/>
    <w:rsid w:val="00FF4E33"/>
    <w:rsid w:val="00FF6447"/>
    <w:rsid w:val="00FF65A4"/>
    <w:rsid w:val="00FF6F79"/>
    <w:rsid w:val="00FF7659"/>
    <w:rsid w:val="00FF7B20"/>
    <w:rsid w:val="00FF7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38C764"/>
  <w15:chartTrackingRefBased/>
  <w15:docId w15:val="{D8B9E08E-02AB-4A01-A758-7FAED5B9C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52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52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5B9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52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5207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B5207"/>
    <w:rPr>
      <w:color w:val="5A5A5A" w:themeColor="text1" w:themeTint="A5"/>
      <w:spacing w:val="15"/>
    </w:rPr>
  </w:style>
  <w:style w:type="character" w:customStyle="1" w:styleId="Heading2Char">
    <w:name w:val="Heading 2 Char"/>
    <w:basedOn w:val="DefaultParagraphFont"/>
    <w:link w:val="Heading2"/>
    <w:uiPriority w:val="9"/>
    <w:rsid w:val="004B520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375B93"/>
    <w:rPr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375B9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92634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C16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164B"/>
  </w:style>
  <w:style w:type="paragraph" w:styleId="Footer">
    <w:name w:val="footer"/>
    <w:basedOn w:val="Normal"/>
    <w:link w:val="FooterChar"/>
    <w:uiPriority w:val="99"/>
    <w:unhideWhenUsed/>
    <w:rsid w:val="00EC16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164B"/>
  </w:style>
  <w:style w:type="paragraph" w:customStyle="1" w:styleId="EndNoteBibliographyTitle">
    <w:name w:val="EndNote Bibliography Title"/>
    <w:basedOn w:val="Normal"/>
    <w:link w:val="EndNoteBibliographyTitleChar"/>
    <w:rsid w:val="0093185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185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3185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3185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967F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967FE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EA70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70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0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0D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C1AAE"/>
    <w:pPr>
      <w:ind w:left="720"/>
      <w:contextualSpacing/>
    </w:pPr>
  </w:style>
  <w:style w:type="paragraph" w:styleId="Revision">
    <w:name w:val="Revision"/>
    <w:hidden/>
    <w:uiPriority w:val="99"/>
    <w:semiHidden/>
    <w:rsid w:val="00C3346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286099"/>
    <w:rPr>
      <w:color w:val="954F72" w:themeColor="followedHyperlink"/>
      <w:u w:val="single"/>
    </w:rPr>
  </w:style>
  <w:style w:type="character" w:customStyle="1" w:styleId="mi">
    <w:name w:val="mi"/>
    <w:basedOn w:val="DefaultParagraphFont"/>
    <w:rsid w:val="00C12BB5"/>
  </w:style>
  <w:style w:type="character" w:customStyle="1" w:styleId="mo">
    <w:name w:val="mo"/>
    <w:basedOn w:val="DefaultParagraphFont"/>
    <w:rsid w:val="00C12BB5"/>
  </w:style>
  <w:style w:type="paragraph" w:styleId="NormalWeb">
    <w:name w:val="Normal (Web)"/>
    <w:basedOn w:val="Normal"/>
    <w:uiPriority w:val="99"/>
    <w:semiHidden/>
    <w:unhideWhenUsed/>
    <w:rsid w:val="00B204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0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0D7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112BB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A35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C5609"/>
  </w:style>
  <w:style w:type="paragraph" w:styleId="PlainText">
    <w:name w:val="Plain Text"/>
    <w:basedOn w:val="Normal"/>
    <w:link w:val="PlainTextChar"/>
    <w:uiPriority w:val="99"/>
    <w:semiHidden/>
    <w:unhideWhenUsed/>
    <w:rsid w:val="00EA4E87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A4E87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8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1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0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7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5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2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7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7699A212-A8CC-49D4-8EC8-4129ECB48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Hollander, Charlie</dc:creator>
  <cp:keywords/>
  <dc:description/>
  <cp:lastModifiedBy>Calus, Mario</cp:lastModifiedBy>
  <cp:revision>115</cp:revision>
  <dcterms:created xsi:type="dcterms:W3CDTF">2024-07-10T10:55:00Z</dcterms:created>
  <dcterms:modified xsi:type="dcterms:W3CDTF">2024-07-16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Unique User Id_1">
    <vt:lpwstr>2693cb16-b670-37cc-a8f3-7a1a156328cd</vt:lpwstr>
  </property>
  <property fmtid="{D5CDD505-2E9C-101B-9397-08002B2CF9AE}" pid="24" name="Mendeley Citation Style_1">
    <vt:lpwstr>http://www.zotero.org/styles/american-sociological-association</vt:lpwstr>
  </property>
</Properties>
</file>